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4C29C" w14:textId="0B10C686" w:rsidR="00345BBC" w:rsidRPr="00D31904" w:rsidRDefault="00D31904" w:rsidP="004D18C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D31904"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CFDFE"/>
        </w:rPr>
        <w:t>Supplementary material</w:t>
      </w:r>
    </w:p>
    <w:p w14:paraId="3236BD28" w14:textId="0A2F679D" w:rsidR="00E36F17" w:rsidRPr="0050274F" w:rsidRDefault="007D54EC" w:rsidP="004D18C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50274F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Evaluation </w:t>
      </w:r>
      <w:r w:rsidR="00E46E19" w:rsidRPr="0050274F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of the </w:t>
      </w:r>
      <w:r w:rsidR="00D93ABA" w:rsidRPr="0050274F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German Biographic</w:t>
      </w:r>
      <w:r w:rsidR="009D1F98" w:rsidRPr="0050274F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Screening Interview for Fetal Alcohol Spectrum Disor</w:t>
      </w:r>
      <w:bookmarkStart w:id="0" w:name="_GoBack"/>
      <w:bookmarkEnd w:id="0"/>
      <w:r w:rsidR="009D1F98" w:rsidRPr="0050274F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der (BSI-FASD)</w:t>
      </w:r>
    </w:p>
    <w:p w14:paraId="3858C2D3" w14:textId="77777777" w:rsidR="00F65343" w:rsidRPr="0050274F" w:rsidRDefault="00F65343" w:rsidP="004D18C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14:paraId="736C3BFD" w14:textId="14044D56" w:rsidR="00021C9E" w:rsidRPr="0050274F" w:rsidRDefault="00021C9E" w:rsidP="004D18C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unning title: </w:t>
      </w:r>
      <w:r w:rsidR="00E46E19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SI-FASD</w:t>
      </w:r>
    </w:p>
    <w:p w14:paraId="79036379" w14:textId="77777777" w:rsidR="00F56504" w:rsidRPr="0050274F" w:rsidRDefault="00F56504" w:rsidP="004D18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13A3929" w14:textId="1A169A32" w:rsidR="00164D42" w:rsidRPr="0050274F" w:rsidRDefault="00E46E19" w:rsidP="00DF7F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chael Widder</w:t>
      </w:r>
      <w:r w:rsidR="00C81FE8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*</w:t>
      </w:r>
      <w:r w:rsidR="00D11301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,1</w:t>
      </w:r>
      <w:r w:rsidR="00101323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5A29FB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D</w:t>
      </w:r>
      <w:r w:rsidR="009B0B84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uisa Mierzwa</w:t>
      </w:r>
      <w:r w:rsidR="00D11301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="00B66E9C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7E0AA5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5B2D52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and. med., 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ina Schwerg</w:t>
      </w:r>
      <w:r w:rsidR="00D11301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2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M.Sc., 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enrike Schecke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3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5B2D52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hD,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 xml:space="preserve"> </w:t>
      </w:r>
      <w:r w:rsidR="009B0B84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Johannes Kornhuber</w:t>
      </w:r>
      <w:r w:rsidR="00D11301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="007E0AA5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ORCID 0000-0002-8096-3987)</w:t>
      </w:r>
      <w:r w:rsidR="00101323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5A29FB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D</w:t>
      </w:r>
      <w:r w:rsidR="009B0B84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olyxeni Bouna-Pyrrou</w:t>
      </w:r>
      <w:r w:rsidR="00D11301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MD, 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alte Bumb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4</w:t>
      </w:r>
      <w:r w:rsidR="00430696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,5</w:t>
      </w:r>
      <w:r w:rsidR="00DF7F9F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MD, 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anja Richter-Schmidinger</w:t>
      </w:r>
      <w:r w:rsidR="00D11301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="003E35B3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 xml:space="preserve"> </w:t>
      </w:r>
      <w:r w:rsidR="003E35B3" w:rsidRPr="0050274F">
        <w:rPr>
          <w:rFonts w:ascii="Times New Roman" w:hAnsi="Times New Roman" w:cs="Times New Roman"/>
          <w:sz w:val="24"/>
          <w:szCs w:val="24"/>
          <w:lang w:val="en-GB"/>
        </w:rPr>
        <w:t>(0000-0001-5426-8342)</w:t>
      </w:r>
      <w:r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PhD, </w:t>
      </w:r>
      <w:r w:rsidR="00164D42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ernd Lenz</w:t>
      </w:r>
      <w:r w:rsidR="00B71100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,4</w:t>
      </w:r>
      <w:r w:rsidR="00430696"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,5</w:t>
      </w:r>
      <w:r w:rsidR="007E0AA5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ORCID 0000-0001-6086-0924)</w:t>
      </w:r>
      <w:r w:rsidR="00101323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5A29FB" w:rsidRPr="0050274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D</w:t>
      </w:r>
    </w:p>
    <w:p w14:paraId="61AFD96C" w14:textId="77777777" w:rsidR="00164D42" w:rsidRPr="0050274F" w:rsidRDefault="00164D42" w:rsidP="00DF7F9F">
      <w:pPr>
        <w:pStyle w:val="NurText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ECC59B" w14:textId="1EEE8244" w:rsidR="00D11301" w:rsidRPr="0050274F" w:rsidRDefault="00D11301" w:rsidP="00DF7F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27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="00164D42" w:rsidRPr="0050274F">
        <w:rPr>
          <w:rFonts w:ascii="Times New Roman" w:hAnsi="Times New Roman" w:cs="Times New Roman"/>
          <w:sz w:val="24"/>
          <w:szCs w:val="24"/>
          <w:lang w:val="en-GB"/>
        </w:rPr>
        <w:t>Department of Psychiatry and Psychotherapy, Friedrich-Alexander University Erlangen-Nürnberg (FAU), Germany.</w:t>
      </w:r>
      <w:r w:rsidR="004E2D3A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2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0274F">
        <w:rPr>
          <w:rFonts w:ascii="Times New Roman" w:hAnsi="Times New Roman" w:cs="Times New Roman"/>
          <w:sz w:val="24"/>
          <w:szCs w:val="24"/>
          <w:lang w:val="en-GB"/>
        </w:rPr>
        <w:t>Sonnenhof e.V., Berlin, Germany.</w:t>
      </w:r>
      <w:r w:rsidR="004E2D3A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1100" w:rsidRPr="00502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DF7F9F" w:rsidRPr="0050274F">
        <w:rPr>
          <w:rStyle w:val="highlight"/>
          <w:rFonts w:ascii="Times New Roman" w:hAnsi="Times New Roman" w:cs="Times New Roman"/>
          <w:sz w:val="24"/>
          <w:szCs w:val="24"/>
          <w:lang w:val="en-GB"/>
        </w:rPr>
        <w:t>Addiction</w:t>
      </w:r>
      <w:r w:rsidR="00DF7F9F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 Research Group at the Department of Psychiatry and Psychotherapy, LVR-Klinikum Essen, Hospital of the University of Duisburg-Essen, Essen, Germany</w:t>
      </w:r>
      <w:r w:rsidR="00B71100" w:rsidRPr="0050274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F7F9F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1100" w:rsidRPr="00502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F0125D" w:rsidRPr="0050274F">
        <w:rPr>
          <w:rFonts w:ascii="Times New Roman" w:hAnsi="Times New Roman" w:cs="Times New Roman"/>
          <w:sz w:val="24"/>
          <w:szCs w:val="24"/>
          <w:lang w:val="en-GB"/>
        </w:rPr>
        <w:t>Department of Addictive Behavior and Addiction Medicine, Central Institute of Mental Health (CIMH), Medical Faculty Mannheim, Heidelberg University, Germany.</w:t>
      </w:r>
      <w:r w:rsidR="00430696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0696" w:rsidRPr="00502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430696" w:rsidRPr="0050274F">
        <w:rPr>
          <w:rFonts w:ascii="Times New Roman" w:hAnsi="Times New Roman" w:cs="Times New Roman"/>
          <w:sz w:val="24"/>
          <w:szCs w:val="24"/>
          <w:lang w:val="en-GB"/>
        </w:rPr>
        <w:t>Feuerlein Center on Translational Addiction Medicine (FCTS), Heidelberg University, Germany.</w:t>
      </w:r>
    </w:p>
    <w:p w14:paraId="321E463B" w14:textId="77777777" w:rsidR="00B7784B" w:rsidRPr="0050274F" w:rsidRDefault="00B7784B" w:rsidP="00DF7F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C73476" w14:textId="3E1D67C4" w:rsidR="00164D42" w:rsidRPr="0050274F" w:rsidRDefault="009A14B8" w:rsidP="00DF7F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274F">
        <w:rPr>
          <w:rFonts w:ascii="Times New Roman" w:hAnsi="Times New Roman" w:cs="Times New Roman"/>
          <w:sz w:val="24"/>
          <w:szCs w:val="24"/>
          <w:lang w:val="en-GB"/>
        </w:rPr>
        <w:t>*Corresponding author</w:t>
      </w:r>
      <w:r w:rsidR="00164D42" w:rsidRPr="0050274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21C9E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4D42" w:rsidRPr="0050274F">
        <w:rPr>
          <w:rFonts w:ascii="Times New Roman" w:hAnsi="Times New Roman" w:cs="Times New Roman"/>
          <w:sz w:val="24"/>
          <w:szCs w:val="24"/>
          <w:lang w:val="en-GB"/>
        </w:rPr>
        <w:t>Department of Psychiatry and Psychotherapy</w:t>
      </w:r>
      <w:r w:rsidR="00021C9E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64D42" w:rsidRPr="0050274F">
        <w:rPr>
          <w:rFonts w:ascii="Times New Roman" w:hAnsi="Times New Roman" w:cs="Times New Roman"/>
          <w:sz w:val="24"/>
          <w:szCs w:val="24"/>
          <w:lang w:val="en-GB"/>
        </w:rPr>
        <w:t>Friedrich-Alexander University Erlangen-Nürnberg (FAU)</w:t>
      </w:r>
      <w:r w:rsidR="00021C9E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64D42" w:rsidRPr="0050274F">
        <w:rPr>
          <w:rFonts w:ascii="Times New Roman" w:hAnsi="Times New Roman" w:cs="Times New Roman"/>
          <w:sz w:val="24"/>
          <w:szCs w:val="24"/>
          <w:lang w:val="en-GB"/>
        </w:rPr>
        <w:t>Schwabachanlage 6</w:t>
      </w:r>
      <w:r w:rsidR="00021C9E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64D42" w:rsidRPr="0050274F">
        <w:rPr>
          <w:rFonts w:ascii="Times New Roman" w:hAnsi="Times New Roman" w:cs="Times New Roman"/>
          <w:sz w:val="24"/>
          <w:szCs w:val="24"/>
          <w:lang w:val="en-GB"/>
        </w:rPr>
        <w:t>91054 Erlangen, Germany</w:t>
      </w:r>
    </w:p>
    <w:p w14:paraId="3B4D4634" w14:textId="059DF286" w:rsidR="00164D42" w:rsidRPr="0050274F" w:rsidRDefault="00164D42" w:rsidP="004D18C3">
      <w:pPr>
        <w:tabs>
          <w:tab w:val="left" w:pos="524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Phone: </w:t>
      </w:r>
      <w:r w:rsidR="00DA4A1D" w:rsidRPr="0050274F"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50274F">
        <w:rPr>
          <w:rFonts w:ascii="Times New Roman" w:hAnsi="Times New Roman" w:cs="Times New Roman"/>
          <w:sz w:val="24"/>
          <w:szCs w:val="24"/>
          <w:lang w:val="en-GB"/>
        </w:rPr>
        <w:t>49 9131 85-33001</w:t>
      </w:r>
      <w:r w:rsidR="00021C9E"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0274F">
        <w:rPr>
          <w:rFonts w:ascii="Times New Roman" w:hAnsi="Times New Roman" w:cs="Times New Roman"/>
          <w:sz w:val="24"/>
          <w:szCs w:val="24"/>
          <w:lang w:val="en-GB"/>
        </w:rPr>
        <w:t xml:space="preserve">Fax: </w:t>
      </w:r>
      <w:r w:rsidR="00DA4A1D" w:rsidRPr="0050274F"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50274F">
        <w:rPr>
          <w:rFonts w:ascii="Times New Roman" w:hAnsi="Times New Roman" w:cs="Times New Roman"/>
          <w:sz w:val="24"/>
          <w:szCs w:val="24"/>
          <w:lang w:val="en-GB"/>
        </w:rPr>
        <w:t>49 9131 85-34105</w:t>
      </w:r>
    </w:p>
    <w:p w14:paraId="4BFDE541" w14:textId="6E4E2743" w:rsidR="002A5D29" w:rsidRPr="00D31904" w:rsidRDefault="00913DCD" w:rsidP="00D31904">
      <w:pPr>
        <w:tabs>
          <w:tab w:val="left" w:pos="5245"/>
        </w:tabs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D31904">
        <w:rPr>
          <w:rFonts w:ascii="Times New Roman" w:hAnsi="Times New Roman" w:cs="Times New Roman"/>
          <w:sz w:val="24"/>
          <w:szCs w:val="24"/>
          <w:lang w:val="en-GB"/>
        </w:rPr>
        <w:t>E-m</w:t>
      </w:r>
      <w:r w:rsidR="00164D42" w:rsidRPr="00D31904">
        <w:rPr>
          <w:rFonts w:ascii="Times New Roman" w:hAnsi="Times New Roman" w:cs="Times New Roman"/>
          <w:sz w:val="24"/>
          <w:szCs w:val="24"/>
          <w:lang w:val="en-GB"/>
        </w:rPr>
        <w:t xml:space="preserve">ail: </w:t>
      </w:r>
      <w:hyperlink r:id="rId8" w:history="1">
        <w:r w:rsidR="00E46E19" w:rsidRPr="00D3190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michael.widder@uk-erlangen.de</w:t>
        </w:r>
      </w:hyperlink>
      <w:r w:rsidR="002A5D29" w:rsidRPr="0065029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br w:type="page"/>
      </w:r>
    </w:p>
    <w:p w14:paraId="523DDDDA" w14:textId="77777777" w:rsidR="008178B7" w:rsidRPr="0050274F" w:rsidRDefault="008178B7" w:rsidP="009547B9">
      <w:pPr>
        <w:pStyle w:val="EndNoteBibliography"/>
        <w:spacing w:line="48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en-GB" w:eastAsia="de-DE"/>
        </w:rPr>
        <w:sectPr w:rsidR="008178B7" w:rsidRPr="0050274F" w:rsidSect="00F879B6">
          <w:headerReference w:type="default" r:id="rId9"/>
          <w:footerReference w:type="default" r:id="rId10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page" w:horzAnchor="margin" w:tblpY="155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836"/>
        <w:gridCol w:w="870"/>
        <w:gridCol w:w="734"/>
        <w:gridCol w:w="1309"/>
        <w:gridCol w:w="898"/>
        <w:gridCol w:w="778"/>
        <w:gridCol w:w="816"/>
        <w:gridCol w:w="685"/>
        <w:gridCol w:w="1225"/>
        <w:gridCol w:w="841"/>
        <w:gridCol w:w="777"/>
        <w:gridCol w:w="816"/>
        <w:gridCol w:w="685"/>
        <w:gridCol w:w="1225"/>
        <w:gridCol w:w="833"/>
      </w:tblGrid>
      <w:tr w:rsidR="00272EF2" w:rsidRPr="006008A1" w14:paraId="133B2AE5" w14:textId="77777777" w:rsidTr="00BD7AEA">
        <w:trPr>
          <w:trHeight w:val="20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18" w:space="0" w:color="auto"/>
            </w:tcBorders>
          </w:tcPr>
          <w:p w14:paraId="17E04EC9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lastRenderedPageBreak/>
              <w:t>Table S1. Associations of sex and age with BSI-FASD Key Life History Domains, BSI-FASD Other Domains, and FAS Facial Analysis Software score</w:t>
            </w:r>
          </w:p>
        </w:tc>
      </w:tr>
      <w:tr w:rsidR="00272EF2" w:rsidRPr="006008A1" w14:paraId="6EF81395" w14:textId="77777777" w:rsidTr="00BD7AEA">
        <w:trPr>
          <w:trHeight w:val="20"/>
        </w:trPr>
        <w:tc>
          <w:tcPr>
            <w:tcW w:w="33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5DAB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riginal</w:t>
            </w:r>
          </w:p>
        </w:tc>
        <w:tc>
          <w:tcPr>
            <w:tcW w:w="1627" w:type="pct"/>
            <w:gridSpan w:val="5"/>
            <w:tcBorders>
              <w:top w:val="single" w:sz="18" w:space="0" w:color="auto"/>
              <w:left w:val="nil"/>
              <w:right w:val="nil"/>
            </w:tcBorders>
          </w:tcPr>
          <w:p w14:paraId="16BB581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ositive BSI-FASD Key Life History Domains</w:t>
            </w:r>
          </w:p>
        </w:tc>
        <w:tc>
          <w:tcPr>
            <w:tcW w:w="1520" w:type="pct"/>
            <w:gridSpan w:val="5"/>
            <w:tcBorders>
              <w:top w:val="single" w:sz="18" w:space="0" w:color="auto"/>
              <w:left w:val="nil"/>
              <w:right w:val="nil"/>
            </w:tcBorders>
          </w:tcPr>
          <w:p w14:paraId="2C2F449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ositive BSI-FASD Other Domains</w:t>
            </w:r>
          </w:p>
        </w:tc>
        <w:tc>
          <w:tcPr>
            <w:tcW w:w="1517" w:type="pct"/>
            <w:gridSpan w:val="5"/>
            <w:tcBorders>
              <w:top w:val="single" w:sz="18" w:space="0" w:color="auto"/>
              <w:left w:val="nil"/>
            </w:tcBorders>
          </w:tcPr>
          <w:p w14:paraId="2C6663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AS Facial Analysis Software score</w:t>
            </w:r>
          </w:p>
        </w:tc>
      </w:tr>
      <w:tr w:rsidR="00272EF2" w:rsidRPr="0050274F" w14:paraId="6C1B4D59" w14:textId="77777777" w:rsidTr="00BD7AEA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3197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</w:tcPr>
          <w:p w14:paraId="27BF4E7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ASD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30FDB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DH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817BC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OD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76E46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250C2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PAE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7150DC2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ASD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19F09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DHD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30EFB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OD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69CF5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43565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PAE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1C53B0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ASD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ADC6B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DHD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2AD73F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OD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4571A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26586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PAE</w:t>
            </w:r>
          </w:p>
        </w:tc>
      </w:tr>
      <w:tr w:rsidR="00272EF2" w:rsidRPr="0050274F" w14:paraId="7FC7989C" w14:textId="77777777" w:rsidTr="00BD7AEA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43EB" w14:textId="77777777" w:rsidR="008557D8" w:rsidRPr="0050274F" w:rsidRDefault="008557D8" w:rsidP="00855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5701807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AB077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4A21B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C603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5008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24F29C0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598A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21FF1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361C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0BF6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1D0ABD7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12C8F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B4333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1DF1D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D3A0A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</w:t>
            </w:r>
          </w:p>
        </w:tc>
      </w:tr>
      <w:tr w:rsidR="00272EF2" w:rsidRPr="0050274F" w14:paraId="6737C83C" w14:textId="77777777" w:rsidTr="00BD7AEA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865E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D9AF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C9C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BD5E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9718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44E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EF9D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44FF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D089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FF38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E7E5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2034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4D10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3B44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83DF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D364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72EF2" w:rsidRPr="0050274F" w14:paraId="186E99EB" w14:textId="77777777" w:rsidTr="008557D8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9776" w14:textId="77777777" w:rsidR="008557D8" w:rsidRPr="0050274F" w:rsidRDefault="008557D8" w:rsidP="00855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U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50478C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9A41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8B24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B9F1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3EF2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DEAA04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3C05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605A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36E8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CD9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4232FB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97C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BC2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1F35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236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7</w:t>
            </w:r>
          </w:p>
        </w:tc>
      </w:tr>
      <w:tr w:rsidR="00272EF2" w:rsidRPr="0050274F" w14:paraId="5F94D91C" w14:textId="77777777" w:rsidTr="002450A6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8E9B" w14:textId="77777777" w:rsidR="008557D8" w:rsidRPr="0050274F" w:rsidRDefault="008557D8" w:rsidP="00855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2C00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9D9FB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8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04FAC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7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5B9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C297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FB2D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5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DB30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B1A1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3F34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9340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6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EAC3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2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919D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6602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0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36C8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4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7E90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63</w:t>
            </w:r>
          </w:p>
        </w:tc>
      </w:tr>
      <w:tr w:rsidR="00272EF2" w:rsidRPr="0050274F" w14:paraId="67D14AF2" w14:textId="77777777" w:rsidTr="002450A6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0054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B8BB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B558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ED6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CDF6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2B7A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D321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7E98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606C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FD9D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5C2A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8A86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1524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F60E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5BE0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82E9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72EF2" w:rsidRPr="0050274F" w14:paraId="56027663" w14:textId="77777777" w:rsidTr="008557D8">
        <w:trPr>
          <w:trHeight w:val="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272A" w14:textId="77777777" w:rsidR="008557D8" w:rsidRPr="0050274F" w:rsidRDefault="008557D8" w:rsidP="00855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ρ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</w:tcPr>
          <w:p w14:paraId="092C5CC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6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EF6AE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11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4CD0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364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9A46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3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89EF7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4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7BB4A35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20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B104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4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B6AB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62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9B191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273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1F9E2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31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7802A9D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3B548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06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5D52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6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FB99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9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F05E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247</w:t>
            </w:r>
          </w:p>
        </w:tc>
      </w:tr>
      <w:tr w:rsidR="00272EF2" w:rsidRPr="0050274F" w14:paraId="38F439D7" w14:textId="77777777" w:rsidTr="008557D8">
        <w:trPr>
          <w:trHeight w:val="20"/>
        </w:trPr>
        <w:tc>
          <w:tcPr>
            <w:tcW w:w="3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7849D64" w14:textId="77777777" w:rsidR="008557D8" w:rsidRPr="0050274F" w:rsidRDefault="008557D8" w:rsidP="00855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292" w:type="pct"/>
            <w:tcBorders>
              <w:left w:val="nil"/>
              <w:bottom w:val="single" w:sz="18" w:space="0" w:color="auto"/>
              <w:right w:val="nil"/>
            </w:tcBorders>
          </w:tcPr>
          <w:p w14:paraId="7596CE9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78</w:t>
            </w:r>
          </w:p>
        </w:tc>
        <w:tc>
          <w:tcPr>
            <w:tcW w:w="30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58102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9</w:t>
            </w:r>
          </w:p>
        </w:tc>
        <w:tc>
          <w:tcPr>
            <w:tcW w:w="25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1581A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5</w:t>
            </w:r>
          </w:p>
        </w:tc>
        <w:tc>
          <w:tcPr>
            <w:tcW w:w="46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C0BD28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94</w:t>
            </w:r>
          </w:p>
        </w:tc>
        <w:tc>
          <w:tcPr>
            <w:tcW w:w="31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C974B2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37</w:t>
            </w:r>
          </w:p>
        </w:tc>
        <w:tc>
          <w:tcPr>
            <w:tcW w:w="271" w:type="pct"/>
            <w:tcBorders>
              <w:left w:val="nil"/>
              <w:bottom w:val="single" w:sz="18" w:space="0" w:color="auto"/>
              <w:right w:val="nil"/>
            </w:tcBorders>
          </w:tcPr>
          <w:p w14:paraId="232AB1B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68</w:t>
            </w:r>
          </w:p>
        </w:tc>
        <w:tc>
          <w:tcPr>
            <w:tcW w:w="28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7EFB8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16</w:t>
            </w:r>
          </w:p>
        </w:tc>
        <w:tc>
          <w:tcPr>
            <w:tcW w:w="23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28CBB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43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C0EC54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2</w:t>
            </w:r>
          </w:p>
        </w:tc>
        <w:tc>
          <w:tcPr>
            <w:tcW w:w="29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DB3FC8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81</w:t>
            </w:r>
          </w:p>
        </w:tc>
        <w:tc>
          <w:tcPr>
            <w:tcW w:w="271" w:type="pct"/>
            <w:tcBorders>
              <w:left w:val="nil"/>
              <w:bottom w:val="single" w:sz="18" w:space="0" w:color="auto"/>
              <w:right w:val="nil"/>
            </w:tcBorders>
          </w:tcPr>
          <w:p w14:paraId="4CEBCAD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7</w:t>
            </w:r>
          </w:p>
        </w:tc>
        <w:tc>
          <w:tcPr>
            <w:tcW w:w="28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CD1875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37</w:t>
            </w:r>
          </w:p>
        </w:tc>
        <w:tc>
          <w:tcPr>
            <w:tcW w:w="23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D425B1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4</w:t>
            </w:r>
          </w:p>
        </w:tc>
        <w:tc>
          <w:tcPr>
            <w:tcW w:w="43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5AD61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1</w:t>
            </w:r>
          </w:p>
        </w:tc>
        <w:tc>
          <w:tcPr>
            <w:tcW w:w="29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784B3D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8</w:t>
            </w:r>
          </w:p>
        </w:tc>
      </w:tr>
      <w:tr w:rsidR="00272EF2" w:rsidRPr="0050274F" w14:paraId="353462E2" w14:textId="77777777" w:rsidTr="008557D8">
        <w:trPr>
          <w:trHeight w:val="20"/>
        </w:trPr>
        <w:tc>
          <w:tcPr>
            <w:tcW w:w="5000" w:type="pct"/>
            <w:gridSpan w:val="1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BB4D1" w14:textId="5ABD8223" w:rsidR="008557D8" w:rsidRPr="0050274F" w:rsidRDefault="009C701E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his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table shows 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a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Mann-Whitney U tests and 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Spearman correlations. </w:t>
            </w:r>
            <w:r w:rsidR="008557D8" w:rsidRPr="0050274F">
              <w:rPr>
                <w:lang w:val="en-GB"/>
              </w:rPr>
              <w:t xml:space="preserve"> 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ASD, ADHD, alcohol/opioid dependencies (AOD), depression (DEP), and without prenatal alcohol exposure (WPAE). </w:t>
            </w:r>
            <w:r w:rsidR="008557D8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P</w:t>
            </w:r>
            <w:r w:rsidR="008557D8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 &lt; 0.05 in bold.</w:t>
            </w:r>
          </w:p>
        </w:tc>
      </w:tr>
    </w:tbl>
    <w:p w14:paraId="75B39551" w14:textId="02A18970" w:rsidR="00425978" w:rsidRPr="0050274F" w:rsidRDefault="00425978" w:rsidP="008557D8">
      <w:pPr>
        <w:spacing w:after="0" w:line="480" w:lineRule="auto"/>
        <w:rPr>
          <w:lang w:val="en-GB"/>
        </w:rPr>
      </w:pPr>
      <w:r w:rsidRPr="0050274F">
        <w:rPr>
          <w:lang w:val="en-GB"/>
        </w:rPr>
        <w:br w:type="page"/>
      </w:r>
    </w:p>
    <w:tbl>
      <w:tblPr>
        <w:tblpPr w:leftFromText="141" w:rightFromText="141" w:vertAnchor="page" w:horzAnchor="margin" w:tblpY="150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552"/>
        <w:gridCol w:w="518"/>
        <w:gridCol w:w="641"/>
        <w:gridCol w:w="774"/>
        <w:gridCol w:w="552"/>
        <w:gridCol w:w="518"/>
        <w:gridCol w:w="644"/>
        <w:gridCol w:w="774"/>
        <w:gridCol w:w="552"/>
        <w:gridCol w:w="518"/>
        <w:gridCol w:w="644"/>
        <w:gridCol w:w="774"/>
        <w:gridCol w:w="552"/>
        <w:gridCol w:w="518"/>
        <w:gridCol w:w="529"/>
        <w:gridCol w:w="774"/>
        <w:gridCol w:w="552"/>
        <w:gridCol w:w="518"/>
        <w:gridCol w:w="529"/>
        <w:gridCol w:w="774"/>
      </w:tblGrid>
      <w:tr w:rsidR="00272EF2" w:rsidRPr="0050274F" w14:paraId="159A1848" w14:textId="77777777" w:rsidTr="008557D8">
        <w:trPr>
          <w:trHeight w:val="20"/>
        </w:trPr>
        <w:tc>
          <w:tcPr>
            <w:tcW w:w="5000" w:type="pct"/>
            <w:gridSpan w:val="21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4E4B900" w14:textId="3C54846C" w:rsidR="008557D8" w:rsidRPr="0050274F" w:rsidRDefault="008557D8" w:rsidP="00BB0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lastRenderedPageBreak/>
              <w:t>Table S</w:t>
            </w:r>
            <w:r w:rsidR="00BB0515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</w:p>
        </w:tc>
      </w:tr>
      <w:tr w:rsidR="00272EF2" w:rsidRPr="0050274F" w14:paraId="765EDA5A" w14:textId="77777777" w:rsidTr="008557D8">
        <w:trPr>
          <w:trHeight w:val="20"/>
        </w:trPr>
        <w:tc>
          <w:tcPr>
            <w:tcW w:w="72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F7B" w14:textId="6E3D9BC2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8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00CE9" w14:textId="7CE28D72" w:rsidR="008557D8" w:rsidRPr="0050274F" w:rsidRDefault="00A376B4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mbined</w:t>
            </w:r>
          </w:p>
        </w:tc>
        <w:tc>
          <w:tcPr>
            <w:tcW w:w="878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F75A" w14:textId="05D78520" w:rsidR="008557D8" w:rsidRPr="0050274F" w:rsidRDefault="00B244BB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DHD</w:t>
            </w:r>
          </w:p>
        </w:tc>
        <w:tc>
          <w:tcPr>
            <w:tcW w:w="878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EDB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OD</w:t>
            </w:r>
          </w:p>
        </w:tc>
        <w:tc>
          <w:tcPr>
            <w:tcW w:w="822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844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823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BEB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PAE</w:t>
            </w:r>
          </w:p>
        </w:tc>
      </w:tr>
      <w:tr w:rsidR="00272EF2" w:rsidRPr="0050274F" w14:paraId="3FC39838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C2B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D2DFA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ut-poin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A24A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n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D6D4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ec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6A06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Youden index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548B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ut-poin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2991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n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7418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ec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9806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Youden index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0D23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ut-poin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CF15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n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3E91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ec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1925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Youden index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7C0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ut-poin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132D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n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760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ec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C455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Youden index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E18B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ut-poin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7F29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en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23BD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ec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F38D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Youden index</w:t>
            </w:r>
          </w:p>
        </w:tc>
      </w:tr>
      <w:tr w:rsidR="00272EF2" w:rsidRPr="0050274F" w14:paraId="53A14546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492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hildhood History*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A1E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75C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698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1AC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7A7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30B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FFD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D45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097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FD7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9E3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71A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07F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3E5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69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8B9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28F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9BB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801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C10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5F9C8480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CB0" w14:textId="186CF13C" w:rsidR="008557D8" w:rsidRPr="0050274F" w:rsidRDefault="00183759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8557D8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&gt;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891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C3A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88C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3EB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8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E49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677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237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460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0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035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F74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FE8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FAF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0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075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4E4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8E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96E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8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87F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C29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C25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9F5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7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290B72DA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FAC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05E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9FF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F59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5FE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E36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049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FFB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76F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45D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131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C4C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FB8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5AB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05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D6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E18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145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240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91D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ADE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7</w:t>
            </w:r>
          </w:p>
        </w:tc>
      </w:tr>
      <w:tr w:rsidR="00272EF2" w:rsidRPr="0050274F" w14:paraId="3DBACA12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D94E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637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EBA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140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FAF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5B3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BD6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D40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79F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DC4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F21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6BC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62E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F4A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09A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F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344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959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15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7AD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7B8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8</w:t>
            </w:r>
          </w:p>
        </w:tc>
      </w:tr>
      <w:tr w:rsidR="00272EF2" w:rsidRPr="0050274F" w14:paraId="14060059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605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03B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84E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A02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C28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894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8AF7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909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F6C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144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545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784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14F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00C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CE7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EAC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3F7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A53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B35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658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8E8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5</w:t>
            </w:r>
          </w:p>
        </w:tc>
      </w:tr>
      <w:tr w:rsidR="00272EF2" w:rsidRPr="0050274F" w14:paraId="1A14763E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81E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232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148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FB5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492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F8C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8AF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E0B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0AF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95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35F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F6B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839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AE2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9D4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875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CB7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F97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C37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A52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F67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1DD6B537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E18C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1741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FE4C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8B69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22C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EF81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00FA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635B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78D7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ADBD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1414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2A0E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3A2C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84C2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DBC3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9B01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4573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2A70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FA84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70CE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799D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72EF2" w:rsidRPr="0050274F" w14:paraId="35C99C39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11B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aternal Alcohol Use*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468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99B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7C3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EE9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63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02E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C37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6F8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F92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99E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9CE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C75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A0D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D18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690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149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105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B75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8D7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821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6BAF8072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17E4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4FD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701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A23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972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B37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F50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EF5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44A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CFA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0AD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7CA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E21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A10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FE7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ACA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08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AA2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B1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92A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A8B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61</w:t>
            </w:r>
          </w:p>
        </w:tc>
      </w:tr>
      <w:tr w:rsidR="00272EF2" w:rsidRPr="0050274F" w14:paraId="496B2CC6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AF1" w14:textId="21828A93" w:rsidR="008557D8" w:rsidRPr="0050274F" w:rsidRDefault="008557D8" w:rsidP="001837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 w:rsidR="0018375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 ≥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4E3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4AB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796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D78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4CF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109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7CE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49B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BF6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A8E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913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EF1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DB1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CE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3AD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ED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900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2F3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51C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48C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5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38B607B9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508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8A3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902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69F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7EC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1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565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0A1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328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4FE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8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B86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AB9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03E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F5D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66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C8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06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AC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64B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5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9FC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BDE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0E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A92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1</w:t>
            </w:r>
          </w:p>
        </w:tc>
      </w:tr>
      <w:tr w:rsidR="00272EF2" w:rsidRPr="0050274F" w14:paraId="1157D634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13C8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AB5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B554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3460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368F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DC7E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BE24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3CDE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FCFA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EB36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55FE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D8A9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BBDD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ED74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536B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059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85EF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04D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389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5A44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B863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19E6517C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88B" w14:textId="5EEB6ADC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Day-to-Day </w:t>
            </w:r>
            <w:r w:rsidR="008238B0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ehaviour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1A6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405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BEF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EB8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DC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DCE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F2F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040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8F4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71E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973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B21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C9C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409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DF5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D7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358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A91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7E3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F4C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7FB8A18E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7B2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039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FFE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8D1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D0C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FE5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66C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022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05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B0E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05F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17E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72E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F9C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318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6AB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409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0DA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475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B5D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B04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5</w:t>
            </w:r>
          </w:p>
        </w:tc>
      </w:tr>
      <w:tr w:rsidR="00272EF2" w:rsidRPr="0050274F" w14:paraId="2804B281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7E6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E16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EC2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6A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DA5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5F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884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39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3F3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BF3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28F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A94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350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FE2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B36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52F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40F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2EC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BB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242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1F2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1</w:t>
            </w:r>
          </w:p>
        </w:tc>
      </w:tr>
      <w:tr w:rsidR="00272EF2" w:rsidRPr="0050274F" w14:paraId="48D1853D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855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7AE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E56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BF8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363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DC1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2F1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B16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24F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F7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D60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084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82A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5D9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6B2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8B1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B59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341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E09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092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063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0</w:t>
            </w:r>
          </w:p>
        </w:tc>
      </w:tr>
      <w:tr w:rsidR="00272EF2" w:rsidRPr="0050274F" w14:paraId="5F75F2F4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53A5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BCA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391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332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F69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4C3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48D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89A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1AE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6D2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403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700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5B3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257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343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3B5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E53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ADA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5DC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203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E3C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1</w:t>
            </w:r>
          </w:p>
        </w:tc>
      </w:tr>
      <w:tr w:rsidR="00272EF2" w:rsidRPr="0050274F" w14:paraId="19F92258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42E" w14:textId="27B918DE" w:rsidR="008557D8" w:rsidRPr="0050274F" w:rsidRDefault="00183759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8557D8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44D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08E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B93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66A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4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734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37A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5CC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169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6AD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4E4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34D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B19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D2C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101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950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0B3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CBC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2FA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6FB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576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4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0E1BE691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586C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E18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DE0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47E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13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0F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304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495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6D2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A0E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42F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F7A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165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A1B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983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1CD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9B2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F79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057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B8B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2DE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9</w:t>
            </w:r>
          </w:p>
        </w:tc>
      </w:tr>
      <w:tr w:rsidR="00272EF2" w:rsidRPr="0050274F" w14:paraId="01A0239F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E83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0D6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0A6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9B7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BE6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782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BBF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F59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E1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3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3D3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74B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6A3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BD9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5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275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0F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425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37E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3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B3F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D76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C3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652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0</w:t>
            </w:r>
          </w:p>
        </w:tc>
      </w:tr>
      <w:tr w:rsidR="00272EF2" w:rsidRPr="0050274F" w14:paraId="45BB3EBD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42CE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D3F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BA8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036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4FD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EB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E03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8BA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88E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424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DD1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646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250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545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419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98C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E45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13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A2A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C29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2AD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6</w:t>
            </w:r>
          </w:p>
        </w:tc>
      </w:tr>
      <w:tr w:rsidR="00272EF2" w:rsidRPr="0050274F" w14:paraId="78E90BA8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130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10D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45F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1FD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6D8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6F2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950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B6D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F74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0A5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268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620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CE4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7AD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C1F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8A4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CCB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4DA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7F4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83D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441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3</w:t>
            </w:r>
          </w:p>
        </w:tc>
      </w:tr>
      <w:tr w:rsidR="00272EF2" w:rsidRPr="0050274F" w14:paraId="27FC3994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1C0D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E77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1B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B6D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283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5C2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3BA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2B1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FED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CCF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807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F8B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E6A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AFF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91D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CF6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C55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1D5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27A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59E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04A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</w:tr>
      <w:tr w:rsidR="00272EF2" w:rsidRPr="0050274F" w14:paraId="525E2540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93C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3FDC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C747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DE98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3CAA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1A1B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59C8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1F58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50EC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43D1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749B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375C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92E2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C5B1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07CA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A8B4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CF0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032B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72CD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0062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8DC0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79D5E705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C3E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ducation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90E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67C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005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FC5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6D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847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F56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A6F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117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44F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951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538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AEF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582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C36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2E7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56F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CD8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6E8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5E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71713426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9C43" w14:textId="53EC8CFB" w:rsidR="008557D8" w:rsidRPr="0050274F" w:rsidRDefault="00183759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8557D8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69F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085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C2C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351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781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ED5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C4F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2CB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70E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DEE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0CD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F07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0D4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176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32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0B0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9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35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EE6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BE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13C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4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0A8C6D0A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B1B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13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CEE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715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199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7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E9D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9BE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A87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CC9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8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B3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501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947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A0C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5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E26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E5B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2B7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595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2CE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931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352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70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1</w:t>
            </w:r>
          </w:p>
        </w:tc>
      </w:tr>
      <w:tr w:rsidR="00272EF2" w:rsidRPr="0050274F" w14:paraId="52C67BAB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699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8DB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63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F48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FD3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11E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AC7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8AD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BDE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484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861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DFF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0F2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024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F17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8C9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AB6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A3F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769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CD8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867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9</w:t>
            </w:r>
          </w:p>
        </w:tc>
      </w:tr>
      <w:tr w:rsidR="00272EF2" w:rsidRPr="0050274F" w14:paraId="6E72E16A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E8B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311C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E748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972E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8E3C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6179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2DD3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D992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9C8C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8896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C321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9CDD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A476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34C1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B9F7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19B8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786B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7248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1C61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8E87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A4EE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343DF84E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15C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riminal History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180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4A3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D88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BE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EFA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B13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5E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09B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1BB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C14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8D9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BAF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32B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C8A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ACE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8FF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576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33D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404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C69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0A4CA49F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866" w14:textId="74A1B02E" w:rsidR="008557D8" w:rsidRPr="0050274F" w:rsidRDefault="00183759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8557D8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968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D0D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C8B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698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3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3CD9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398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008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F04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4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792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CC0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EF9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E1D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57A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B97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30F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938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61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4CD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46F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605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53F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1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1D2866A1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279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73F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939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C41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A85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646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6F3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144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C15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B60A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878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52F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347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24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907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5A0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A41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DED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184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709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6DA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7</w:t>
            </w:r>
          </w:p>
        </w:tc>
      </w:tr>
      <w:tr w:rsidR="00272EF2" w:rsidRPr="0050274F" w14:paraId="7DA932A4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27D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B17F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380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CED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0DE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5F0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0A7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AA2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916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C98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2705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F43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809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A55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43A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AB2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5A2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5EB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155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33B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4C9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 w:rsidR="00272EF2" w:rsidRPr="0050274F" w14:paraId="699B4B88" w14:textId="77777777" w:rsidTr="008557D8">
        <w:trPr>
          <w:trHeight w:val="20"/>
        </w:trPr>
        <w:tc>
          <w:tcPr>
            <w:tcW w:w="7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AC19" w14:textId="77777777" w:rsidR="008557D8" w:rsidRPr="0050274F" w:rsidRDefault="008557D8" w:rsidP="00855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ABF11E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F1F7894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561AA8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ED87C18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21DB09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80D2F4E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CDCACF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8E51DB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8B2752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1449043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E5F3E4B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6E5A8E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38E523C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5F57BE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59DFD11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90253F6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95BD597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31DD7CD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AEC9410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0F8F352" w14:textId="77777777" w:rsidR="008557D8" w:rsidRPr="0050274F" w:rsidRDefault="008557D8" w:rsidP="00855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2"/>
        <w:gridCol w:w="544"/>
        <w:gridCol w:w="512"/>
        <w:gridCol w:w="521"/>
        <w:gridCol w:w="765"/>
        <w:gridCol w:w="545"/>
        <w:gridCol w:w="542"/>
        <w:gridCol w:w="545"/>
        <w:gridCol w:w="765"/>
        <w:gridCol w:w="565"/>
        <w:gridCol w:w="550"/>
        <w:gridCol w:w="545"/>
        <w:gridCol w:w="768"/>
        <w:gridCol w:w="565"/>
        <w:gridCol w:w="550"/>
        <w:gridCol w:w="545"/>
        <w:gridCol w:w="768"/>
        <w:gridCol w:w="588"/>
        <w:gridCol w:w="588"/>
        <w:gridCol w:w="588"/>
        <w:gridCol w:w="765"/>
      </w:tblGrid>
      <w:tr w:rsidR="00272EF2" w:rsidRPr="0050274F" w14:paraId="6507A603" w14:textId="77777777" w:rsidTr="00D6023D">
        <w:trPr>
          <w:trHeight w:val="20"/>
        </w:trPr>
        <w:tc>
          <w:tcPr>
            <w:tcW w:w="5000" w:type="pct"/>
            <w:gridSpan w:val="21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F6FF49A" w14:textId="4FA26F54" w:rsidR="005A0C80" w:rsidRPr="0050274F" w:rsidRDefault="00BB0515" w:rsidP="005A0C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lastRenderedPageBreak/>
              <w:t>Table S2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 (continued)</w:t>
            </w:r>
          </w:p>
        </w:tc>
      </w:tr>
      <w:tr w:rsidR="00272EF2" w:rsidRPr="0050274F" w14:paraId="0950A9D2" w14:textId="77777777" w:rsidTr="004839FD">
        <w:trPr>
          <w:trHeight w:val="20"/>
        </w:trPr>
        <w:tc>
          <w:tcPr>
            <w:tcW w:w="7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300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ubstance Use</w:t>
            </w:r>
          </w:p>
        </w:tc>
        <w:tc>
          <w:tcPr>
            <w:tcW w:w="1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E4D8" w14:textId="1C59658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1740" w14:textId="73D97DC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B17D" w14:textId="7DB2673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EDF0" w14:textId="6286157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EEC0" w14:textId="6B15355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F811" w14:textId="7F1EF47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867B" w14:textId="52DE5CF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0282" w14:textId="527C14D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2FAA" w14:textId="535FDD0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3897" w14:textId="14EF050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DCA9" w14:textId="3B7287B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1723" w14:textId="539EE45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6816" w14:textId="3889498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140C" w14:textId="6AD028F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D42B" w14:textId="4CC7D5E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5E38" w14:textId="6E5A4B6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7A10" w14:textId="7267623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8AFC" w14:textId="5801F43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B0DA" w14:textId="56606FF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63BB" w14:textId="34AA45E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2FB31EE1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8932" w14:textId="2F2C7DDC" w:rsidR="00F45DAA" w:rsidRPr="0050274F" w:rsidRDefault="00183759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7B3800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2DEF" w14:textId="7AE5074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23E2" w14:textId="5C6D249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6AE6" w14:textId="687E78B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AC34" w14:textId="09FB6CA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6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3F01" w14:textId="1213979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C35C" w14:textId="7410132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6A86" w14:textId="1756B79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892B" w14:textId="1054961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5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2570" w14:textId="5CD735E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2C54" w14:textId="53BC7AB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68E9" w14:textId="064DC54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76AE" w14:textId="1FDA056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C85B" w14:textId="487132B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080D" w14:textId="0F59708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AF04" w14:textId="1F6868F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138F" w14:textId="33DC3A2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0607" w14:textId="10F2548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1369" w14:textId="24E230C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66F5" w14:textId="13AEC42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873D" w14:textId="6DD8525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05EABA47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0FD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45D1" w14:textId="5399099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4DB3" w14:textId="73C2319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9FB9" w14:textId="01F07AF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51ED" w14:textId="703EE9C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C326" w14:textId="6BB7FB4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3850" w14:textId="062D6FC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0EAF" w14:textId="2B4B70C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1D34" w14:textId="203BEFC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0E43" w14:textId="1F25DF1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E6ED" w14:textId="3D1EE00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C99F" w14:textId="105EBD5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A316" w14:textId="7196F61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8A63" w14:textId="7C49BDA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DA7F" w14:textId="0A35F36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0E82" w14:textId="3530B76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58F0" w14:textId="15195FA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9C24" w14:textId="2741B12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10AF" w14:textId="3432629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C9F0" w14:textId="24EB0A7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D727" w14:textId="72A4BE3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15ED346B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7BC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494C8" w14:textId="12FFC60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C79F3" w14:textId="6DE6E88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F2915" w14:textId="4C20D3A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7E13E" w14:textId="04FFFFC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906D3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7BDDE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BD92B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7398F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81536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2B8E5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C01D6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F1DA7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137E8" w14:textId="0AF854C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A8784" w14:textId="63F1CEE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D95D4" w14:textId="659084F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9B10F" w14:textId="4CC6390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A4FD0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49D5A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567C6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B0E36" w14:textId="777777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72EF2" w:rsidRPr="0050274F" w14:paraId="58AE9878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97A8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mployment and Income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D701" w14:textId="5440FBB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2C70" w14:textId="508AF78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8DD2" w14:textId="5EAA077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6F8E" w14:textId="0715CBC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7241" w14:textId="757B914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EF06" w14:textId="0804FF1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70A0" w14:textId="289F88B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93D9" w14:textId="36DFCB5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D0FC" w14:textId="28E234A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35A2" w14:textId="0B333ED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327C" w14:textId="2093303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A673" w14:textId="1384D32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56BA" w14:textId="612FCAB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0C50" w14:textId="44F347D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44BC" w14:textId="65330E2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BAE2" w14:textId="3F0BC60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6118" w14:textId="19CA672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AC43" w14:textId="2B1D438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5850" w14:textId="3894238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C3F7" w14:textId="4B53751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7B717877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735" w14:textId="3851DC91" w:rsidR="00F45DAA" w:rsidRPr="0050274F" w:rsidRDefault="00183759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7B3800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0081" w14:textId="6E62817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566A" w14:textId="0DFE3D9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FC99" w14:textId="5D60528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3621" w14:textId="0C6F054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3A7A" w14:textId="05932CE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0D6C" w14:textId="38E3916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D46E" w14:textId="139113F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64E4" w14:textId="2944E76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4C00" w14:textId="323CBB7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9FA6" w14:textId="3C12CED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82B1" w14:textId="062A7B7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7C8B" w14:textId="7631711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BBD6" w14:textId="6B3272E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C453" w14:textId="0A0674D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9E36" w14:textId="4B0D206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5356" w14:textId="1412FF1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DC49" w14:textId="6C2375E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D8C0" w14:textId="50B5603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1DBC" w14:textId="051B9FA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82EC" w14:textId="5C4F7C6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2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*</w:t>
            </w:r>
          </w:p>
        </w:tc>
      </w:tr>
      <w:tr w:rsidR="00272EF2" w:rsidRPr="0050274F" w14:paraId="21F7856F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A2D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4E3C" w14:textId="23AB0EF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1E21" w14:textId="1737BB5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92A9" w14:textId="41D1643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197C" w14:textId="23765D6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7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9DD0" w14:textId="2CF67C5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0077" w14:textId="1F1294F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AF25" w14:textId="5A91F76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F714" w14:textId="3D190F9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B5E6" w14:textId="30C639A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0728" w14:textId="186B8B1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51C3" w14:textId="413DAAE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8394" w14:textId="556C11C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8128" w14:textId="252308D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C4CF" w14:textId="093732E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F48C" w14:textId="3BDA586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4CF1" w14:textId="5ECA5FE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883A" w14:textId="095C787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E845" w14:textId="509CD90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78AE" w14:textId="58577E0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8E58" w14:textId="6FFC62B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</w:tr>
      <w:tr w:rsidR="00272EF2" w:rsidRPr="0050274F" w14:paraId="5F2BAD1D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765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C3FE2" w14:textId="5C40ECA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BCB45" w14:textId="656F2AF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1EDCF" w14:textId="7AA0D3B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CEC93" w14:textId="06D7A52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C9D17" w14:textId="0B7BCA3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36574" w14:textId="4F51C86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7F4C5" w14:textId="614895D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61D68" w14:textId="3F7E479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2F194" w14:textId="3A8352E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A8997" w14:textId="4700579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D42FE" w14:textId="10FF962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FDBA5" w14:textId="2296372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A2CD3" w14:textId="4ECFF76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65301" w14:textId="55062CA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AF141" w14:textId="281B97D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624AE" w14:textId="4847FC9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9E76D" w14:textId="0757FEA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00DA1" w14:textId="53C4DAA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78279" w14:textId="45172C8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54382" w14:textId="276C992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5FDBF5D3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80A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ving Situation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FDB2" w14:textId="1819CDE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42C6" w14:textId="06E8EB1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66BE" w14:textId="26480CC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656F" w14:textId="7E04460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2812" w14:textId="3C5302D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FEB8" w14:textId="3BDCCDF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E449" w14:textId="7401A27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9FB5" w14:textId="3BFD265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BEC4" w14:textId="0224FA6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4124" w14:textId="18A23EE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D70C" w14:textId="4751A83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C073" w14:textId="213C7E1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D47E" w14:textId="118452D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C203" w14:textId="39AA06B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B792" w14:textId="2A1C56F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24A6" w14:textId="16B5017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A827" w14:textId="48AB00A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D4AE" w14:textId="0C0B844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025C" w14:textId="36A76A1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5386" w14:textId="0DD81C0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1011F6DD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7B2" w14:textId="46CB676D" w:rsidR="00F45DAA" w:rsidRPr="0050274F" w:rsidRDefault="00183759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7B3800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AB8E" w14:textId="2414D58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096E" w14:textId="1DD076D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8631" w14:textId="7188276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FFB7" w14:textId="047057D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B0E7" w14:textId="12B6804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41D9" w14:textId="2F55AFC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DEF9" w14:textId="24D9D69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D8B1" w14:textId="641103F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8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B6CC" w14:textId="0EA7B47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884C" w14:textId="4B75FF4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C3CB" w14:textId="6CB06E4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2A13" w14:textId="36E7A8B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E0E4" w14:textId="0D073D4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30F7" w14:textId="68AA8C4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5F06" w14:textId="14D9DE0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6D94" w14:textId="2A85B78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9F1C" w14:textId="03B59D9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AE92" w14:textId="6C21231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CFC3" w14:textId="08A7959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3292" w14:textId="1F8E731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2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53A29DD6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E60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A44B" w14:textId="1967906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ACA8" w14:textId="0E2CB9D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99F3" w14:textId="75590F1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CED9" w14:textId="5360943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5749" w14:textId="3D365F9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807C" w14:textId="36EA87F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DD47" w14:textId="06B0FB8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CA87" w14:textId="6933339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7FCC" w14:textId="57643EA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9E62" w14:textId="678C1F7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F762" w14:textId="712297E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4603" w14:textId="3CA511A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D201" w14:textId="30E262D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664D" w14:textId="528A56E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6E12" w14:textId="19FDF7E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50B4" w14:textId="53BF374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4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CAA6" w14:textId="2FD76D7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4A87" w14:textId="0E29A58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D90F" w14:textId="611D142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0140" w14:textId="4833135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8</w:t>
            </w:r>
          </w:p>
        </w:tc>
      </w:tr>
      <w:tr w:rsidR="00272EF2" w:rsidRPr="0050274F" w14:paraId="0702930C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ED51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5F657" w14:textId="5A9AE8A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87778" w14:textId="1FF0CE5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C06D8" w14:textId="6ACC535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F548D" w14:textId="1B76259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B7505" w14:textId="26F7643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52BD0" w14:textId="032AC1C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EB317" w14:textId="6321D33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93BBF" w14:textId="3F2AA18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5BF50" w14:textId="0C80DF4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9515A" w14:textId="6C65FEE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2DC1D" w14:textId="4A40333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30607" w14:textId="4D66887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AE494" w14:textId="03F27D1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FD7C8" w14:textId="4244DF2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60194" w14:textId="19F7237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75026" w14:textId="5205C85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AA34A" w14:textId="5645DAF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70D6C" w14:textId="6CC634A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AC345" w14:textId="17FB937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22281" w14:textId="5B492AA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3C1C3A3D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138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ntal Health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DB1D" w14:textId="3009726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C319" w14:textId="79DE354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6E93" w14:textId="413FA69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C4BC" w14:textId="44F4AAD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3724" w14:textId="2C90C98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278F" w14:textId="3804475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7DBA" w14:textId="058608F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2E2C" w14:textId="1C64A91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3384" w14:textId="20859F7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0726" w14:textId="72542AF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1F7C" w14:textId="0E5322F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BA5B" w14:textId="4C1DB7A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F486" w14:textId="60E0A2A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8CC0" w14:textId="5598D56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73F2" w14:textId="329AD87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EEB9" w14:textId="5AFB3EF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E095" w14:textId="7755926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A8DE" w14:textId="59CF8C6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2656" w14:textId="394D39A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9B58" w14:textId="4DE2B02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50274F" w14:paraId="30439A01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03A3" w14:textId="20C05F4D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5704" w14:textId="0A2D188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DCEA" w14:textId="0FD7A57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DA25" w14:textId="198005D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A5D1" w14:textId="52B4B8D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1DD1" w14:textId="5D1B161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9B11" w14:textId="554A5F3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A13C" w14:textId="0101B30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4E45" w14:textId="24F7427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6DE0" w14:textId="374D08C7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2F26" w14:textId="0E3373E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998D" w14:textId="0A46E4D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7A68" w14:textId="435D7CE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CCDC" w14:textId="67CFE7B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EF08" w14:textId="5BC0B1D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0151" w14:textId="1A13A08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3A32" w14:textId="190BDDD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6BBA" w14:textId="530F4E8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9710" w14:textId="3C6DE8F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0826" w14:textId="3D2C6E3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4A48" w14:textId="4EAFF9C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2</w:t>
            </w:r>
          </w:p>
        </w:tc>
      </w:tr>
      <w:tr w:rsidR="00272EF2" w:rsidRPr="0050274F" w14:paraId="6693536A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23E" w14:textId="05AA345F" w:rsidR="00F45DAA" w:rsidRPr="0050274F" w:rsidRDefault="00183759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Schwer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t al.</w:t>
            </w:r>
            <w:r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7B3800" w:rsidRPr="0050274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≥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421D" w14:textId="4CCE7C5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00FE" w14:textId="17BBD42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DB6D" w14:textId="55B3D89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C58D" w14:textId="6B0E4C6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B413" w14:textId="39FC472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0E80" w14:textId="072A55F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16EB" w14:textId="2CC712D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2E15" w14:textId="437A12F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7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A714" w14:textId="74FACF1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A718" w14:textId="2F606AF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3515" w14:textId="7FAF23D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6004" w14:textId="20863B6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36D2" w14:textId="31355E2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E710" w14:textId="5C359F9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2350" w14:textId="62ECB0DF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6704" w14:textId="163E79D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CBB6" w14:textId="5D9F311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D4FE" w14:textId="78ADE89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DFE1" w14:textId="5AD3C82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78C8" w14:textId="149E449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0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</w:tr>
      <w:tr w:rsidR="00272EF2" w:rsidRPr="0050274F" w14:paraId="463F623A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3A4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8743" w14:textId="19694A0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09A1" w14:textId="7AF447C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3BBB" w14:textId="3677592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5166" w14:textId="1553848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6F13" w14:textId="60C4D79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0E83" w14:textId="1C6D102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6C90" w14:textId="7612B05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BA42" w14:textId="1C074BD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7009" w14:textId="7A0B7A5D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DEFC" w14:textId="457BF93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61F6" w14:textId="03AF9C88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C9F3" w14:textId="4EBF89B2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2FDF" w14:textId="498E608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2128" w14:textId="7A0BC34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B646" w14:textId="5FECC3B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84DC" w14:textId="77168C9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7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8EE9" w14:textId="2397733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7A2E" w14:textId="3688243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1904" w14:textId="2CA1C75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9447" w14:textId="468DE7DC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</w:p>
        </w:tc>
      </w:tr>
      <w:tr w:rsidR="00272EF2" w:rsidRPr="0050274F" w14:paraId="2A1D34FB" w14:textId="77777777" w:rsidTr="004839FD">
        <w:trPr>
          <w:trHeight w:val="20"/>
        </w:trPr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1D45" w14:textId="77777777" w:rsidR="00F45DAA" w:rsidRPr="0050274F" w:rsidRDefault="00F45DAA" w:rsidP="00F45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4779D82" w14:textId="4AECA973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BE25BF7" w14:textId="1091E7E4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5EF0777" w14:textId="05432EF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DFE6049" w14:textId="5E8F5FD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2C09441" w14:textId="214136D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104633E" w14:textId="0F70668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060355D" w14:textId="6DA8803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5EC0395" w14:textId="6BA86AB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A5239F5" w14:textId="60E7853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F8622C6" w14:textId="6C787816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7F0FDAA" w14:textId="7A4BB3D0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34046A3" w14:textId="7D45855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3E2B9ED" w14:textId="4473F90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C038359" w14:textId="021898E9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DD2EDC2" w14:textId="430B6CEB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FF8120D" w14:textId="445A5911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AD9701C" w14:textId="00EF5D4A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2AED7E3" w14:textId="5184DFE5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89CE0B9" w14:textId="792F1C0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566216D" w14:textId="7CDC51AE" w:rsidR="00F45DAA" w:rsidRPr="0050274F" w:rsidRDefault="00F45DAA" w:rsidP="0048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  <w:r w:rsidR="00E86811"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0</w:t>
            </w:r>
          </w:p>
        </w:tc>
      </w:tr>
      <w:tr w:rsidR="00272EF2" w:rsidRPr="006008A1" w14:paraId="7E46EEA3" w14:textId="77777777" w:rsidTr="00D6023D">
        <w:trPr>
          <w:trHeight w:val="20"/>
        </w:trPr>
        <w:tc>
          <w:tcPr>
            <w:tcW w:w="5000" w:type="pct"/>
            <w:gridSpan w:val="21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D115" w14:textId="4BD150CE" w:rsidR="005A0C80" w:rsidRPr="0050274F" w:rsidRDefault="007B3800" w:rsidP="007B3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Sens Sensitivity, Spec Specificity. *Key Life History Domains, </w:t>
            </w:r>
            <w:r w:rsidR="005A0C80" w:rsidRPr="0050274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  <w:r w:rsidRPr="005027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Youden cut-point</w:t>
            </w:r>
          </w:p>
        </w:tc>
      </w:tr>
    </w:tbl>
    <w:p w14:paraId="79366AC3" w14:textId="2EC2FA99" w:rsidR="002A5D29" w:rsidRPr="0050274F" w:rsidRDefault="002A5D29" w:rsidP="009547B9">
      <w:pPr>
        <w:pStyle w:val="EndNoteBibliography"/>
        <w:spacing w:line="48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en-GB" w:eastAsia="de-DE"/>
        </w:rPr>
      </w:pPr>
    </w:p>
    <w:sectPr w:rsidR="002A5D29" w:rsidRPr="0050274F" w:rsidSect="002A5D29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579CFA" w16cid:durableId="219F44EF"/>
  <w16cid:commentId w16cid:paraId="0E722CC4" w16cid:durableId="219F7578"/>
  <w16cid:commentId w16cid:paraId="45C85595" w16cid:durableId="219F778C"/>
  <w16cid:commentId w16cid:paraId="7DE85D9A" w16cid:durableId="219F44F2"/>
  <w16cid:commentId w16cid:paraId="295077D4" w16cid:durableId="219F44F3"/>
  <w16cid:commentId w16cid:paraId="30768DD3" w16cid:durableId="219F788A"/>
  <w16cid:commentId w16cid:paraId="0199E9E3" w16cid:durableId="219F44F4"/>
  <w16cid:commentId w16cid:paraId="25D86677" w16cid:durableId="219F78E1"/>
  <w16cid:commentId w16cid:paraId="0733DCF6" w16cid:durableId="219F44F5"/>
  <w16cid:commentId w16cid:paraId="4738ADE2" w16cid:durableId="219F79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21CE3" w14:textId="77777777" w:rsidR="006008A1" w:rsidRDefault="006008A1" w:rsidP="00EC0BED">
      <w:pPr>
        <w:spacing w:after="0" w:line="240" w:lineRule="auto"/>
      </w:pPr>
      <w:r>
        <w:separator/>
      </w:r>
    </w:p>
  </w:endnote>
  <w:endnote w:type="continuationSeparator" w:id="0">
    <w:p w14:paraId="6A71C9F0" w14:textId="77777777" w:rsidR="006008A1" w:rsidRDefault="006008A1" w:rsidP="00EC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FranklinGothic LT Book">
    <w:panose1 w:val="02000503050000020004"/>
    <w:charset w:val="00"/>
    <w:family w:val="auto"/>
    <w:pitch w:val="variable"/>
    <w:sig w:usb0="800000A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obe Caslon Pro Bol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Caslon Pro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4189516"/>
      <w:docPartObj>
        <w:docPartGallery w:val="Page Numbers (Bottom of Page)"/>
        <w:docPartUnique/>
      </w:docPartObj>
    </w:sdtPr>
    <w:sdtContent>
      <w:p w14:paraId="5031DAC2" w14:textId="61D82ACD" w:rsidR="006008A1" w:rsidRDefault="006008A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9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A21686" w14:textId="77777777" w:rsidR="006008A1" w:rsidRDefault="006008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2C2B9" w14:textId="77777777" w:rsidR="006008A1" w:rsidRDefault="006008A1" w:rsidP="00EC0BED">
      <w:pPr>
        <w:spacing w:after="0" w:line="240" w:lineRule="auto"/>
      </w:pPr>
      <w:r>
        <w:separator/>
      </w:r>
    </w:p>
  </w:footnote>
  <w:footnote w:type="continuationSeparator" w:id="0">
    <w:p w14:paraId="217B9862" w14:textId="77777777" w:rsidR="006008A1" w:rsidRDefault="006008A1" w:rsidP="00EC0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F5660" w14:textId="7280261F" w:rsidR="006008A1" w:rsidRPr="005479C9" w:rsidRDefault="006008A1">
    <w:pPr>
      <w:pStyle w:val="Kopfzeile"/>
      <w:rPr>
        <w:rFonts w:ascii="Times New Roman" w:hAnsi="Times New Roman"/>
        <w:lang w:val="en-US"/>
      </w:rPr>
    </w:pPr>
    <w:r w:rsidRPr="005479C9">
      <w:rPr>
        <w:rFonts w:ascii="Times New Roman" w:hAnsi="Times New Roman"/>
        <w:lang w:val="en-US"/>
      </w:rPr>
      <w:t xml:space="preserve">Widder </w:t>
    </w:r>
    <w:r w:rsidRPr="00B54383">
      <w:rPr>
        <w:rFonts w:ascii="Times New Roman" w:hAnsi="Times New Roman"/>
        <w:i/>
        <w:lang w:val="en-US"/>
      </w:rPr>
      <w:t>et al.</w:t>
    </w:r>
    <w:r w:rsidRPr="005479C9">
      <w:rPr>
        <w:rFonts w:ascii="Times New Roman" w:hAnsi="Times New Roman"/>
        <w:lang w:val="en-US"/>
      </w:rPr>
      <w:tab/>
    </w:r>
    <w:r w:rsidRPr="005479C9">
      <w:rPr>
        <w:rFonts w:ascii="Times New Roman" w:hAnsi="Times New Roman"/>
        <w:lang w:val="en-US"/>
      </w:rPr>
      <w:tab/>
      <w:t>BSI-FAS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5834"/>
    <w:multiLevelType w:val="hybridMultilevel"/>
    <w:tmpl w:val="034CF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20909"/>
    <w:multiLevelType w:val="hybridMultilevel"/>
    <w:tmpl w:val="573C1952"/>
    <w:lvl w:ilvl="0" w:tplc="197876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B01FE"/>
    <w:multiLevelType w:val="hybridMultilevel"/>
    <w:tmpl w:val="59406234"/>
    <w:lvl w:ilvl="0" w:tplc="E56609C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E1807"/>
    <w:multiLevelType w:val="hybridMultilevel"/>
    <w:tmpl w:val="5B006A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747E0"/>
    <w:multiLevelType w:val="hybridMultilevel"/>
    <w:tmpl w:val="6BF02DA4"/>
    <w:lvl w:ilvl="0" w:tplc="076AEC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D3FF9"/>
    <w:multiLevelType w:val="hybridMultilevel"/>
    <w:tmpl w:val="DA4401A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B0D5B72"/>
    <w:multiLevelType w:val="hybridMultilevel"/>
    <w:tmpl w:val="7E2274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BA2DB7"/>
    <w:multiLevelType w:val="hybridMultilevel"/>
    <w:tmpl w:val="1AF69AC8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3195583B"/>
    <w:multiLevelType w:val="hybridMultilevel"/>
    <w:tmpl w:val="B0EE0CD0"/>
    <w:lvl w:ilvl="0" w:tplc="937EB8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82468"/>
    <w:multiLevelType w:val="hybridMultilevel"/>
    <w:tmpl w:val="C464E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64D25"/>
    <w:multiLevelType w:val="hybridMultilevel"/>
    <w:tmpl w:val="42C2773C"/>
    <w:lvl w:ilvl="0" w:tplc="EF5415E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9F4E1C"/>
    <w:multiLevelType w:val="hybridMultilevel"/>
    <w:tmpl w:val="9BEC13D8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4C4374DF"/>
    <w:multiLevelType w:val="hybridMultilevel"/>
    <w:tmpl w:val="A25ACA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F7649F"/>
    <w:multiLevelType w:val="hybridMultilevel"/>
    <w:tmpl w:val="09B02872"/>
    <w:lvl w:ilvl="0" w:tplc="076E54DC">
      <w:start w:val="1"/>
      <w:numFmt w:val="upperLetter"/>
      <w:lvlText w:val="(%1)"/>
      <w:lvlJc w:val="left"/>
      <w:pPr>
        <w:ind w:left="780" w:hanging="42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471F05"/>
    <w:multiLevelType w:val="hybridMultilevel"/>
    <w:tmpl w:val="70DE82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21434B"/>
    <w:multiLevelType w:val="hybridMultilevel"/>
    <w:tmpl w:val="1A6266D6"/>
    <w:lvl w:ilvl="0" w:tplc="A64661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8A1EF2"/>
    <w:multiLevelType w:val="hybridMultilevel"/>
    <w:tmpl w:val="A5A6394C"/>
    <w:lvl w:ilvl="0" w:tplc="160E5B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6607E2"/>
    <w:multiLevelType w:val="hybridMultilevel"/>
    <w:tmpl w:val="0D3CF8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E72C94"/>
    <w:multiLevelType w:val="hybridMultilevel"/>
    <w:tmpl w:val="84C2845C"/>
    <w:lvl w:ilvl="0" w:tplc="5DD2BC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4D3F7A"/>
    <w:multiLevelType w:val="hybridMultilevel"/>
    <w:tmpl w:val="CDF253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06D499D"/>
    <w:multiLevelType w:val="hybridMultilevel"/>
    <w:tmpl w:val="09B02872"/>
    <w:lvl w:ilvl="0" w:tplc="076E54DC">
      <w:start w:val="1"/>
      <w:numFmt w:val="upperLetter"/>
      <w:lvlText w:val="(%1)"/>
      <w:lvlJc w:val="left"/>
      <w:pPr>
        <w:ind w:left="420" w:hanging="42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C34D52"/>
    <w:multiLevelType w:val="hybridMultilevel"/>
    <w:tmpl w:val="890AD45E"/>
    <w:lvl w:ilvl="0" w:tplc="692AC60E">
      <w:start w:val="14"/>
      <w:numFmt w:val="bullet"/>
      <w:lvlText w:val="-"/>
      <w:lvlJc w:val="left"/>
      <w:pPr>
        <w:ind w:left="720" w:hanging="360"/>
      </w:pPr>
      <w:rPr>
        <w:rFonts w:ascii="ITCFranklinGothic LT Book" w:eastAsia="Times New Roman" w:hAnsi="ITCFranklinGothic LT Book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BC75AB"/>
    <w:multiLevelType w:val="hybridMultilevel"/>
    <w:tmpl w:val="F7A07B3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7D02A9B"/>
    <w:multiLevelType w:val="hybridMultilevel"/>
    <w:tmpl w:val="788CFEBC"/>
    <w:lvl w:ilvl="0" w:tplc="00E0CE6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734876"/>
    <w:multiLevelType w:val="hybridMultilevel"/>
    <w:tmpl w:val="BE9616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A71179"/>
    <w:multiLevelType w:val="hybridMultilevel"/>
    <w:tmpl w:val="FA02AABA"/>
    <w:lvl w:ilvl="0" w:tplc="04070001">
      <w:start w:val="1"/>
      <w:numFmt w:val="decimal"/>
      <w:pStyle w:val="RefList"/>
      <w:lvlText w:val="[%1]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1" w:tplc="0407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FA4120B"/>
    <w:multiLevelType w:val="hybridMultilevel"/>
    <w:tmpl w:val="55A895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5"/>
  </w:num>
  <w:num w:numId="3">
    <w:abstractNumId w:val="16"/>
  </w:num>
  <w:num w:numId="4">
    <w:abstractNumId w:val="12"/>
  </w:num>
  <w:num w:numId="5">
    <w:abstractNumId w:val="0"/>
  </w:num>
  <w:num w:numId="6">
    <w:abstractNumId w:val="22"/>
  </w:num>
  <w:num w:numId="7">
    <w:abstractNumId w:val="8"/>
  </w:num>
  <w:num w:numId="8">
    <w:abstractNumId w:val="15"/>
  </w:num>
  <w:num w:numId="9">
    <w:abstractNumId w:val="4"/>
  </w:num>
  <w:num w:numId="10">
    <w:abstractNumId w:val="13"/>
  </w:num>
  <w:num w:numId="11">
    <w:abstractNumId w:val="20"/>
  </w:num>
  <w:num w:numId="12">
    <w:abstractNumId w:val="10"/>
  </w:num>
  <w:num w:numId="13">
    <w:abstractNumId w:val="2"/>
  </w:num>
  <w:num w:numId="14">
    <w:abstractNumId w:val="26"/>
  </w:num>
  <w:num w:numId="15">
    <w:abstractNumId w:val="24"/>
  </w:num>
  <w:num w:numId="16">
    <w:abstractNumId w:val="3"/>
  </w:num>
  <w:num w:numId="17">
    <w:abstractNumId w:val="9"/>
  </w:num>
  <w:num w:numId="18">
    <w:abstractNumId w:val="11"/>
  </w:num>
  <w:num w:numId="19">
    <w:abstractNumId w:val="7"/>
  </w:num>
  <w:num w:numId="20">
    <w:abstractNumId w:val="14"/>
  </w:num>
  <w:num w:numId="21">
    <w:abstractNumId w:val="5"/>
  </w:num>
  <w:num w:numId="22">
    <w:abstractNumId w:val="19"/>
  </w:num>
  <w:num w:numId="23">
    <w:abstractNumId w:val="18"/>
  </w:num>
  <w:num w:numId="24">
    <w:abstractNumId w:val="6"/>
  </w:num>
  <w:num w:numId="25">
    <w:abstractNumId w:val="17"/>
  </w:num>
  <w:num w:numId="26">
    <w:abstractNumId w:val="23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560DC4E-97AE-4C01-B2F5-A31774354A20}"/>
    <w:docVar w:name="dgnword-eventsink" w:val="178362056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avatt0dpwdwewr28psfsva9zxxrftrzvf&quot;&gt;2010&lt;record-ids&gt;&lt;item&gt;838&lt;/item&gt;&lt;item&gt;1596&lt;/item&gt;&lt;item&gt;2038&lt;/item&gt;&lt;item&gt;2054&lt;/item&gt;&lt;item&gt;2055&lt;/item&gt;&lt;item&gt;2149&lt;/item&gt;&lt;item&gt;2150&lt;/item&gt;&lt;item&gt;2151&lt;/item&gt;&lt;item&gt;2152&lt;/item&gt;&lt;item&gt;2154&lt;/item&gt;&lt;item&gt;2155&lt;/item&gt;&lt;item&gt;2156&lt;/item&gt;&lt;item&gt;2157&lt;/item&gt;&lt;item&gt;2158&lt;/item&gt;&lt;item&gt;2159&lt;/item&gt;&lt;item&gt;2168&lt;/item&gt;&lt;item&gt;2172&lt;/item&gt;&lt;item&gt;2173&lt;/item&gt;&lt;item&gt;2174&lt;/item&gt;&lt;item&gt;2175&lt;/item&gt;&lt;item&gt;2176&lt;/item&gt;&lt;item&gt;2177&lt;/item&gt;&lt;item&gt;2178&lt;/item&gt;&lt;item&gt;2179&lt;/item&gt;&lt;item&gt;2180&lt;/item&gt;&lt;item&gt;2181&lt;/item&gt;&lt;/record-ids&gt;&lt;/item&gt;&lt;/Libraries&gt;"/>
  </w:docVars>
  <w:rsids>
    <w:rsidRoot w:val="002E505C"/>
    <w:rsid w:val="00000933"/>
    <w:rsid w:val="00000BA3"/>
    <w:rsid w:val="00000EC8"/>
    <w:rsid w:val="00001A97"/>
    <w:rsid w:val="000026C6"/>
    <w:rsid w:val="000032F0"/>
    <w:rsid w:val="000032FF"/>
    <w:rsid w:val="00003679"/>
    <w:rsid w:val="000039A2"/>
    <w:rsid w:val="000052B8"/>
    <w:rsid w:val="00005399"/>
    <w:rsid w:val="000056A2"/>
    <w:rsid w:val="00005A65"/>
    <w:rsid w:val="0000619A"/>
    <w:rsid w:val="00006ACB"/>
    <w:rsid w:val="000078AE"/>
    <w:rsid w:val="00007AFC"/>
    <w:rsid w:val="00010C22"/>
    <w:rsid w:val="000112BA"/>
    <w:rsid w:val="000114C6"/>
    <w:rsid w:val="0001285F"/>
    <w:rsid w:val="000130A0"/>
    <w:rsid w:val="0001345D"/>
    <w:rsid w:val="00013B6C"/>
    <w:rsid w:val="00014452"/>
    <w:rsid w:val="00015BC5"/>
    <w:rsid w:val="00015C0F"/>
    <w:rsid w:val="000161E8"/>
    <w:rsid w:val="0001665C"/>
    <w:rsid w:val="000166F8"/>
    <w:rsid w:val="00017017"/>
    <w:rsid w:val="000170EF"/>
    <w:rsid w:val="000177EC"/>
    <w:rsid w:val="00017952"/>
    <w:rsid w:val="0002067D"/>
    <w:rsid w:val="00020984"/>
    <w:rsid w:val="00021360"/>
    <w:rsid w:val="00021A17"/>
    <w:rsid w:val="00021C9E"/>
    <w:rsid w:val="0002230E"/>
    <w:rsid w:val="00022D7D"/>
    <w:rsid w:val="00023C2C"/>
    <w:rsid w:val="00023F4C"/>
    <w:rsid w:val="00024592"/>
    <w:rsid w:val="000247F4"/>
    <w:rsid w:val="0002489C"/>
    <w:rsid w:val="0002500E"/>
    <w:rsid w:val="000250ED"/>
    <w:rsid w:val="00025344"/>
    <w:rsid w:val="00025A9A"/>
    <w:rsid w:val="00025C15"/>
    <w:rsid w:val="00026140"/>
    <w:rsid w:val="0002630D"/>
    <w:rsid w:val="00026943"/>
    <w:rsid w:val="00026AF5"/>
    <w:rsid w:val="000275D2"/>
    <w:rsid w:val="00027E52"/>
    <w:rsid w:val="000306AD"/>
    <w:rsid w:val="0003196D"/>
    <w:rsid w:val="00031A53"/>
    <w:rsid w:val="00031D12"/>
    <w:rsid w:val="00031DC2"/>
    <w:rsid w:val="00031FCB"/>
    <w:rsid w:val="00032C8B"/>
    <w:rsid w:val="000333DA"/>
    <w:rsid w:val="0003362C"/>
    <w:rsid w:val="0003406C"/>
    <w:rsid w:val="00034209"/>
    <w:rsid w:val="00034780"/>
    <w:rsid w:val="00034AB6"/>
    <w:rsid w:val="00035297"/>
    <w:rsid w:val="000360AC"/>
    <w:rsid w:val="000361C1"/>
    <w:rsid w:val="000369F0"/>
    <w:rsid w:val="000373AB"/>
    <w:rsid w:val="0003749C"/>
    <w:rsid w:val="00037734"/>
    <w:rsid w:val="00040D04"/>
    <w:rsid w:val="00041482"/>
    <w:rsid w:val="00041566"/>
    <w:rsid w:val="00042CE3"/>
    <w:rsid w:val="000432C5"/>
    <w:rsid w:val="000440E3"/>
    <w:rsid w:val="000455BD"/>
    <w:rsid w:val="000461CA"/>
    <w:rsid w:val="00047B6F"/>
    <w:rsid w:val="00047EBF"/>
    <w:rsid w:val="00050392"/>
    <w:rsid w:val="0005164E"/>
    <w:rsid w:val="00051B89"/>
    <w:rsid w:val="00051F3D"/>
    <w:rsid w:val="000534BA"/>
    <w:rsid w:val="000536B0"/>
    <w:rsid w:val="00053F7C"/>
    <w:rsid w:val="00054A43"/>
    <w:rsid w:val="000557C5"/>
    <w:rsid w:val="00055AEB"/>
    <w:rsid w:val="00055EDB"/>
    <w:rsid w:val="0005750D"/>
    <w:rsid w:val="00057D70"/>
    <w:rsid w:val="00057DC3"/>
    <w:rsid w:val="000602EC"/>
    <w:rsid w:val="00060658"/>
    <w:rsid w:val="000606CB"/>
    <w:rsid w:val="00060FCB"/>
    <w:rsid w:val="00061502"/>
    <w:rsid w:val="00061C0D"/>
    <w:rsid w:val="00061EC2"/>
    <w:rsid w:val="00065722"/>
    <w:rsid w:val="00065951"/>
    <w:rsid w:val="000675D9"/>
    <w:rsid w:val="00067B9A"/>
    <w:rsid w:val="00067E25"/>
    <w:rsid w:val="00067E52"/>
    <w:rsid w:val="00070615"/>
    <w:rsid w:val="00070AA4"/>
    <w:rsid w:val="000713E3"/>
    <w:rsid w:val="00071565"/>
    <w:rsid w:val="0007163F"/>
    <w:rsid w:val="000716A2"/>
    <w:rsid w:val="00071E59"/>
    <w:rsid w:val="00072614"/>
    <w:rsid w:val="00072ED9"/>
    <w:rsid w:val="00072EFF"/>
    <w:rsid w:val="000731D9"/>
    <w:rsid w:val="000734A2"/>
    <w:rsid w:val="00074736"/>
    <w:rsid w:val="00074EA9"/>
    <w:rsid w:val="0007568C"/>
    <w:rsid w:val="000757BC"/>
    <w:rsid w:val="000757EE"/>
    <w:rsid w:val="0007595D"/>
    <w:rsid w:val="00075C73"/>
    <w:rsid w:val="000761FA"/>
    <w:rsid w:val="0007686F"/>
    <w:rsid w:val="0007710F"/>
    <w:rsid w:val="0007785A"/>
    <w:rsid w:val="000809DD"/>
    <w:rsid w:val="00081C06"/>
    <w:rsid w:val="00081C6F"/>
    <w:rsid w:val="00081D77"/>
    <w:rsid w:val="00081DBB"/>
    <w:rsid w:val="00082A3D"/>
    <w:rsid w:val="00082C94"/>
    <w:rsid w:val="00083085"/>
    <w:rsid w:val="00083305"/>
    <w:rsid w:val="0008472D"/>
    <w:rsid w:val="00085482"/>
    <w:rsid w:val="00085AED"/>
    <w:rsid w:val="00086CD6"/>
    <w:rsid w:val="00087188"/>
    <w:rsid w:val="00087C56"/>
    <w:rsid w:val="000910AF"/>
    <w:rsid w:val="0009118E"/>
    <w:rsid w:val="00091F3A"/>
    <w:rsid w:val="00091F44"/>
    <w:rsid w:val="00092908"/>
    <w:rsid w:val="00092A8F"/>
    <w:rsid w:val="00093753"/>
    <w:rsid w:val="00095A58"/>
    <w:rsid w:val="000969DB"/>
    <w:rsid w:val="00097321"/>
    <w:rsid w:val="00097B1B"/>
    <w:rsid w:val="00097D3B"/>
    <w:rsid w:val="00097E1C"/>
    <w:rsid w:val="000A094E"/>
    <w:rsid w:val="000A09C4"/>
    <w:rsid w:val="000A0EE0"/>
    <w:rsid w:val="000A1434"/>
    <w:rsid w:val="000A2697"/>
    <w:rsid w:val="000A29A1"/>
    <w:rsid w:val="000A3D88"/>
    <w:rsid w:val="000A3EE2"/>
    <w:rsid w:val="000A4C67"/>
    <w:rsid w:val="000A7966"/>
    <w:rsid w:val="000B1179"/>
    <w:rsid w:val="000B11AB"/>
    <w:rsid w:val="000B1E3C"/>
    <w:rsid w:val="000B250C"/>
    <w:rsid w:val="000B2674"/>
    <w:rsid w:val="000B32C7"/>
    <w:rsid w:val="000B5510"/>
    <w:rsid w:val="000B55B3"/>
    <w:rsid w:val="000B56E4"/>
    <w:rsid w:val="000B5E38"/>
    <w:rsid w:val="000B5EB3"/>
    <w:rsid w:val="000B61C2"/>
    <w:rsid w:val="000B6AB0"/>
    <w:rsid w:val="000B704E"/>
    <w:rsid w:val="000B7BDE"/>
    <w:rsid w:val="000B7C0C"/>
    <w:rsid w:val="000C0620"/>
    <w:rsid w:val="000C0B16"/>
    <w:rsid w:val="000C0D82"/>
    <w:rsid w:val="000C14AE"/>
    <w:rsid w:val="000C1724"/>
    <w:rsid w:val="000C3E27"/>
    <w:rsid w:val="000C4072"/>
    <w:rsid w:val="000C4133"/>
    <w:rsid w:val="000C4214"/>
    <w:rsid w:val="000C4AE9"/>
    <w:rsid w:val="000C4CAB"/>
    <w:rsid w:val="000C5D6F"/>
    <w:rsid w:val="000C74B3"/>
    <w:rsid w:val="000C7A72"/>
    <w:rsid w:val="000C7C20"/>
    <w:rsid w:val="000C7EB2"/>
    <w:rsid w:val="000D1773"/>
    <w:rsid w:val="000D17C2"/>
    <w:rsid w:val="000D181D"/>
    <w:rsid w:val="000D2283"/>
    <w:rsid w:val="000D40F5"/>
    <w:rsid w:val="000D4A0A"/>
    <w:rsid w:val="000D5D64"/>
    <w:rsid w:val="000D6128"/>
    <w:rsid w:val="000D61D3"/>
    <w:rsid w:val="000D6D8D"/>
    <w:rsid w:val="000D7C5E"/>
    <w:rsid w:val="000E03BB"/>
    <w:rsid w:val="000E1382"/>
    <w:rsid w:val="000E1CB9"/>
    <w:rsid w:val="000E1D64"/>
    <w:rsid w:val="000E25E6"/>
    <w:rsid w:val="000E2AD8"/>
    <w:rsid w:val="000E37F6"/>
    <w:rsid w:val="000E4347"/>
    <w:rsid w:val="000E55AD"/>
    <w:rsid w:val="000E590E"/>
    <w:rsid w:val="000E6001"/>
    <w:rsid w:val="000E6814"/>
    <w:rsid w:val="000E6D55"/>
    <w:rsid w:val="000E71B2"/>
    <w:rsid w:val="000E7B27"/>
    <w:rsid w:val="000E7D70"/>
    <w:rsid w:val="000F0D78"/>
    <w:rsid w:val="000F111A"/>
    <w:rsid w:val="000F1997"/>
    <w:rsid w:val="000F1E30"/>
    <w:rsid w:val="000F31A8"/>
    <w:rsid w:val="000F39AE"/>
    <w:rsid w:val="000F49FB"/>
    <w:rsid w:val="000F7BFD"/>
    <w:rsid w:val="001009A1"/>
    <w:rsid w:val="00101323"/>
    <w:rsid w:val="001024C6"/>
    <w:rsid w:val="001027B1"/>
    <w:rsid w:val="0010378E"/>
    <w:rsid w:val="00103E16"/>
    <w:rsid w:val="001040F8"/>
    <w:rsid w:val="00105266"/>
    <w:rsid w:val="0010590D"/>
    <w:rsid w:val="001065D5"/>
    <w:rsid w:val="00106788"/>
    <w:rsid w:val="00107525"/>
    <w:rsid w:val="00110E7C"/>
    <w:rsid w:val="001113E1"/>
    <w:rsid w:val="00112D14"/>
    <w:rsid w:val="00112EA8"/>
    <w:rsid w:val="001137CD"/>
    <w:rsid w:val="0011383B"/>
    <w:rsid w:val="00114C1D"/>
    <w:rsid w:val="00115021"/>
    <w:rsid w:val="00115087"/>
    <w:rsid w:val="0011525D"/>
    <w:rsid w:val="00115316"/>
    <w:rsid w:val="001154C8"/>
    <w:rsid w:val="00115B39"/>
    <w:rsid w:val="00116550"/>
    <w:rsid w:val="00116C8A"/>
    <w:rsid w:val="001172B5"/>
    <w:rsid w:val="001175FC"/>
    <w:rsid w:val="00117C6E"/>
    <w:rsid w:val="00121D22"/>
    <w:rsid w:val="00121E83"/>
    <w:rsid w:val="00122179"/>
    <w:rsid w:val="00122565"/>
    <w:rsid w:val="001225C6"/>
    <w:rsid w:val="00122BCC"/>
    <w:rsid w:val="00122D9A"/>
    <w:rsid w:val="001230F6"/>
    <w:rsid w:val="00123200"/>
    <w:rsid w:val="001238A9"/>
    <w:rsid w:val="00123E1C"/>
    <w:rsid w:val="001247CB"/>
    <w:rsid w:val="00125039"/>
    <w:rsid w:val="001253B7"/>
    <w:rsid w:val="00125A66"/>
    <w:rsid w:val="0012656D"/>
    <w:rsid w:val="001273D1"/>
    <w:rsid w:val="001274C9"/>
    <w:rsid w:val="00127B96"/>
    <w:rsid w:val="0013017F"/>
    <w:rsid w:val="0013147C"/>
    <w:rsid w:val="00131B07"/>
    <w:rsid w:val="0013253F"/>
    <w:rsid w:val="00133267"/>
    <w:rsid w:val="00133A70"/>
    <w:rsid w:val="00134A08"/>
    <w:rsid w:val="001350D4"/>
    <w:rsid w:val="0013593A"/>
    <w:rsid w:val="0013746A"/>
    <w:rsid w:val="001405F2"/>
    <w:rsid w:val="00141349"/>
    <w:rsid w:val="00141446"/>
    <w:rsid w:val="00141FDE"/>
    <w:rsid w:val="00142389"/>
    <w:rsid w:val="00143167"/>
    <w:rsid w:val="0014395B"/>
    <w:rsid w:val="00143ADB"/>
    <w:rsid w:val="00143E88"/>
    <w:rsid w:val="00144714"/>
    <w:rsid w:val="00144EC1"/>
    <w:rsid w:val="00146214"/>
    <w:rsid w:val="001462CC"/>
    <w:rsid w:val="0014689E"/>
    <w:rsid w:val="00146AAC"/>
    <w:rsid w:val="0014743F"/>
    <w:rsid w:val="00150718"/>
    <w:rsid w:val="00150A53"/>
    <w:rsid w:val="00151156"/>
    <w:rsid w:val="001520C9"/>
    <w:rsid w:val="00153280"/>
    <w:rsid w:val="00153DD9"/>
    <w:rsid w:val="00154DE9"/>
    <w:rsid w:val="00154F35"/>
    <w:rsid w:val="00155E51"/>
    <w:rsid w:val="0015730D"/>
    <w:rsid w:val="00157478"/>
    <w:rsid w:val="00157ED3"/>
    <w:rsid w:val="00160195"/>
    <w:rsid w:val="001605EE"/>
    <w:rsid w:val="00160CED"/>
    <w:rsid w:val="0016157C"/>
    <w:rsid w:val="001617BC"/>
    <w:rsid w:val="001618AA"/>
    <w:rsid w:val="001618C4"/>
    <w:rsid w:val="00161AFE"/>
    <w:rsid w:val="00162350"/>
    <w:rsid w:val="00162576"/>
    <w:rsid w:val="0016334E"/>
    <w:rsid w:val="001633AA"/>
    <w:rsid w:val="00163EA2"/>
    <w:rsid w:val="00163EE7"/>
    <w:rsid w:val="00164D42"/>
    <w:rsid w:val="00164E76"/>
    <w:rsid w:val="00165865"/>
    <w:rsid w:val="00165A26"/>
    <w:rsid w:val="00165DE5"/>
    <w:rsid w:val="001661F3"/>
    <w:rsid w:val="00166D39"/>
    <w:rsid w:val="0016722B"/>
    <w:rsid w:val="00167346"/>
    <w:rsid w:val="001673C6"/>
    <w:rsid w:val="00167A4A"/>
    <w:rsid w:val="00167D2D"/>
    <w:rsid w:val="00167D40"/>
    <w:rsid w:val="00170260"/>
    <w:rsid w:val="00170975"/>
    <w:rsid w:val="0017114A"/>
    <w:rsid w:val="00171C20"/>
    <w:rsid w:val="00171C23"/>
    <w:rsid w:val="0017258D"/>
    <w:rsid w:val="0017296F"/>
    <w:rsid w:val="00172BD0"/>
    <w:rsid w:val="00172D2C"/>
    <w:rsid w:val="00173687"/>
    <w:rsid w:val="00174FE1"/>
    <w:rsid w:val="00175A54"/>
    <w:rsid w:val="00176558"/>
    <w:rsid w:val="00176561"/>
    <w:rsid w:val="00176961"/>
    <w:rsid w:val="001814FD"/>
    <w:rsid w:val="00181B1E"/>
    <w:rsid w:val="00181BAC"/>
    <w:rsid w:val="00182CB1"/>
    <w:rsid w:val="001831D7"/>
    <w:rsid w:val="00183518"/>
    <w:rsid w:val="00183759"/>
    <w:rsid w:val="00184037"/>
    <w:rsid w:val="00184136"/>
    <w:rsid w:val="00184376"/>
    <w:rsid w:val="0018498E"/>
    <w:rsid w:val="00184BD4"/>
    <w:rsid w:val="001857A0"/>
    <w:rsid w:val="00185AF3"/>
    <w:rsid w:val="00185CE2"/>
    <w:rsid w:val="00186A8F"/>
    <w:rsid w:val="00186F10"/>
    <w:rsid w:val="00186F21"/>
    <w:rsid w:val="00187381"/>
    <w:rsid w:val="001877C8"/>
    <w:rsid w:val="00187C30"/>
    <w:rsid w:val="0019082E"/>
    <w:rsid w:val="001917B2"/>
    <w:rsid w:val="00193019"/>
    <w:rsid w:val="0019302C"/>
    <w:rsid w:val="00193B2E"/>
    <w:rsid w:val="00194072"/>
    <w:rsid w:val="001945BC"/>
    <w:rsid w:val="00194B7A"/>
    <w:rsid w:val="00194D38"/>
    <w:rsid w:val="0019575D"/>
    <w:rsid w:val="00195F1D"/>
    <w:rsid w:val="001961FA"/>
    <w:rsid w:val="00196419"/>
    <w:rsid w:val="001968BE"/>
    <w:rsid w:val="00196D55"/>
    <w:rsid w:val="001978F7"/>
    <w:rsid w:val="001A0250"/>
    <w:rsid w:val="001A127C"/>
    <w:rsid w:val="001A17BE"/>
    <w:rsid w:val="001A180A"/>
    <w:rsid w:val="001A1A6D"/>
    <w:rsid w:val="001A1BA9"/>
    <w:rsid w:val="001A2C91"/>
    <w:rsid w:val="001A2F12"/>
    <w:rsid w:val="001A3626"/>
    <w:rsid w:val="001A3B2F"/>
    <w:rsid w:val="001A3C27"/>
    <w:rsid w:val="001A4389"/>
    <w:rsid w:val="001A50CE"/>
    <w:rsid w:val="001A536C"/>
    <w:rsid w:val="001A544F"/>
    <w:rsid w:val="001A6111"/>
    <w:rsid w:val="001A6289"/>
    <w:rsid w:val="001A6631"/>
    <w:rsid w:val="001A7137"/>
    <w:rsid w:val="001A716D"/>
    <w:rsid w:val="001B167A"/>
    <w:rsid w:val="001B2005"/>
    <w:rsid w:val="001B2BF2"/>
    <w:rsid w:val="001B3A59"/>
    <w:rsid w:val="001B4063"/>
    <w:rsid w:val="001B43BE"/>
    <w:rsid w:val="001B49D3"/>
    <w:rsid w:val="001B4A5B"/>
    <w:rsid w:val="001B4B8A"/>
    <w:rsid w:val="001B4ECA"/>
    <w:rsid w:val="001B70F3"/>
    <w:rsid w:val="001B70FF"/>
    <w:rsid w:val="001B7258"/>
    <w:rsid w:val="001C0167"/>
    <w:rsid w:val="001C1274"/>
    <w:rsid w:val="001C1381"/>
    <w:rsid w:val="001C15DD"/>
    <w:rsid w:val="001C1A2F"/>
    <w:rsid w:val="001C1B95"/>
    <w:rsid w:val="001C1CD6"/>
    <w:rsid w:val="001C32EB"/>
    <w:rsid w:val="001C3758"/>
    <w:rsid w:val="001C3B86"/>
    <w:rsid w:val="001C463B"/>
    <w:rsid w:val="001C477D"/>
    <w:rsid w:val="001C5D7F"/>
    <w:rsid w:val="001C5FF5"/>
    <w:rsid w:val="001C6340"/>
    <w:rsid w:val="001C645B"/>
    <w:rsid w:val="001C64F1"/>
    <w:rsid w:val="001C66E3"/>
    <w:rsid w:val="001C73A5"/>
    <w:rsid w:val="001C779D"/>
    <w:rsid w:val="001C7A38"/>
    <w:rsid w:val="001C7A90"/>
    <w:rsid w:val="001C7BB9"/>
    <w:rsid w:val="001C7C5C"/>
    <w:rsid w:val="001C7CDD"/>
    <w:rsid w:val="001C7EC4"/>
    <w:rsid w:val="001C7FDF"/>
    <w:rsid w:val="001D018B"/>
    <w:rsid w:val="001D0638"/>
    <w:rsid w:val="001D0A0C"/>
    <w:rsid w:val="001D0AE6"/>
    <w:rsid w:val="001D1A86"/>
    <w:rsid w:val="001D1BC2"/>
    <w:rsid w:val="001D1FF6"/>
    <w:rsid w:val="001D253F"/>
    <w:rsid w:val="001D340A"/>
    <w:rsid w:val="001D3EA1"/>
    <w:rsid w:val="001D430E"/>
    <w:rsid w:val="001D4C94"/>
    <w:rsid w:val="001D4FA6"/>
    <w:rsid w:val="001D5352"/>
    <w:rsid w:val="001D7647"/>
    <w:rsid w:val="001D7EC1"/>
    <w:rsid w:val="001E0E25"/>
    <w:rsid w:val="001E1237"/>
    <w:rsid w:val="001E12B0"/>
    <w:rsid w:val="001E1C42"/>
    <w:rsid w:val="001E225B"/>
    <w:rsid w:val="001E31DA"/>
    <w:rsid w:val="001E3A01"/>
    <w:rsid w:val="001E475A"/>
    <w:rsid w:val="001E481E"/>
    <w:rsid w:val="001E4A3E"/>
    <w:rsid w:val="001E4B6B"/>
    <w:rsid w:val="001E4E91"/>
    <w:rsid w:val="001F0026"/>
    <w:rsid w:val="001F045D"/>
    <w:rsid w:val="001F0570"/>
    <w:rsid w:val="001F1213"/>
    <w:rsid w:val="001F188C"/>
    <w:rsid w:val="001F195A"/>
    <w:rsid w:val="001F1D0D"/>
    <w:rsid w:val="001F25B6"/>
    <w:rsid w:val="001F3098"/>
    <w:rsid w:val="001F37D1"/>
    <w:rsid w:val="001F3BA7"/>
    <w:rsid w:val="001F433E"/>
    <w:rsid w:val="001F641F"/>
    <w:rsid w:val="001F6883"/>
    <w:rsid w:val="001F7142"/>
    <w:rsid w:val="001F7214"/>
    <w:rsid w:val="001F72A9"/>
    <w:rsid w:val="001F7A98"/>
    <w:rsid w:val="001F7AC2"/>
    <w:rsid w:val="002009FC"/>
    <w:rsid w:val="00200C5A"/>
    <w:rsid w:val="00202904"/>
    <w:rsid w:val="0020303D"/>
    <w:rsid w:val="00203166"/>
    <w:rsid w:val="002041FE"/>
    <w:rsid w:val="00204C21"/>
    <w:rsid w:val="00204D5C"/>
    <w:rsid w:val="002067D1"/>
    <w:rsid w:val="00207CB8"/>
    <w:rsid w:val="00207EF2"/>
    <w:rsid w:val="00207FB6"/>
    <w:rsid w:val="00210EEA"/>
    <w:rsid w:val="0021173F"/>
    <w:rsid w:val="00211F04"/>
    <w:rsid w:val="00212D08"/>
    <w:rsid w:val="0021368A"/>
    <w:rsid w:val="00213746"/>
    <w:rsid w:val="00214D77"/>
    <w:rsid w:val="0021621C"/>
    <w:rsid w:val="00217469"/>
    <w:rsid w:val="00217B51"/>
    <w:rsid w:val="002206AA"/>
    <w:rsid w:val="00220F88"/>
    <w:rsid w:val="0022313E"/>
    <w:rsid w:val="00223242"/>
    <w:rsid w:val="0022386A"/>
    <w:rsid w:val="002239B0"/>
    <w:rsid w:val="00223AA4"/>
    <w:rsid w:val="00223AD8"/>
    <w:rsid w:val="00223F50"/>
    <w:rsid w:val="002241F3"/>
    <w:rsid w:val="0022480E"/>
    <w:rsid w:val="00224987"/>
    <w:rsid w:val="0022508C"/>
    <w:rsid w:val="002252B3"/>
    <w:rsid w:val="002262B3"/>
    <w:rsid w:val="0022730A"/>
    <w:rsid w:val="00227636"/>
    <w:rsid w:val="002277F4"/>
    <w:rsid w:val="00227C72"/>
    <w:rsid w:val="002301B5"/>
    <w:rsid w:val="00230253"/>
    <w:rsid w:val="002302C6"/>
    <w:rsid w:val="00231483"/>
    <w:rsid w:val="0023209C"/>
    <w:rsid w:val="00232116"/>
    <w:rsid w:val="00232819"/>
    <w:rsid w:val="0023296E"/>
    <w:rsid w:val="00232F18"/>
    <w:rsid w:val="00233086"/>
    <w:rsid w:val="00233264"/>
    <w:rsid w:val="0023356E"/>
    <w:rsid w:val="00234084"/>
    <w:rsid w:val="002342F6"/>
    <w:rsid w:val="002343DA"/>
    <w:rsid w:val="0023477E"/>
    <w:rsid w:val="00234F80"/>
    <w:rsid w:val="00234F99"/>
    <w:rsid w:val="002357CB"/>
    <w:rsid w:val="00236BA7"/>
    <w:rsid w:val="00237438"/>
    <w:rsid w:val="00237A66"/>
    <w:rsid w:val="0024018E"/>
    <w:rsid w:val="0024072E"/>
    <w:rsid w:val="0024193B"/>
    <w:rsid w:val="00241EEE"/>
    <w:rsid w:val="00241F17"/>
    <w:rsid w:val="00241F18"/>
    <w:rsid w:val="002422C9"/>
    <w:rsid w:val="002423AC"/>
    <w:rsid w:val="002426DD"/>
    <w:rsid w:val="00242AF2"/>
    <w:rsid w:val="00242F9E"/>
    <w:rsid w:val="00243100"/>
    <w:rsid w:val="00243912"/>
    <w:rsid w:val="00243CB4"/>
    <w:rsid w:val="00244B64"/>
    <w:rsid w:val="00244BAA"/>
    <w:rsid w:val="00244EDE"/>
    <w:rsid w:val="002450A6"/>
    <w:rsid w:val="002455B8"/>
    <w:rsid w:val="002456A4"/>
    <w:rsid w:val="00245F18"/>
    <w:rsid w:val="00245F84"/>
    <w:rsid w:val="002462F7"/>
    <w:rsid w:val="00250AE1"/>
    <w:rsid w:val="002513E4"/>
    <w:rsid w:val="00251C88"/>
    <w:rsid w:val="00251F37"/>
    <w:rsid w:val="002520A9"/>
    <w:rsid w:val="00252306"/>
    <w:rsid w:val="00252B21"/>
    <w:rsid w:val="002531BE"/>
    <w:rsid w:val="00253726"/>
    <w:rsid w:val="00253943"/>
    <w:rsid w:val="002544AA"/>
    <w:rsid w:val="002547CA"/>
    <w:rsid w:val="00254938"/>
    <w:rsid w:val="00254F7B"/>
    <w:rsid w:val="002553B4"/>
    <w:rsid w:val="0025571B"/>
    <w:rsid w:val="00255C15"/>
    <w:rsid w:val="002563C4"/>
    <w:rsid w:val="00257286"/>
    <w:rsid w:val="00257470"/>
    <w:rsid w:val="0025784C"/>
    <w:rsid w:val="00257853"/>
    <w:rsid w:val="00257955"/>
    <w:rsid w:val="00257F15"/>
    <w:rsid w:val="00260529"/>
    <w:rsid w:val="00260FC8"/>
    <w:rsid w:val="002610F8"/>
    <w:rsid w:val="0026115F"/>
    <w:rsid w:val="00262A59"/>
    <w:rsid w:val="00262C0D"/>
    <w:rsid w:val="00262FC6"/>
    <w:rsid w:val="002631AD"/>
    <w:rsid w:val="002637B0"/>
    <w:rsid w:val="00263ADE"/>
    <w:rsid w:val="00264177"/>
    <w:rsid w:val="002655B5"/>
    <w:rsid w:val="00265A2C"/>
    <w:rsid w:val="00266197"/>
    <w:rsid w:val="0026659C"/>
    <w:rsid w:val="00267283"/>
    <w:rsid w:val="0026796B"/>
    <w:rsid w:val="00270BBD"/>
    <w:rsid w:val="00270BF1"/>
    <w:rsid w:val="00272EF2"/>
    <w:rsid w:val="00273555"/>
    <w:rsid w:val="00274986"/>
    <w:rsid w:val="002750BB"/>
    <w:rsid w:val="00275CF7"/>
    <w:rsid w:val="00275E1D"/>
    <w:rsid w:val="00276039"/>
    <w:rsid w:val="00276117"/>
    <w:rsid w:val="00276588"/>
    <w:rsid w:val="00276BFC"/>
    <w:rsid w:val="00276EBB"/>
    <w:rsid w:val="00277A4C"/>
    <w:rsid w:val="00277EBC"/>
    <w:rsid w:val="002811E6"/>
    <w:rsid w:val="002822FB"/>
    <w:rsid w:val="00282354"/>
    <w:rsid w:val="002830E2"/>
    <w:rsid w:val="002835D2"/>
    <w:rsid w:val="00283E0A"/>
    <w:rsid w:val="002846FD"/>
    <w:rsid w:val="00284BA5"/>
    <w:rsid w:val="00284E0B"/>
    <w:rsid w:val="00285979"/>
    <w:rsid w:val="00285B75"/>
    <w:rsid w:val="00285DB1"/>
    <w:rsid w:val="00286050"/>
    <w:rsid w:val="002862E7"/>
    <w:rsid w:val="0028681C"/>
    <w:rsid w:val="002874F0"/>
    <w:rsid w:val="00287889"/>
    <w:rsid w:val="00287E90"/>
    <w:rsid w:val="00287FDF"/>
    <w:rsid w:val="00290240"/>
    <w:rsid w:val="00291242"/>
    <w:rsid w:val="00291662"/>
    <w:rsid w:val="00291A89"/>
    <w:rsid w:val="00291E80"/>
    <w:rsid w:val="00292B00"/>
    <w:rsid w:val="00293A43"/>
    <w:rsid w:val="00294F11"/>
    <w:rsid w:val="00295029"/>
    <w:rsid w:val="0029571F"/>
    <w:rsid w:val="0029716D"/>
    <w:rsid w:val="00297346"/>
    <w:rsid w:val="0029740C"/>
    <w:rsid w:val="00297D7B"/>
    <w:rsid w:val="002A0735"/>
    <w:rsid w:val="002A0AE6"/>
    <w:rsid w:val="002A0C9E"/>
    <w:rsid w:val="002A1103"/>
    <w:rsid w:val="002A22EE"/>
    <w:rsid w:val="002A3C4D"/>
    <w:rsid w:val="002A3CA5"/>
    <w:rsid w:val="002A412A"/>
    <w:rsid w:val="002A4CE3"/>
    <w:rsid w:val="002A4CEE"/>
    <w:rsid w:val="002A4DA2"/>
    <w:rsid w:val="002A54DC"/>
    <w:rsid w:val="002A57A0"/>
    <w:rsid w:val="002A59E5"/>
    <w:rsid w:val="002A5D29"/>
    <w:rsid w:val="002A5E7D"/>
    <w:rsid w:val="002A622F"/>
    <w:rsid w:val="002A64B5"/>
    <w:rsid w:val="002A6576"/>
    <w:rsid w:val="002A6846"/>
    <w:rsid w:val="002A6864"/>
    <w:rsid w:val="002A6B46"/>
    <w:rsid w:val="002A75A1"/>
    <w:rsid w:val="002A7E78"/>
    <w:rsid w:val="002B0D6D"/>
    <w:rsid w:val="002B156D"/>
    <w:rsid w:val="002B1808"/>
    <w:rsid w:val="002B1CC1"/>
    <w:rsid w:val="002B201C"/>
    <w:rsid w:val="002B2247"/>
    <w:rsid w:val="002B289C"/>
    <w:rsid w:val="002B3848"/>
    <w:rsid w:val="002B5648"/>
    <w:rsid w:val="002B60ED"/>
    <w:rsid w:val="002B62CD"/>
    <w:rsid w:val="002B640F"/>
    <w:rsid w:val="002C00A1"/>
    <w:rsid w:val="002C0176"/>
    <w:rsid w:val="002C0B1E"/>
    <w:rsid w:val="002C0FDC"/>
    <w:rsid w:val="002C151C"/>
    <w:rsid w:val="002C15AE"/>
    <w:rsid w:val="002C2602"/>
    <w:rsid w:val="002C2C1A"/>
    <w:rsid w:val="002C2C5A"/>
    <w:rsid w:val="002C2CE7"/>
    <w:rsid w:val="002C331C"/>
    <w:rsid w:val="002C49F0"/>
    <w:rsid w:val="002C6177"/>
    <w:rsid w:val="002C666D"/>
    <w:rsid w:val="002C74F8"/>
    <w:rsid w:val="002C7A49"/>
    <w:rsid w:val="002D000F"/>
    <w:rsid w:val="002D011F"/>
    <w:rsid w:val="002D100F"/>
    <w:rsid w:val="002D155B"/>
    <w:rsid w:val="002D2286"/>
    <w:rsid w:val="002D22B6"/>
    <w:rsid w:val="002D2CAF"/>
    <w:rsid w:val="002D3C29"/>
    <w:rsid w:val="002D4620"/>
    <w:rsid w:val="002D47AD"/>
    <w:rsid w:val="002D5442"/>
    <w:rsid w:val="002D62BE"/>
    <w:rsid w:val="002D6755"/>
    <w:rsid w:val="002D68A6"/>
    <w:rsid w:val="002D6991"/>
    <w:rsid w:val="002E0116"/>
    <w:rsid w:val="002E134B"/>
    <w:rsid w:val="002E1E50"/>
    <w:rsid w:val="002E2D43"/>
    <w:rsid w:val="002E2EAA"/>
    <w:rsid w:val="002E3A9D"/>
    <w:rsid w:val="002E3AF2"/>
    <w:rsid w:val="002E4AA2"/>
    <w:rsid w:val="002E505C"/>
    <w:rsid w:val="002E6D14"/>
    <w:rsid w:val="002E754B"/>
    <w:rsid w:val="002E7EF1"/>
    <w:rsid w:val="002F4012"/>
    <w:rsid w:val="002F494B"/>
    <w:rsid w:val="002F4983"/>
    <w:rsid w:val="002F5011"/>
    <w:rsid w:val="002F5978"/>
    <w:rsid w:val="002F5FF3"/>
    <w:rsid w:val="002F60A5"/>
    <w:rsid w:val="002F6D4E"/>
    <w:rsid w:val="002F6EFB"/>
    <w:rsid w:val="002F710B"/>
    <w:rsid w:val="002F77B8"/>
    <w:rsid w:val="002F785F"/>
    <w:rsid w:val="003008AB"/>
    <w:rsid w:val="00300EB5"/>
    <w:rsid w:val="00301408"/>
    <w:rsid w:val="0030152B"/>
    <w:rsid w:val="003015FD"/>
    <w:rsid w:val="003017CC"/>
    <w:rsid w:val="00301FDD"/>
    <w:rsid w:val="0030242F"/>
    <w:rsid w:val="00302B49"/>
    <w:rsid w:val="003038A9"/>
    <w:rsid w:val="00303A97"/>
    <w:rsid w:val="00303BA2"/>
    <w:rsid w:val="00303BEC"/>
    <w:rsid w:val="00303D23"/>
    <w:rsid w:val="00304EAD"/>
    <w:rsid w:val="0030578B"/>
    <w:rsid w:val="00305C4F"/>
    <w:rsid w:val="00305C69"/>
    <w:rsid w:val="003066C0"/>
    <w:rsid w:val="00306AC4"/>
    <w:rsid w:val="00306E71"/>
    <w:rsid w:val="00307C83"/>
    <w:rsid w:val="00307D3A"/>
    <w:rsid w:val="0031057F"/>
    <w:rsid w:val="00310919"/>
    <w:rsid w:val="00310BC1"/>
    <w:rsid w:val="00310C9A"/>
    <w:rsid w:val="0031170B"/>
    <w:rsid w:val="00311C33"/>
    <w:rsid w:val="0031252B"/>
    <w:rsid w:val="00312ACB"/>
    <w:rsid w:val="00312E7E"/>
    <w:rsid w:val="00314C90"/>
    <w:rsid w:val="003155C1"/>
    <w:rsid w:val="00315738"/>
    <w:rsid w:val="00315968"/>
    <w:rsid w:val="00315BAD"/>
    <w:rsid w:val="00316BD9"/>
    <w:rsid w:val="00316D59"/>
    <w:rsid w:val="0031793D"/>
    <w:rsid w:val="00317F9B"/>
    <w:rsid w:val="00320955"/>
    <w:rsid w:val="0032152B"/>
    <w:rsid w:val="00322341"/>
    <w:rsid w:val="00323134"/>
    <w:rsid w:val="00323D61"/>
    <w:rsid w:val="00323E1A"/>
    <w:rsid w:val="00324EC8"/>
    <w:rsid w:val="003253D1"/>
    <w:rsid w:val="0032591E"/>
    <w:rsid w:val="00325A50"/>
    <w:rsid w:val="00325B4B"/>
    <w:rsid w:val="00325F6A"/>
    <w:rsid w:val="003261A4"/>
    <w:rsid w:val="00326767"/>
    <w:rsid w:val="00326B2F"/>
    <w:rsid w:val="00326B57"/>
    <w:rsid w:val="003273A6"/>
    <w:rsid w:val="00327786"/>
    <w:rsid w:val="0032785B"/>
    <w:rsid w:val="0033009F"/>
    <w:rsid w:val="00330B93"/>
    <w:rsid w:val="00330FAD"/>
    <w:rsid w:val="00330FF2"/>
    <w:rsid w:val="003310FE"/>
    <w:rsid w:val="0033187B"/>
    <w:rsid w:val="003318A4"/>
    <w:rsid w:val="00332DB7"/>
    <w:rsid w:val="0033356B"/>
    <w:rsid w:val="00337249"/>
    <w:rsid w:val="00337AF5"/>
    <w:rsid w:val="00337B8F"/>
    <w:rsid w:val="00337BC8"/>
    <w:rsid w:val="00340B91"/>
    <w:rsid w:val="00340B9D"/>
    <w:rsid w:val="00340E45"/>
    <w:rsid w:val="003411A2"/>
    <w:rsid w:val="00341442"/>
    <w:rsid w:val="00342944"/>
    <w:rsid w:val="00342A4E"/>
    <w:rsid w:val="00342FF3"/>
    <w:rsid w:val="00344077"/>
    <w:rsid w:val="00344080"/>
    <w:rsid w:val="003449AE"/>
    <w:rsid w:val="00344CFD"/>
    <w:rsid w:val="003452BB"/>
    <w:rsid w:val="003453CD"/>
    <w:rsid w:val="00345A0D"/>
    <w:rsid w:val="00345A96"/>
    <w:rsid w:val="00345BBC"/>
    <w:rsid w:val="003470B4"/>
    <w:rsid w:val="003470BD"/>
    <w:rsid w:val="003473D8"/>
    <w:rsid w:val="00347C7D"/>
    <w:rsid w:val="00350212"/>
    <w:rsid w:val="00350362"/>
    <w:rsid w:val="00350BB9"/>
    <w:rsid w:val="00351CCF"/>
    <w:rsid w:val="00351E2A"/>
    <w:rsid w:val="00351E2F"/>
    <w:rsid w:val="00351F2C"/>
    <w:rsid w:val="0035247B"/>
    <w:rsid w:val="003527DA"/>
    <w:rsid w:val="00352A66"/>
    <w:rsid w:val="00352C8D"/>
    <w:rsid w:val="00352F51"/>
    <w:rsid w:val="00353239"/>
    <w:rsid w:val="003538E7"/>
    <w:rsid w:val="00353BBD"/>
    <w:rsid w:val="00353EB6"/>
    <w:rsid w:val="00354D9B"/>
    <w:rsid w:val="0035572A"/>
    <w:rsid w:val="00357423"/>
    <w:rsid w:val="00357C9E"/>
    <w:rsid w:val="00357CB2"/>
    <w:rsid w:val="00357CF4"/>
    <w:rsid w:val="00357D7B"/>
    <w:rsid w:val="0036004A"/>
    <w:rsid w:val="003602AA"/>
    <w:rsid w:val="00360562"/>
    <w:rsid w:val="00360642"/>
    <w:rsid w:val="00360A2A"/>
    <w:rsid w:val="00361423"/>
    <w:rsid w:val="00361444"/>
    <w:rsid w:val="00362759"/>
    <w:rsid w:val="00362BE1"/>
    <w:rsid w:val="00362C0B"/>
    <w:rsid w:val="00362EF2"/>
    <w:rsid w:val="00362F2B"/>
    <w:rsid w:val="00363244"/>
    <w:rsid w:val="003634E8"/>
    <w:rsid w:val="003639C0"/>
    <w:rsid w:val="0036461B"/>
    <w:rsid w:val="0036485A"/>
    <w:rsid w:val="00364D25"/>
    <w:rsid w:val="00364E0D"/>
    <w:rsid w:val="00364E74"/>
    <w:rsid w:val="00365970"/>
    <w:rsid w:val="00365B24"/>
    <w:rsid w:val="00365BF9"/>
    <w:rsid w:val="00366539"/>
    <w:rsid w:val="00366C74"/>
    <w:rsid w:val="00366CB7"/>
    <w:rsid w:val="00367703"/>
    <w:rsid w:val="00367FD6"/>
    <w:rsid w:val="003701D5"/>
    <w:rsid w:val="00370205"/>
    <w:rsid w:val="0037029C"/>
    <w:rsid w:val="003704A8"/>
    <w:rsid w:val="003708A9"/>
    <w:rsid w:val="00370DEE"/>
    <w:rsid w:val="00371A9F"/>
    <w:rsid w:val="00371E1D"/>
    <w:rsid w:val="003721EE"/>
    <w:rsid w:val="00372EB6"/>
    <w:rsid w:val="00373246"/>
    <w:rsid w:val="003736BD"/>
    <w:rsid w:val="00373958"/>
    <w:rsid w:val="00373A16"/>
    <w:rsid w:val="00373ACA"/>
    <w:rsid w:val="00375D06"/>
    <w:rsid w:val="00376106"/>
    <w:rsid w:val="00377233"/>
    <w:rsid w:val="00377E6C"/>
    <w:rsid w:val="00380B56"/>
    <w:rsid w:val="0038180D"/>
    <w:rsid w:val="0038195C"/>
    <w:rsid w:val="00381CE3"/>
    <w:rsid w:val="0038231E"/>
    <w:rsid w:val="00382415"/>
    <w:rsid w:val="00382741"/>
    <w:rsid w:val="003832B0"/>
    <w:rsid w:val="00383317"/>
    <w:rsid w:val="00383C8B"/>
    <w:rsid w:val="00383C96"/>
    <w:rsid w:val="003840F7"/>
    <w:rsid w:val="00384661"/>
    <w:rsid w:val="00385961"/>
    <w:rsid w:val="003863E4"/>
    <w:rsid w:val="0038736B"/>
    <w:rsid w:val="0038775B"/>
    <w:rsid w:val="003905EE"/>
    <w:rsid w:val="003908BA"/>
    <w:rsid w:val="00390EDD"/>
    <w:rsid w:val="00391E33"/>
    <w:rsid w:val="00392073"/>
    <w:rsid w:val="003925C8"/>
    <w:rsid w:val="00392B49"/>
    <w:rsid w:val="003932E1"/>
    <w:rsid w:val="00393586"/>
    <w:rsid w:val="00393730"/>
    <w:rsid w:val="00393EF0"/>
    <w:rsid w:val="003941AE"/>
    <w:rsid w:val="00394295"/>
    <w:rsid w:val="00394563"/>
    <w:rsid w:val="003949F1"/>
    <w:rsid w:val="00394F1F"/>
    <w:rsid w:val="003A1B96"/>
    <w:rsid w:val="003A1E27"/>
    <w:rsid w:val="003A275B"/>
    <w:rsid w:val="003A42BE"/>
    <w:rsid w:val="003A487A"/>
    <w:rsid w:val="003A52B8"/>
    <w:rsid w:val="003A534E"/>
    <w:rsid w:val="003A53A6"/>
    <w:rsid w:val="003A5A7E"/>
    <w:rsid w:val="003A6682"/>
    <w:rsid w:val="003A6DE1"/>
    <w:rsid w:val="003A6F23"/>
    <w:rsid w:val="003A7468"/>
    <w:rsid w:val="003A7F58"/>
    <w:rsid w:val="003A7F59"/>
    <w:rsid w:val="003A7FC1"/>
    <w:rsid w:val="003B0040"/>
    <w:rsid w:val="003B11AC"/>
    <w:rsid w:val="003B163A"/>
    <w:rsid w:val="003B1C8E"/>
    <w:rsid w:val="003B24B0"/>
    <w:rsid w:val="003B391B"/>
    <w:rsid w:val="003B3F22"/>
    <w:rsid w:val="003B4C28"/>
    <w:rsid w:val="003B5043"/>
    <w:rsid w:val="003B5638"/>
    <w:rsid w:val="003B57D1"/>
    <w:rsid w:val="003B667F"/>
    <w:rsid w:val="003B6771"/>
    <w:rsid w:val="003B6978"/>
    <w:rsid w:val="003B6F00"/>
    <w:rsid w:val="003B7343"/>
    <w:rsid w:val="003B7455"/>
    <w:rsid w:val="003B7F2A"/>
    <w:rsid w:val="003C017F"/>
    <w:rsid w:val="003C0AD9"/>
    <w:rsid w:val="003C37AE"/>
    <w:rsid w:val="003C5480"/>
    <w:rsid w:val="003C5E7C"/>
    <w:rsid w:val="003C6101"/>
    <w:rsid w:val="003C68BD"/>
    <w:rsid w:val="003C70CB"/>
    <w:rsid w:val="003C739A"/>
    <w:rsid w:val="003C77C2"/>
    <w:rsid w:val="003C7A91"/>
    <w:rsid w:val="003C7AB5"/>
    <w:rsid w:val="003C7B2A"/>
    <w:rsid w:val="003C7BB6"/>
    <w:rsid w:val="003C7C22"/>
    <w:rsid w:val="003C7EE4"/>
    <w:rsid w:val="003D0655"/>
    <w:rsid w:val="003D0793"/>
    <w:rsid w:val="003D1056"/>
    <w:rsid w:val="003D151E"/>
    <w:rsid w:val="003D19DB"/>
    <w:rsid w:val="003D24B9"/>
    <w:rsid w:val="003D28A8"/>
    <w:rsid w:val="003D291E"/>
    <w:rsid w:val="003D29A4"/>
    <w:rsid w:val="003D2CCA"/>
    <w:rsid w:val="003D310E"/>
    <w:rsid w:val="003D3653"/>
    <w:rsid w:val="003D3BC9"/>
    <w:rsid w:val="003D41B5"/>
    <w:rsid w:val="003D4FDB"/>
    <w:rsid w:val="003D51E6"/>
    <w:rsid w:val="003D580C"/>
    <w:rsid w:val="003D5F2E"/>
    <w:rsid w:val="003D62A8"/>
    <w:rsid w:val="003D6988"/>
    <w:rsid w:val="003D7944"/>
    <w:rsid w:val="003E0821"/>
    <w:rsid w:val="003E1132"/>
    <w:rsid w:val="003E1883"/>
    <w:rsid w:val="003E1B7E"/>
    <w:rsid w:val="003E35B3"/>
    <w:rsid w:val="003E3DC4"/>
    <w:rsid w:val="003E4728"/>
    <w:rsid w:val="003E5627"/>
    <w:rsid w:val="003E5AC6"/>
    <w:rsid w:val="003E5DF1"/>
    <w:rsid w:val="003E7122"/>
    <w:rsid w:val="003F02B2"/>
    <w:rsid w:val="003F05A3"/>
    <w:rsid w:val="003F09EC"/>
    <w:rsid w:val="003F0BFC"/>
    <w:rsid w:val="003F0ED2"/>
    <w:rsid w:val="003F0EED"/>
    <w:rsid w:val="003F139E"/>
    <w:rsid w:val="003F3718"/>
    <w:rsid w:val="003F3DFF"/>
    <w:rsid w:val="003F408E"/>
    <w:rsid w:val="003F512E"/>
    <w:rsid w:val="003F53EA"/>
    <w:rsid w:val="003F662F"/>
    <w:rsid w:val="003F68B2"/>
    <w:rsid w:val="003F6B61"/>
    <w:rsid w:val="003F7068"/>
    <w:rsid w:val="003F759F"/>
    <w:rsid w:val="00400B77"/>
    <w:rsid w:val="00400F0A"/>
    <w:rsid w:val="00400FB0"/>
    <w:rsid w:val="004014CD"/>
    <w:rsid w:val="00401717"/>
    <w:rsid w:val="00401BA6"/>
    <w:rsid w:val="004020C3"/>
    <w:rsid w:val="00402959"/>
    <w:rsid w:val="00402D09"/>
    <w:rsid w:val="00403CC2"/>
    <w:rsid w:val="00403D45"/>
    <w:rsid w:val="00403D89"/>
    <w:rsid w:val="004046AC"/>
    <w:rsid w:val="004048C1"/>
    <w:rsid w:val="0040548A"/>
    <w:rsid w:val="00405E9C"/>
    <w:rsid w:val="00406697"/>
    <w:rsid w:val="00410780"/>
    <w:rsid w:val="00410918"/>
    <w:rsid w:val="00410ACC"/>
    <w:rsid w:val="00411951"/>
    <w:rsid w:val="00412224"/>
    <w:rsid w:val="00412B87"/>
    <w:rsid w:val="00413624"/>
    <w:rsid w:val="00413693"/>
    <w:rsid w:val="00413B4B"/>
    <w:rsid w:val="00413BE4"/>
    <w:rsid w:val="00414C82"/>
    <w:rsid w:val="004162D0"/>
    <w:rsid w:val="0041670C"/>
    <w:rsid w:val="004169F0"/>
    <w:rsid w:val="00417B0C"/>
    <w:rsid w:val="00420425"/>
    <w:rsid w:val="00421211"/>
    <w:rsid w:val="00421244"/>
    <w:rsid w:val="0042129A"/>
    <w:rsid w:val="004214ED"/>
    <w:rsid w:val="00421A11"/>
    <w:rsid w:val="004221B0"/>
    <w:rsid w:val="00422843"/>
    <w:rsid w:val="00423332"/>
    <w:rsid w:val="00423947"/>
    <w:rsid w:val="00423E4C"/>
    <w:rsid w:val="0042409D"/>
    <w:rsid w:val="00424306"/>
    <w:rsid w:val="00424908"/>
    <w:rsid w:val="00424B35"/>
    <w:rsid w:val="00425020"/>
    <w:rsid w:val="004253FE"/>
    <w:rsid w:val="00425514"/>
    <w:rsid w:val="0042566A"/>
    <w:rsid w:val="00425978"/>
    <w:rsid w:val="004273C4"/>
    <w:rsid w:val="0042743F"/>
    <w:rsid w:val="004274F3"/>
    <w:rsid w:val="00430348"/>
    <w:rsid w:val="00430696"/>
    <w:rsid w:val="004306A4"/>
    <w:rsid w:val="0043188B"/>
    <w:rsid w:val="00431911"/>
    <w:rsid w:val="00432B0D"/>
    <w:rsid w:val="00432B9B"/>
    <w:rsid w:val="00433304"/>
    <w:rsid w:val="0043367F"/>
    <w:rsid w:val="00434756"/>
    <w:rsid w:val="00434981"/>
    <w:rsid w:val="00434A25"/>
    <w:rsid w:val="00434A6C"/>
    <w:rsid w:val="00434BAF"/>
    <w:rsid w:val="00434C28"/>
    <w:rsid w:val="004359EC"/>
    <w:rsid w:val="00436112"/>
    <w:rsid w:val="00436715"/>
    <w:rsid w:val="00436DDC"/>
    <w:rsid w:val="00437494"/>
    <w:rsid w:val="00437825"/>
    <w:rsid w:val="00440FFE"/>
    <w:rsid w:val="0044103E"/>
    <w:rsid w:val="00443C49"/>
    <w:rsid w:val="00444989"/>
    <w:rsid w:val="00445B14"/>
    <w:rsid w:val="00446393"/>
    <w:rsid w:val="00446669"/>
    <w:rsid w:val="00447A8D"/>
    <w:rsid w:val="00447A8F"/>
    <w:rsid w:val="00450157"/>
    <w:rsid w:val="004502E7"/>
    <w:rsid w:val="00451F58"/>
    <w:rsid w:val="00452B65"/>
    <w:rsid w:val="00452E8A"/>
    <w:rsid w:val="004536D4"/>
    <w:rsid w:val="00453A85"/>
    <w:rsid w:val="00455FD8"/>
    <w:rsid w:val="0045616E"/>
    <w:rsid w:val="00456E64"/>
    <w:rsid w:val="004602FE"/>
    <w:rsid w:val="00460C9A"/>
    <w:rsid w:val="00460E6B"/>
    <w:rsid w:val="00460EDC"/>
    <w:rsid w:val="004610FD"/>
    <w:rsid w:val="00461543"/>
    <w:rsid w:val="004616C4"/>
    <w:rsid w:val="00462F01"/>
    <w:rsid w:val="00463B31"/>
    <w:rsid w:val="004640BF"/>
    <w:rsid w:val="00464562"/>
    <w:rsid w:val="00464BF8"/>
    <w:rsid w:val="00465435"/>
    <w:rsid w:val="00466394"/>
    <w:rsid w:val="00470178"/>
    <w:rsid w:val="0047046B"/>
    <w:rsid w:val="004704A6"/>
    <w:rsid w:val="00470D9B"/>
    <w:rsid w:val="00471307"/>
    <w:rsid w:val="004718D7"/>
    <w:rsid w:val="00472B9B"/>
    <w:rsid w:val="00472D65"/>
    <w:rsid w:val="004732D0"/>
    <w:rsid w:val="0047389C"/>
    <w:rsid w:val="00474188"/>
    <w:rsid w:val="004741DF"/>
    <w:rsid w:val="00474309"/>
    <w:rsid w:val="004747BF"/>
    <w:rsid w:val="00474934"/>
    <w:rsid w:val="00475378"/>
    <w:rsid w:val="0047575C"/>
    <w:rsid w:val="004760A2"/>
    <w:rsid w:val="004764EA"/>
    <w:rsid w:val="004767B7"/>
    <w:rsid w:val="004804FB"/>
    <w:rsid w:val="004805D0"/>
    <w:rsid w:val="00480978"/>
    <w:rsid w:val="00480BAB"/>
    <w:rsid w:val="00481ABC"/>
    <w:rsid w:val="00482878"/>
    <w:rsid w:val="00483448"/>
    <w:rsid w:val="004839FD"/>
    <w:rsid w:val="00483CBF"/>
    <w:rsid w:val="004846CA"/>
    <w:rsid w:val="00484EA9"/>
    <w:rsid w:val="00484F73"/>
    <w:rsid w:val="004854E2"/>
    <w:rsid w:val="00485DC0"/>
    <w:rsid w:val="004865A3"/>
    <w:rsid w:val="00486F46"/>
    <w:rsid w:val="00486FD6"/>
    <w:rsid w:val="00487C69"/>
    <w:rsid w:val="00490091"/>
    <w:rsid w:val="0049013E"/>
    <w:rsid w:val="004903EF"/>
    <w:rsid w:val="0049070C"/>
    <w:rsid w:val="00491207"/>
    <w:rsid w:val="00492842"/>
    <w:rsid w:val="00492E1C"/>
    <w:rsid w:val="004935B5"/>
    <w:rsid w:val="0049365A"/>
    <w:rsid w:val="004936CA"/>
    <w:rsid w:val="004938A9"/>
    <w:rsid w:val="00493ADB"/>
    <w:rsid w:val="0049444F"/>
    <w:rsid w:val="004945ED"/>
    <w:rsid w:val="0049478E"/>
    <w:rsid w:val="00495257"/>
    <w:rsid w:val="00495DAF"/>
    <w:rsid w:val="004961C4"/>
    <w:rsid w:val="00496E84"/>
    <w:rsid w:val="004970F4"/>
    <w:rsid w:val="00497359"/>
    <w:rsid w:val="004974C5"/>
    <w:rsid w:val="004A1D19"/>
    <w:rsid w:val="004A1E2C"/>
    <w:rsid w:val="004A1EE5"/>
    <w:rsid w:val="004A2DD5"/>
    <w:rsid w:val="004A3CF6"/>
    <w:rsid w:val="004A4742"/>
    <w:rsid w:val="004A4FE7"/>
    <w:rsid w:val="004A57BE"/>
    <w:rsid w:val="004A60CD"/>
    <w:rsid w:val="004A6D8A"/>
    <w:rsid w:val="004A71A7"/>
    <w:rsid w:val="004A723E"/>
    <w:rsid w:val="004A7597"/>
    <w:rsid w:val="004A7A7D"/>
    <w:rsid w:val="004A7E04"/>
    <w:rsid w:val="004B038B"/>
    <w:rsid w:val="004B1920"/>
    <w:rsid w:val="004B202A"/>
    <w:rsid w:val="004B25B5"/>
    <w:rsid w:val="004B6D16"/>
    <w:rsid w:val="004B7225"/>
    <w:rsid w:val="004B763C"/>
    <w:rsid w:val="004B7BF3"/>
    <w:rsid w:val="004C0AB5"/>
    <w:rsid w:val="004C0FEC"/>
    <w:rsid w:val="004C10A4"/>
    <w:rsid w:val="004C1F0E"/>
    <w:rsid w:val="004C21AA"/>
    <w:rsid w:val="004C21D9"/>
    <w:rsid w:val="004C2AF5"/>
    <w:rsid w:val="004C36D6"/>
    <w:rsid w:val="004C37C3"/>
    <w:rsid w:val="004C3891"/>
    <w:rsid w:val="004C49B8"/>
    <w:rsid w:val="004C5DFA"/>
    <w:rsid w:val="004C5FF3"/>
    <w:rsid w:val="004C627E"/>
    <w:rsid w:val="004C6697"/>
    <w:rsid w:val="004C76E0"/>
    <w:rsid w:val="004C782B"/>
    <w:rsid w:val="004C7F00"/>
    <w:rsid w:val="004D0A4E"/>
    <w:rsid w:val="004D0C4A"/>
    <w:rsid w:val="004D101D"/>
    <w:rsid w:val="004D18C3"/>
    <w:rsid w:val="004D1E0F"/>
    <w:rsid w:val="004D1F92"/>
    <w:rsid w:val="004D24A7"/>
    <w:rsid w:val="004D28D2"/>
    <w:rsid w:val="004D2DCE"/>
    <w:rsid w:val="004D43A2"/>
    <w:rsid w:val="004D4A0C"/>
    <w:rsid w:val="004D5851"/>
    <w:rsid w:val="004D5889"/>
    <w:rsid w:val="004D64C7"/>
    <w:rsid w:val="004D716D"/>
    <w:rsid w:val="004E0540"/>
    <w:rsid w:val="004E20E1"/>
    <w:rsid w:val="004E213F"/>
    <w:rsid w:val="004E2D3A"/>
    <w:rsid w:val="004E3395"/>
    <w:rsid w:val="004E3602"/>
    <w:rsid w:val="004E3BB9"/>
    <w:rsid w:val="004E3D33"/>
    <w:rsid w:val="004E411F"/>
    <w:rsid w:val="004E4BFF"/>
    <w:rsid w:val="004E4E6E"/>
    <w:rsid w:val="004E4EC7"/>
    <w:rsid w:val="004E502E"/>
    <w:rsid w:val="004E586C"/>
    <w:rsid w:val="004E6737"/>
    <w:rsid w:val="004E6D75"/>
    <w:rsid w:val="004E6FC9"/>
    <w:rsid w:val="004E7121"/>
    <w:rsid w:val="004E752C"/>
    <w:rsid w:val="004E7B4A"/>
    <w:rsid w:val="004F09D9"/>
    <w:rsid w:val="004F15D7"/>
    <w:rsid w:val="004F183B"/>
    <w:rsid w:val="004F1C1A"/>
    <w:rsid w:val="004F22EF"/>
    <w:rsid w:val="004F372E"/>
    <w:rsid w:val="004F43B9"/>
    <w:rsid w:val="004F4A83"/>
    <w:rsid w:val="004F5329"/>
    <w:rsid w:val="004F53DC"/>
    <w:rsid w:val="004F59E9"/>
    <w:rsid w:val="004F5BE9"/>
    <w:rsid w:val="004F5D91"/>
    <w:rsid w:val="004F659E"/>
    <w:rsid w:val="004F70BE"/>
    <w:rsid w:val="004F7536"/>
    <w:rsid w:val="004F79E6"/>
    <w:rsid w:val="0050021E"/>
    <w:rsid w:val="00500228"/>
    <w:rsid w:val="00500AED"/>
    <w:rsid w:val="005012C8"/>
    <w:rsid w:val="0050188A"/>
    <w:rsid w:val="00502503"/>
    <w:rsid w:val="0050274F"/>
    <w:rsid w:val="00503149"/>
    <w:rsid w:val="00503157"/>
    <w:rsid w:val="005037FE"/>
    <w:rsid w:val="0050428E"/>
    <w:rsid w:val="0050542D"/>
    <w:rsid w:val="00505879"/>
    <w:rsid w:val="00506169"/>
    <w:rsid w:val="00506412"/>
    <w:rsid w:val="00506506"/>
    <w:rsid w:val="00507309"/>
    <w:rsid w:val="00507F3A"/>
    <w:rsid w:val="005101C8"/>
    <w:rsid w:val="00510438"/>
    <w:rsid w:val="00511352"/>
    <w:rsid w:val="00512484"/>
    <w:rsid w:val="0051262A"/>
    <w:rsid w:val="00512C83"/>
    <w:rsid w:val="00512FD4"/>
    <w:rsid w:val="00513653"/>
    <w:rsid w:val="0051429D"/>
    <w:rsid w:val="005148B0"/>
    <w:rsid w:val="00515E11"/>
    <w:rsid w:val="005162F4"/>
    <w:rsid w:val="00516849"/>
    <w:rsid w:val="00516A79"/>
    <w:rsid w:val="0051712B"/>
    <w:rsid w:val="00517CEA"/>
    <w:rsid w:val="00520DFF"/>
    <w:rsid w:val="00521C58"/>
    <w:rsid w:val="00522193"/>
    <w:rsid w:val="00523595"/>
    <w:rsid w:val="00523799"/>
    <w:rsid w:val="0052385E"/>
    <w:rsid w:val="005238F7"/>
    <w:rsid w:val="005243F2"/>
    <w:rsid w:val="005249C0"/>
    <w:rsid w:val="0052523F"/>
    <w:rsid w:val="00525B47"/>
    <w:rsid w:val="0052653C"/>
    <w:rsid w:val="00526C92"/>
    <w:rsid w:val="00526D91"/>
    <w:rsid w:val="00527A57"/>
    <w:rsid w:val="00527DA3"/>
    <w:rsid w:val="005307AC"/>
    <w:rsid w:val="005307CF"/>
    <w:rsid w:val="005308C5"/>
    <w:rsid w:val="005314C9"/>
    <w:rsid w:val="005323E7"/>
    <w:rsid w:val="00532587"/>
    <w:rsid w:val="005325A5"/>
    <w:rsid w:val="00533009"/>
    <w:rsid w:val="00533317"/>
    <w:rsid w:val="00533374"/>
    <w:rsid w:val="00534F42"/>
    <w:rsid w:val="005351C2"/>
    <w:rsid w:val="00535A45"/>
    <w:rsid w:val="00535E86"/>
    <w:rsid w:val="0053636C"/>
    <w:rsid w:val="00536744"/>
    <w:rsid w:val="0053702F"/>
    <w:rsid w:val="00537269"/>
    <w:rsid w:val="00537D85"/>
    <w:rsid w:val="005402F1"/>
    <w:rsid w:val="005409AE"/>
    <w:rsid w:val="00540D12"/>
    <w:rsid w:val="005425D0"/>
    <w:rsid w:val="0054270A"/>
    <w:rsid w:val="00542D2B"/>
    <w:rsid w:val="00543524"/>
    <w:rsid w:val="0054421E"/>
    <w:rsid w:val="00544263"/>
    <w:rsid w:val="005443D1"/>
    <w:rsid w:val="005446C5"/>
    <w:rsid w:val="00544D1D"/>
    <w:rsid w:val="00545742"/>
    <w:rsid w:val="00546221"/>
    <w:rsid w:val="0054625B"/>
    <w:rsid w:val="0054626A"/>
    <w:rsid w:val="005479C9"/>
    <w:rsid w:val="00547B9B"/>
    <w:rsid w:val="00547D5B"/>
    <w:rsid w:val="005503F0"/>
    <w:rsid w:val="00552FBC"/>
    <w:rsid w:val="00553197"/>
    <w:rsid w:val="00553518"/>
    <w:rsid w:val="00553572"/>
    <w:rsid w:val="00553F90"/>
    <w:rsid w:val="0055404D"/>
    <w:rsid w:val="0055438B"/>
    <w:rsid w:val="00555151"/>
    <w:rsid w:val="00555A72"/>
    <w:rsid w:val="00555D9D"/>
    <w:rsid w:val="00556D80"/>
    <w:rsid w:val="005579C5"/>
    <w:rsid w:val="00557A9B"/>
    <w:rsid w:val="00557AF8"/>
    <w:rsid w:val="00557E54"/>
    <w:rsid w:val="00557F6A"/>
    <w:rsid w:val="00557FE7"/>
    <w:rsid w:val="00560C62"/>
    <w:rsid w:val="00560DC2"/>
    <w:rsid w:val="00560E6E"/>
    <w:rsid w:val="00560F20"/>
    <w:rsid w:val="00560FDE"/>
    <w:rsid w:val="005611DE"/>
    <w:rsid w:val="00563BE4"/>
    <w:rsid w:val="00563E8B"/>
    <w:rsid w:val="005646A9"/>
    <w:rsid w:val="00565238"/>
    <w:rsid w:val="00566263"/>
    <w:rsid w:val="00566309"/>
    <w:rsid w:val="0056761F"/>
    <w:rsid w:val="00567C20"/>
    <w:rsid w:val="005701D2"/>
    <w:rsid w:val="00571017"/>
    <w:rsid w:val="00571386"/>
    <w:rsid w:val="00571D35"/>
    <w:rsid w:val="00572388"/>
    <w:rsid w:val="0057309B"/>
    <w:rsid w:val="00573797"/>
    <w:rsid w:val="00574627"/>
    <w:rsid w:val="005766C4"/>
    <w:rsid w:val="00576B1B"/>
    <w:rsid w:val="00576C66"/>
    <w:rsid w:val="005775F3"/>
    <w:rsid w:val="00577BFF"/>
    <w:rsid w:val="00580B09"/>
    <w:rsid w:val="00580C4F"/>
    <w:rsid w:val="00580D52"/>
    <w:rsid w:val="00582342"/>
    <w:rsid w:val="00582804"/>
    <w:rsid w:val="00582AB0"/>
    <w:rsid w:val="005835A5"/>
    <w:rsid w:val="005837DA"/>
    <w:rsid w:val="00583B46"/>
    <w:rsid w:val="00583FD3"/>
    <w:rsid w:val="00584092"/>
    <w:rsid w:val="005841D7"/>
    <w:rsid w:val="005843A7"/>
    <w:rsid w:val="005848D7"/>
    <w:rsid w:val="0058578E"/>
    <w:rsid w:val="00585AEC"/>
    <w:rsid w:val="005868BC"/>
    <w:rsid w:val="00587385"/>
    <w:rsid w:val="00590895"/>
    <w:rsid w:val="00590ADD"/>
    <w:rsid w:val="00590B5B"/>
    <w:rsid w:val="005911A9"/>
    <w:rsid w:val="005912F0"/>
    <w:rsid w:val="005916CF"/>
    <w:rsid w:val="00591C83"/>
    <w:rsid w:val="005937F6"/>
    <w:rsid w:val="00593A3E"/>
    <w:rsid w:val="00593C78"/>
    <w:rsid w:val="00593D25"/>
    <w:rsid w:val="00593D35"/>
    <w:rsid w:val="00594070"/>
    <w:rsid w:val="00595298"/>
    <w:rsid w:val="00595356"/>
    <w:rsid w:val="005953D6"/>
    <w:rsid w:val="00595603"/>
    <w:rsid w:val="00595E48"/>
    <w:rsid w:val="005961EE"/>
    <w:rsid w:val="00596F10"/>
    <w:rsid w:val="00597B3D"/>
    <w:rsid w:val="005A0511"/>
    <w:rsid w:val="005A063B"/>
    <w:rsid w:val="005A0C80"/>
    <w:rsid w:val="005A13DB"/>
    <w:rsid w:val="005A1455"/>
    <w:rsid w:val="005A1BAB"/>
    <w:rsid w:val="005A2414"/>
    <w:rsid w:val="005A25FA"/>
    <w:rsid w:val="005A2970"/>
    <w:rsid w:val="005A29FB"/>
    <w:rsid w:val="005A3450"/>
    <w:rsid w:val="005A3D9B"/>
    <w:rsid w:val="005A5471"/>
    <w:rsid w:val="005A691D"/>
    <w:rsid w:val="005A6E04"/>
    <w:rsid w:val="005A6F8A"/>
    <w:rsid w:val="005A70AD"/>
    <w:rsid w:val="005A725D"/>
    <w:rsid w:val="005A7604"/>
    <w:rsid w:val="005A7B68"/>
    <w:rsid w:val="005B114C"/>
    <w:rsid w:val="005B139C"/>
    <w:rsid w:val="005B1788"/>
    <w:rsid w:val="005B1E65"/>
    <w:rsid w:val="005B21E7"/>
    <w:rsid w:val="005B2D52"/>
    <w:rsid w:val="005B31F7"/>
    <w:rsid w:val="005B3651"/>
    <w:rsid w:val="005B5F06"/>
    <w:rsid w:val="005C04C8"/>
    <w:rsid w:val="005C0BCF"/>
    <w:rsid w:val="005C0C8A"/>
    <w:rsid w:val="005C12D9"/>
    <w:rsid w:val="005C1907"/>
    <w:rsid w:val="005C1FB1"/>
    <w:rsid w:val="005C29D9"/>
    <w:rsid w:val="005C29E6"/>
    <w:rsid w:val="005C2DBF"/>
    <w:rsid w:val="005C390A"/>
    <w:rsid w:val="005C41B2"/>
    <w:rsid w:val="005C4C2B"/>
    <w:rsid w:val="005C5125"/>
    <w:rsid w:val="005C6B92"/>
    <w:rsid w:val="005C74D0"/>
    <w:rsid w:val="005C79AA"/>
    <w:rsid w:val="005C7F6A"/>
    <w:rsid w:val="005D0198"/>
    <w:rsid w:val="005D1EA3"/>
    <w:rsid w:val="005D21A4"/>
    <w:rsid w:val="005D299D"/>
    <w:rsid w:val="005D2E1C"/>
    <w:rsid w:val="005D3C36"/>
    <w:rsid w:val="005D3D46"/>
    <w:rsid w:val="005D3E39"/>
    <w:rsid w:val="005D3F70"/>
    <w:rsid w:val="005D4831"/>
    <w:rsid w:val="005D5C91"/>
    <w:rsid w:val="005D5D92"/>
    <w:rsid w:val="005D694F"/>
    <w:rsid w:val="005D7795"/>
    <w:rsid w:val="005D7A09"/>
    <w:rsid w:val="005E0263"/>
    <w:rsid w:val="005E0BAB"/>
    <w:rsid w:val="005E165F"/>
    <w:rsid w:val="005E2249"/>
    <w:rsid w:val="005E2689"/>
    <w:rsid w:val="005E35A2"/>
    <w:rsid w:val="005E4443"/>
    <w:rsid w:val="005E4642"/>
    <w:rsid w:val="005E5B6A"/>
    <w:rsid w:val="005E6151"/>
    <w:rsid w:val="005E62B2"/>
    <w:rsid w:val="005E681A"/>
    <w:rsid w:val="005E6F2A"/>
    <w:rsid w:val="005E75A3"/>
    <w:rsid w:val="005E7E1F"/>
    <w:rsid w:val="005F05C5"/>
    <w:rsid w:val="005F09E1"/>
    <w:rsid w:val="005F3141"/>
    <w:rsid w:val="005F3987"/>
    <w:rsid w:val="005F43C2"/>
    <w:rsid w:val="005F4602"/>
    <w:rsid w:val="005F4708"/>
    <w:rsid w:val="005F4F5F"/>
    <w:rsid w:val="005F592C"/>
    <w:rsid w:val="005F5979"/>
    <w:rsid w:val="005F628D"/>
    <w:rsid w:val="005F6601"/>
    <w:rsid w:val="005F69BD"/>
    <w:rsid w:val="005F7631"/>
    <w:rsid w:val="005F77AE"/>
    <w:rsid w:val="005F7904"/>
    <w:rsid w:val="005F7AA1"/>
    <w:rsid w:val="005F7FFA"/>
    <w:rsid w:val="006008A1"/>
    <w:rsid w:val="006012CE"/>
    <w:rsid w:val="0060132D"/>
    <w:rsid w:val="00601746"/>
    <w:rsid w:val="00601F0E"/>
    <w:rsid w:val="00601FCD"/>
    <w:rsid w:val="0060255E"/>
    <w:rsid w:val="006027CF"/>
    <w:rsid w:val="006029AD"/>
    <w:rsid w:val="006030B7"/>
    <w:rsid w:val="00604555"/>
    <w:rsid w:val="00605089"/>
    <w:rsid w:val="006053D1"/>
    <w:rsid w:val="00605571"/>
    <w:rsid w:val="006061EF"/>
    <w:rsid w:val="0060653F"/>
    <w:rsid w:val="00606C22"/>
    <w:rsid w:val="00606CB7"/>
    <w:rsid w:val="0060756D"/>
    <w:rsid w:val="00607963"/>
    <w:rsid w:val="006079A7"/>
    <w:rsid w:val="00610226"/>
    <w:rsid w:val="0061047C"/>
    <w:rsid w:val="00610867"/>
    <w:rsid w:val="00610977"/>
    <w:rsid w:val="00610C54"/>
    <w:rsid w:val="00610CA7"/>
    <w:rsid w:val="00610E05"/>
    <w:rsid w:val="006112CC"/>
    <w:rsid w:val="006115AF"/>
    <w:rsid w:val="00612E7E"/>
    <w:rsid w:val="00613080"/>
    <w:rsid w:val="00613793"/>
    <w:rsid w:val="00613797"/>
    <w:rsid w:val="00613ECD"/>
    <w:rsid w:val="00614FA8"/>
    <w:rsid w:val="00615127"/>
    <w:rsid w:val="0061524A"/>
    <w:rsid w:val="00616E55"/>
    <w:rsid w:val="006171F3"/>
    <w:rsid w:val="00617A2E"/>
    <w:rsid w:val="00620862"/>
    <w:rsid w:val="006214A0"/>
    <w:rsid w:val="00621FEE"/>
    <w:rsid w:val="00622A74"/>
    <w:rsid w:val="00623939"/>
    <w:rsid w:val="00623B98"/>
    <w:rsid w:val="00625066"/>
    <w:rsid w:val="006255A3"/>
    <w:rsid w:val="00626976"/>
    <w:rsid w:val="00626B6F"/>
    <w:rsid w:val="00627F99"/>
    <w:rsid w:val="006300AC"/>
    <w:rsid w:val="00631C75"/>
    <w:rsid w:val="00632473"/>
    <w:rsid w:val="00632CB6"/>
    <w:rsid w:val="00632D55"/>
    <w:rsid w:val="00632F00"/>
    <w:rsid w:val="00633303"/>
    <w:rsid w:val="0063356A"/>
    <w:rsid w:val="0063445F"/>
    <w:rsid w:val="00634DAF"/>
    <w:rsid w:val="00635846"/>
    <w:rsid w:val="00635A1C"/>
    <w:rsid w:val="0063615C"/>
    <w:rsid w:val="006365DE"/>
    <w:rsid w:val="00636682"/>
    <w:rsid w:val="0063708F"/>
    <w:rsid w:val="006377D2"/>
    <w:rsid w:val="00640783"/>
    <w:rsid w:val="006412FB"/>
    <w:rsid w:val="0064132E"/>
    <w:rsid w:val="006422D7"/>
    <w:rsid w:val="006427C9"/>
    <w:rsid w:val="0064404B"/>
    <w:rsid w:val="00644CAF"/>
    <w:rsid w:val="00645FE5"/>
    <w:rsid w:val="00647070"/>
    <w:rsid w:val="00650295"/>
    <w:rsid w:val="0065055C"/>
    <w:rsid w:val="006507EF"/>
    <w:rsid w:val="006523F8"/>
    <w:rsid w:val="0065293C"/>
    <w:rsid w:val="00653206"/>
    <w:rsid w:val="00653F35"/>
    <w:rsid w:val="006544E2"/>
    <w:rsid w:val="006546CC"/>
    <w:rsid w:val="00654DA9"/>
    <w:rsid w:val="0065501D"/>
    <w:rsid w:val="00655E6E"/>
    <w:rsid w:val="00656599"/>
    <w:rsid w:val="00656BEB"/>
    <w:rsid w:val="006600ED"/>
    <w:rsid w:val="00660156"/>
    <w:rsid w:val="006602DF"/>
    <w:rsid w:val="00661372"/>
    <w:rsid w:val="00661573"/>
    <w:rsid w:val="00662592"/>
    <w:rsid w:val="00663282"/>
    <w:rsid w:val="00663879"/>
    <w:rsid w:val="00663916"/>
    <w:rsid w:val="00663D84"/>
    <w:rsid w:val="00663DAC"/>
    <w:rsid w:val="006642D2"/>
    <w:rsid w:val="006643D1"/>
    <w:rsid w:val="00664E41"/>
    <w:rsid w:val="0066559F"/>
    <w:rsid w:val="0066606D"/>
    <w:rsid w:val="006660A8"/>
    <w:rsid w:val="00666B7C"/>
    <w:rsid w:val="0067035F"/>
    <w:rsid w:val="00670ABF"/>
    <w:rsid w:val="00671769"/>
    <w:rsid w:val="00671DB8"/>
    <w:rsid w:val="006724CD"/>
    <w:rsid w:val="006743D3"/>
    <w:rsid w:val="00675A2E"/>
    <w:rsid w:val="00675D86"/>
    <w:rsid w:val="00675E0A"/>
    <w:rsid w:val="00675F8A"/>
    <w:rsid w:val="006768A1"/>
    <w:rsid w:val="00677C78"/>
    <w:rsid w:val="006801ED"/>
    <w:rsid w:val="006802C9"/>
    <w:rsid w:val="00680477"/>
    <w:rsid w:val="00680CC2"/>
    <w:rsid w:val="00681485"/>
    <w:rsid w:val="00681834"/>
    <w:rsid w:val="00681DAF"/>
    <w:rsid w:val="00682D3E"/>
    <w:rsid w:val="00682D3F"/>
    <w:rsid w:val="006841F5"/>
    <w:rsid w:val="00684663"/>
    <w:rsid w:val="006850CC"/>
    <w:rsid w:val="006852F5"/>
    <w:rsid w:val="00685D83"/>
    <w:rsid w:val="0068646F"/>
    <w:rsid w:val="00686CDB"/>
    <w:rsid w:val="00690F46"/>
    <w:rsid w:val="0069168A"/>
    <w:rsid w:val="00691786"/>
    <w:rsid w:val="006926F2"/>
    <w:rsid w:val="006928F0"/>
    <w:rsid w:val="00692C96"/>
    <w:rsid w:val="00696D47"/>
    <w:rsid w:val="00696EB7"/>
    <w:rsid w:val="006970EB"/>
    <w:rsid w:val="00697725"/>
    <w:rsid w:val="00697C48"/>
    <w:rsid w:val="00697F37"/>
    <w:rsid w:val="006A0F96"/>
    <w:rsid w:val="006A195B"/>
    <w:rsid w:val="006A2471"/>
    <w:rsid w:val="006A5610"/>
    <w:rsid w:val="006A5C1B"/>
    <w:rsid w:val="006A65AE"/>
    <w:rsid w:val="006A6C0D"/>
    <w:rsid w:val="006A6F88"/>
    <w:rsid w:val="006A728B"/>
    <w:rsid w:val="006A7661"/>
    <w:rsid w:val="006A7D88"/>
    <w:rsid w:val="006B0ABB"/>
    <w:rsid w:val="006B0CB6"/>
    <w:rsid w:val="006B0DAC"/>
    <w:rsid w:val="006B0E7B"/>
    <w:rsid w:val="006B14FD"/>
    <w:rsid w:val="006B1BB7"/>
    <w:rsid w:val="006B1EB2"/>
    <w:rsid w:val="006B242A"/>
    <w:rsid w:val="006B2DDC"/>
    <w:rsid w:val="006B34C8"/>
    <w:rsid w:val="006B37A8"/>
    <w:rsid w:val="006B3A50"/>
    <w:rsid w:val="006B4852"/>
    <w:rsid w:val="006B48E1"/>
    <w:rsid w:val="006B55FF"/>
    <w:rsid w:val="006B5D34"/>
    <w:rsid w:val="006B642E"/>
    <w:rsid w:val="006B70A2"/>
    <w:rsid w:val="006B715C"/>
    <w:rsid w:val="006B74BA"/>
    <w:rsid w:val="006B7780"/>
    <w:rsid w:val="006C0689"/>
    <w:rsid w:val="006C09C7"/>
    <w:rsid w:val="006C142E"/>
    <w:rsid w:val="006C1D0E"/>
    <w:rsid w:val="006C2114"/>
    <w:rsid w:val="006C30F2"/>
    <w:rsid w:val="006C3485"/>
    <w:rsid w:val="006C3694"/>
    <w:rsid w:val="006C37B3"/>
    <w:rsid w:val="006C3B3E"/>
    <w:rsid w:val="006C416F"/>
    <w:rsid w:val="006C48CC"/>
    <w:rsid w:val="006C4E23"/>
    <w:rsid w:val="006C56AE"/>
    <w:rsid w:val="006C605C"/>
    <w:rsid w:val="006C63E7"/>
    <w:rsid w:val="006C642F"/>
    <w:rsid w:val="006C66E3"/>
    <w:rsid w:val="006C73FA"/>
    <w:rsid w:val="006C7568"/>
    <w:rsid w:val="006D0780"/>
    <w:rsid w:val="006D0F1E"/>
    <w:rsid w:val="006D11FD"/>
    <w:rsid w:val="006D1253"/>
    <w:rsid w:val="006D1389"/>
    <w:rsid w:val="006D13DE"/>
    <w:rsid w:val="006D2CCD"/>
    <w:rsid w:val="006D3780"/>
    <w:rsid w:val="006D3884"/>
    <w:rsid w:val="006D3A8C"/>
    <w:rsid w:val="006D3FC3"/>
    <w:rsid w:val="006D5084"/>
    <w:rsid w:val="006D5231"/>
    <w:rsid w:val="006D546C"/>
    <w:rsid w:val="006D5D71"/>
    <w:rsid w:val="006D6F7B"/>
    <w:rsid w:val="006D71A3"/>
    <w:rsid w:val="006D7BA1"/>
    <w:rsid w:val="006D7D9A"/>
    <w:rsid w:val="006E02A0"/>
    <w:rsid w:val="006E0329"/>
    <w:rsid w:val="006E0669"/>
    <w:rsid w:val="006E0EA6"/>
    <w:rsid w:val="006E20A8"/>
    <w:rsid w:val="006E2408"/>
    <w:rsid w:val="006E2601"/>
    <w:rsid w:val="006E26BE"/>
    <w:rsid w:val="006E2E77"/>
    <w:rsid w:val="006E34FC"/>
    <w:rsid w:val="006E397B"/>
    <w:rsid w:val="006E3F86"/>
    <w:rsid w:val="006E4060"/>
    <w:rsid w:val="006E54B3"/>
    <w:rsid w:val="006E654E"/>
    <w:rsid w:val="006E6E95"/>
    <w:rsid w:val="006E778D"/>
    <w:rsid w:val="006E787B"/>
    <w:rsid w:val="006F16AA"/>
    <w:rsid w:val="006F16C9"/>
    <w:rsid w:val="006F2B00"/>
    <w:rsid w:val="006F2DF1"/>
    <w:rsid w:val="006F2EF3"/>
    <w:rsid w:val="006F4AE1"/>
    <w:rsid w:val="006F4E98"/>
    <w:rsid w:val="006F58E5"/>
    <w:rsid w:val="006F5A3D"/>
    <w:rsid w:val="006F5BF1"/>
    <w:rsid w:val="006F633E"/>
    <w:rsid w:val="006F6371"/>
    <w:rsid w:val="006F7239"/>
    <w:rsid w:val="006F7903"/>
    <w:rsid w:val="006F7A46"/>
    <w:rsid w:val="0070078A"/>
    <w:rsid w:val="00700C21"/>
    <w:rsid w:val="00701770"/>
    <w:rsid w:val="00701BF4"/>
    <w:rsid w:val="00701E3D"/>
    <w:rsid w:val="00701E4D"/>
    <w:rsid w:val="00701EC0"/>
    <w:rsid w:val="0070281D"/>
    <w:rsid w:val="007029F5"/>
    <w:rsid w:val="0070343E"/>
    <w:rsid w:val="00705297"/>
    <w:rsid w:val="00705633"/>
    <w:rsid w:val="00706B49"/>
    <w:rsid w:val="00707134"/>
    <w:rsid w:val="007077C4"/>
    <w:rsid w:val="00707FB0"/>
    <w:rsid w:val="00710D03"/>
    <w:rsid w:val="00710D6C"/>
    <w:rsid w:val="007112C5"/>
    <w:rsid w:val="0071169D"/>
    <w:rsid w:val="007117A9"/>
    <w:rsid w:val="00711917"/>
    <w:rsid w:val="00713B26"/>
    <w:rsid w:val="0071494B"/>
    <w:rsid w:val="007149B5"/>
    <w:rsid w:val="007149E2"/>
    <w:rsid w:val="00714BA1"/>
    <w:rsid w:val="00714EBF"/>
    <w:rsid w:val="0071506D"/>
    <w:rsid w:val="00715470"/>
    <w:rsid w:val="0071560A"/>
    <w:rsid w:val="00715739"/>
    <w:rsid w:val="007157F8"/>
    <w:rsid w:val="00715F39"/>
    <w:rsid w:val="00715F67"/>
    <w:rsid w:val="00716669"/>
    <w:rsid w:val="0071688F"/>
    <w:rsid w:val="00716E03"/>
    <w:rsid w:val="00716F70"/>
    <w:rsid w:val="00717C06"/>
    <w:rsid w:val="00717C1E"/>
    <w:rsid w:val="00717C4D"/>
    <w:rsid w:val="0072167C"/>
    <w:rsid w:val="007217A6"/>
    <w:rsid w:val="00722251"/>
    <w:rsid w:val="007224CC"/>
    <w:rsid w:val="0072259A"/>
    <w:rsid w:val="00722777"/>
    <w:rsid w:val="00723B06"/>
    <w:rsid w:val="007244F8"/>
    <w:rsid w:val="007251FA"/>
    <w:rsid w:val="0072550D"/>
    <w:rsid w:val="00725603"/>
    <w:rsid w:val="00725B96"/>
    <w:rsid w:val="00725C11"/>
    <w:rsid w:val="007269AE"/>
    <w:rsid w:val="00726ABB"/>
    <w:rsid w:val="00726BB6"/>
    <w:rsid w:val="00726C8B"/>
    <w:rsid w:val="00727358"/>
    <w:rsid w:val="00727A2C"/>
    <w:rsid w:val="00727B59"/>
    <w:rsid w:val="00730585"/>
    <w:rsid w:val="0073085F"/>
    <w:rsid w:val="00731818"/>
    <w:rsid w:val="0073195F"/>
    <w:rsid w:val="00731C73"/>
    <w:rsid w:val="00731D25"/>
    <w:rsid w:val="0073241F"/>
    <w:rsid w:val="007325E7"/>
    <w:rsid w:val="0073290A"/>
    <w:rsid w:val="00732B38"/>
    <w:rsid w:val="00732DB9"/>
    <w:rsid w:val="007333E4"/>
    <w:rsid w:val="0073352C"/>
    <w:rsid w:val="007349B5"/>
    <w:rsid w:val="00734E09"/>
    <w:rsid w:val="0073523E"/>
    <w:rsid w:val="0073527A"/>
    <w:rsid w:val="0073716A"/>
    <w:rsid w:val="007373EA"/>
    <w:rsid w:val="00737BF1"/>
    <w:rsid w:val="00737DBE"/>
    <w:rsid w:val="00737F0C"/>
    <w:rsid w:val="007408B6"/>
    <w:rsid w:val="00740948"/>
    <w:rsid w:val="00741254"/>
    <w:rsid w:val="007421AE"/>
    <w:rsid w:val="00743BC1"/>
    <w:rsid w:val="00744062"/>
    <w:rsid w:val="007454C6"/>
    <w:rsid w:val="00745F34"/>
    <w:rsid w:val="00746E21"/>
    <w:rsid w:val="007479DE"/>
    <w:rsid w:val="0075071C"/>
    <w:rsid w:val="0075131B"/>
    <w:rsid w:val="00751C00"/>
    <w:rsid w:val="00751C03"/>
    <w:rsid w:val="00752B96"/>
    <w:rsid w:val="00752C1C"/>
    <w:rsid w:val="00752F2F"/>
    <w:rsid w:val="00753E82"/>
    <w:rsid w:val="007548D4"/>
    <w:rsid w:val="00754E99"/>
    <w:rsid w:val="00755250"/>
    <w:rsid w:val="00755949"/>
    <w:rsid w:val="00755BCB"/>
    <w:rsid w:val="00755D16"/>
    <w:rsid w:val="00755EDE"/>
    <w:rsid w:val="0075688C"/>
    <w:rsid w:val="00756969"/>
    <w:rsid w:val="0075698A"/>
    <w:rsid w:val="00756C11"/>
    <w:rsid w:val="00757A93"/>
    <w:rsid w:val="00757CCB"/>
    <w:rsid w:val="00757D66"/>
    <w:rsid w:val="00760623"/>
    <w:rsid w:val="007610E0"/>
    <w:rsid w:val="007615C7"/>
    <w:rsid w:val="00761901"/>
    <w:rsid w:val="007627F1"/>
    <w:rsid w:val="00762C38"/>
    <w:rsid w:val="007639E9"/>
    <w:rsid w:val="007646E3"/>
    <w:rsid w:val="00765646"/>
    <w:rsid w:val="00765C17"/>
    <w:rsid w:val="00766284"/>
    <w:rsid w:val="007669B0"/>
    <w:rsid w:val="00766D49"/>
    <w:rsid w:val="007670AB"/>
    <w:rsid w:val="007676A7"/>
    <w:rsid w:val="00767A3B"/>
    <w:rsid w:val="00767AA1"/>
    <w:rsid w:val="00771676"/>
    <w:rsid w:val="0077212E"/>
    <w:rsid w:val="0077438A"/>
    <w:rsid w:val="00774750"/>
    <w:rsid w:val="0077563F"/>
    <w:rsid w:val="00775E59"/>
    <w:rsid w:val="00776180"/>
    <w:rsid w:val="0077715D"/>
    <w:rsid w:val="007776A1"/>
    <w:rsid w:val="0077779E"/>
    <w:rsid w:val="007803B2"/>
    <w:rsid w:val="00780945"/>
    <w:rsid w:val="007812AC"/>
    <w:rsid w:val="00781355"/>
    <w:rsid w:val="00781791"/>
    <w:rsid w:val="00781894"/>
    <w:rsid w:val="00781CA7"/>
    <w:rsid w:val="0078211A"/>
    <w:rsid w:val="00782722"/>
    <w:rsid w:val="00782DE4"/>
    <w:rsid w:val="00783AC1"/>
    <w:rsid w:val="0078435C"/>
    <w:rsid w:val="0078485E"/>
    <w:rsid w:val="00784C05"/>
    <w:rsid w:val="0078525F"/>
    <w:rsid w:val="007852F2"/>
    <w:rsid w:val="00785677"/>
    <w:rsid w:val="00785DB2"/>
    <w:rsid w:val="00785E08"/>
    <w:rsid w:val="007874C4"/>
    <w:rsid w:val="0078764F"/>
    <w:rsid w:val="0078782D"/>
    <w:rsid w:val="0078796D"/>
    <w:rsid w:val="0079040C"/>
    <w:rsid w:val="0079121A"/>
    <w:rsid w:val="00791A80"/>
    <w:rsid w:val="00791B8D"/>
    <w:rsid w:val="00791FD2"/>
    <w:rsid w:val="00792F97"/>
    <w:rsid w:val="00794122"/>
    <w:rsid w:val="0079436D"/>
    <w:rsid w:val="00794DBB"/>
    <w:rsid w:val="00795C67"/>
    <w:rsid w:val="00795FCA"/>
    <w:rsid w:val="00796046"/>
    <w:rsid w:val="00796425"/>
    <w:rsid w:val="00796F22"/>
    <w:rsid w:val="00796F2E"/>
    <w:rsid w:val="00797D6E"/>
    <w:rsid w:val="007A05CE"/>
    <w:rsid w:val="007A073B"/>
    <w:rsid w:val="007A0E82"/>
    <w:rsid w:val="007A1450"/>
    <w:rsid w:val="007A14A0"/>
    <w:rsid w:val="007A1F5F"/>
    <w:rsid w:val="007A26C0"/>
    <w:rsid w:val="007A26C8"/>
    <w:rsid w:val="007A2B85"/>
    <w:rsid w:val="007A2BE9"/>
    <w:rsid w:val="007A36F0"/>
    <w:rsid w:val="007A3FC7"/>
    <w:rsid w:val="007A4515"/>
    <w:rsid w:val="007A4D9D"/>
    <w:rsid w:val="007A4F48"/>
    <w:rsid w:val="007A52EA"/>
    <w:rsid w:val="007A5325"/>
    <w:rsid w:val="007A55BF"/>
    <w:rsid w:val="007A76BD"/>
    <w:rsid w:val="007A7755"/>
    <w:rsid w:val="007B0109"/>
    <w:rsid w:val="007B0428"/>
    <w:rsid w:val="007B13EB"/>
    <w:rsid w:val="007B262B"/>
    <w:rsid w:val="007B29A8"/>
    <w:rsid w:val="007B2AD0"/>
    <w:rsid w:val="007B2B95"/>
    <w:rsid w:val="007B2E4A"/>
    <w:rsid w:val="007B3800"/>
    <w:rsid w:val="007B3C64"/>
    <w:rsid w:val="007B3F05"/>
    <w:rsid w:val="007B5F6C"/>
    <w:rsid w:val="007B6A08"/>
    <w:rsid w:val="007B6DDD"/>
    <w:rsid w:val="007B781F"/>
    <w:rsid w:val="007B7A51"/>
    <w:rsid w:val="007C000B"/>
    <w:rsid w:val="007C0777"/>
    <w:rsid w:val="007C0CD9"/>
    <w:rsid w:val="007C1222"/>
    <w:rsid w:val="007C20C6"/>
    <w:rsid w:val="007C25FA"/>
    <w:rsid w:val="007C2A3D"/>
    <w:rsid w:val="007C4300"/>
    <w:rsid w:val="007C4B46"/>
    <w:rsid w:val="007C527E"/>
    <w:rsid w:val="007C58BA"/>
    <w:rsid w:val="007C69E7"/>
    <w:rsid w:val="007C6EC0"/>
    <w:rsid w:val="007C7609"/>
    <w:rsid w:val="007C7C01"/>
    <w:rsid w:val="007C7EB5"/>
    <w:rsid w:val="007D00AB"/>
    <w:rsid w:val="007D01E0"/>
    <w:rsid w:val="007D047C"/>
    <w:rsid w:val="007D086E"/>
    <w:rsid w:val="007D0B28"/>
    <w:rsid w:val="007D1609"/>
    <w:rsid w:val="007D2900"/>
    <w:rsid w:val="007D2B3E"/>
    <w:rsid w:val="007D32BA"/>
    <w:rsid w:val="007D413D"/>
    <w:rsid w:val="007D43DF"/>
    <w:rsid w:val="007D492E"/>
    <w:rsid w:val="007D5119"/>
    <w:rsid w:val="007D5278"/>
    <w:rsid w:val="007D54EC"/>
    <w:rsid w:val="007D64B2"/>
    <w:rsid w:val="007D741B"/>
    <w:rsid w:val="007D7E3F"/>
    <w:rsid w:val="007E0AA5"/>
    <w:rsid w:val="007E1364"/>
    <w:rsid w:val="007E18F5"/>
    <w:rsid w:val="007E1B0B"/>
    <w:rsid w:val="007E1C73"/>
    <w:rsid w:val="007E342F"/>
    <w:rsid w:val="007E3509"/>
    <w:rsid w:val="007E3EFA"/>
    <w:rsid w:val="007E4229"/>
    <w:rsid w:val="007E4280"/>
    <w:rsid w:val="007E4B99"/>
    <w:rsid w:val="007E5804"/>
    <w:rsid w:val="007E6C10"/>
    <w:rsid w:val="007E775F"/>
    <w:rsid w:val="007E7836"/>
    <w:rsid w:val="007E7F6E"/>
    <w:rsid w:val="007F2263"/>
    <w:rsid w:val="007F2775"/>
    <w:rsid w:val="007F35F5"/>
    <w:rsid w:val="007F3808"/>
    <w:rsid w:val="007F3FF5"/>
    <w:rsid w:val="007F7040"/>
    <w:rsid w:val="007F7145"/>
    <w:rsid w:val="007F785A"/>
    <w:rsid w:val="0080065C"/>
    <w:rsid w:val="008007AB"/>
    <w:rsid w:val="00800F17"/>
    <w:rsid w:val="00800FD9"/>
    <w:rsid w:val="008012DA"/>
    <w:rsid w:val="0080182F"/>
    <w:rsid w:val="00801C00"/>
    <w:rsid w:val="00801C3D"/>
    <w:rsid w:val="00802753"/>
    <w:rsid w:val="00802EB4"/>
    <w:rsid w:val="0080306F"/>
    <w:rsid w:val="0080322A"/>
    <w:rsid w:val="0080350E"/>
    <w:rsid w:val="008047CB"/>
    <w:rsid w:val="008047F2"/>
    <w:rsid w:val="00804DDA"/>
    <w:rsid w:val="008065BA"/>
    <w:rsid w:val="00806AC1"/>
    <w:rsid w:val="008071E5"/>
    <w:rsid w:val="00810273"/>
    <w:rsid w:val="00810319"/>
    <w:rsid w:val="00810CAE"/>
    <w:rsid w:val="00813EAC"/>
    <w:rsid w:val="00814A1E"/>
    <w:rsid w:val="008151A6"/>
    <w:rsid w:val="008153EA"/>
    <w:rsid w:val="00815676"/>
    <w:rsid w:val="008178B7"/>
    <w:rsid w:val="00817C97"/>
    <w:rsid w:val="00820462"/>
    <w:rsid w:val="0082136D"/>
    <w:rsid w:val="008214DB"/>
    <w:rsid w:val="00822332"/>
    <w:rsid w:val="0082283C"/>
    <w:rsid w:val="0082298F"/>
    <w:rsid w:val="008232F2"/>
    <w:rsid w:val="00823361"/>
    <w:rsid w:val="008238B0"/>
    <w:rsid w:val="00824837"/>
    <w:rsid w:val="00824A00"/>
    <w:rsid w:val="00824C11"/>
    <w:rsid w:val="00825A3D"/>
    <w:rsid w:val="00826065"/>
    <w:rsid w:val="008261C0"/>
    <w:rsid w:val="00826323"/>
    <w:rsid w:val="00826354"/>
    <w:rsid w:val="00826443"/>
    <w:rsid w:val="008273B0"/>
    <w:rsid w:val="00830E27"/>
    <w:rsid w:val="00832179"/>
    <w:rsid w:val="008321C0"/>
    <w:rsid w:val="00833F0A"/>
    <w:rsid w:val="00833FD1"/>
    <w:rsid w:val="00834395"/>
    <w:rsid w:val="00834894"/>
    <w:rsid w:val="00835423"/>
    <w:rsid w:val="00835689"/>
    <w:rsid w:val="008357AC"/>
    <w:rsid w:val="00835D75"/>
    <w:rsid w:val="0083682C"/>
    <w:rsid w:val="00836852"/>
    <w:rsid w:val="008372D2"/>
    <w:rsid w:val="00840080"/>
    <w:rsid w:val="0084022E"/>
    <w:rsid w:val="008402DF"/>
    <w:rsid w:val="0084117A"/>
    <w:rsid w:val="0084142D"/>
    <w:rsid w:val="0084362E"/>
    <w:rsid w:val="00843F08"/>
    <w:rsid w:val="00844109"/>
    <w:rsid w:val="00845E29"/>
    <w:rsid w:val="00846C23"/>
    <w:rsid w:val="00847081"/>
    <w:rsid w:val="00847177"/>
    <w:rsid w:val="00847209"/>
    <w:rsid w:val="00847333"/>
    <w:rsid w:val="00847841"/>
    <w:rsid w:val="00850553"/>
    <w:rsid w:val="00850818"/>
    <w:rsid w:val="0085136A"/>
    <w:rsid w:val="00851A61"/>
    <w:rsid w:val="00851FE7"/>
    <w:rsid w:val="00852823"/>
    <w:rsid w:val="008528FD"/>
    <w:rsid w:val="0085313B"/>
    <w:rsid w:val="00853867"/>
    <w:rsid w:val="00853AA8"/>
    <w:rsid w:val="00853C56"/>
    <w:rsid w:val="00854A32"/>
    <w:rsid w:val="008557D8"/>
    <w:rsid w:val="00855C91"/>
    <w:rsid w:val="0085700B"/>
    <w:rsid w:val="00857393"/>
    <w:rsid w:val="0086051D"/>
    <w:rsid w:val="0086155B"/>
    <w:rsid w:val="008618CF"/>
    <w:rsid w:val="00861A66"/>
    <w:rsid w:val="00861C9F"/>
    <w:rsid w:val="00861D4C"/>
    <w:rsid w:val="00861E6F"/>
    <w:rsid w:val="0086212D"/>
    <w:rsid w:val="0086302A"/>
    <w:rsid w:val="008634AC"/>
    <w:rsid w:val="008638CB"/>
    <w:rsid w:val="00863DC8"/>
    <w:rsid w:val="00863F2F"/>
    <w:rsid w:val="00864047"/>
    <w:rsid w:val="00865D57"/>
    <w:rsid w:val="00865DCD"/>
    <w:rsid w:val="00866062"/>
    <w:rsid w:val="00866186"/>
    <w:rsid w:val="0086649D"/>
    <w:rsid w:val="008671A4"/>
    <w:rsid w:val="00867C89"/>
    <w:rsid w:val="00867D50"/>
    <w:rsid w:val="00870532"/>
    <w:rsid w:val="0087193D"/>
    <w:rsid w:val="00871C9B"/>
    <w:rsid w:val="00872F6D"/>
    <w:rsid w:val="008739C6"/>
    <w:rsid w:val="008739F4"/>
    <w:rsid w:val="0087475B"/>
    <w:rsid w:val="00874B11"/>
    <w:rsid w:val="0087503E"/>
    <w:rsid w:val="00875065"/>
    <w:rsid w:val="00875081"/>
    <w:rsid w:val="008779D6"/>
    <w:rsid w:val="00880D5F"/>
    <w:rsid w:val="00880E06"/>
    <w:rsid w:val="008827FF"/>
    <w:rsid w:val="00882813"/>
    <w:rsid w:val="00885009"/>
    <w:rsid w:val="00886B5C"/>
    <w:rsid w:val="00886BAE"/>
    <w:rsid w:val="00886DFB"/>
    <w:rsid w:val="00887A25"/>
    <w:rsid w:val="00887FF3"/>
    <w:rsid w:val="008907C0"/>
    <w:rsid w:val="00890C27"/>
    <w:rsid w:val="00890E6A"/>
    <w:rsid w:val="00891D12"/>
    <w:rsid w:val="00891E65"/>
    <w:rsid w:val="0089235E"/>
    <w:rsid w:val="00893038"/>
    <w:rsid w:val="0089406A"/>
    <w:rsid w:val="00894366"/>
    <w:rsid w:val="00894A95"/>
    <w:rsid w:val="008961F0"/>
    <w:rsid w:val="008963E8"/>
    <w:rsid w:val="00897034"/>
    <w:rsid w:val="00897410"/>
    <w:rsid w:val="00897D21"/>
    <w:rsid w:val="008A25AF"/>
    <w:rsid w:val="008A3962"/>
    <w:rsid w:val="008A41B8"/>
    <w:rsid w:val="008A5AB5"/>
    <w:rsid w:val="008A654A"/>
    <w:rsid w:val="008A6CAD"/>
    <w:rsid w:val="008A750D"/>
    <w:rsid w:val="008A7F1D"/>
    <w:rsid w:val="008B07BB"/>
    <w:rsid w:val="008B087D"/>
    <w:rsid w:val="008B090E"/>
    <w:rsid w:val="008B1100"/>
    <w:rsid w:val="008B1D30"/>
    <w:rsid w:val="008B1E3F"/>
    <w:rsid w:val="008B1FF0"/>
    <w:rsid w:val="008B22BE"/>
    <w:rsid w:val="008B283E"/>
    <w:rsid w:val="008B3332"/>
    <w:rsid w:val="008B33A6"/>
    <w:rsid w:val="008B35FB"/>
    <w:rsid w:val="008B385F"/>
    <w:rsid w:val="008B3CEF"/>
    <w:rsid w:val="008B3D6B"/>
    <w:rsid w:val="008B3EAF"/>
    <w:rsid w:val="008B43FE"/>
    <w:rsid w:val="008B45A3"/>
    <w:rsid w:val="008B4D5B"/>
    <w:rsid w:val="008B5840"/>
    <w:rsid w:val="008C03F5"/>
    <w:rsid w:val="008C2219"/>
    <w:rsid w:val="008C3356"/>
    <w:rsid w:val="008C346A"/>
    <w:rsid w:val="008C3507"/>
    <w:rsid w:val="008C3A7E"/>
    <w:rsid w:val="008C43E4"/>
    <w:rsid w:val="008C5294"/>
    <w:rsid w:val="008C55B3"/>
    <w:rsid w:val="008C5C9C"/>
    <w:rsid w:val="008C628F"/>
    <w:rsid w:val="008C75E5"/>
    <w:rsid w:val="008C79E1"/>
    <w:rsid w:val="008C7BE0"/>
    <w:rsid w:val="008D04C6"/>
    <w:rsid w:val="008D0AA2"/>
    <w:rsid w:val="008D0C86"/>
    <w:rsid w:val="008D0CBA"/>
    <w:rsid w:val="008D1194"/>
    <w:rsid w:val="008D2611"/>
    <w:rsid w:val="008D33EE"/>
    <w:rsid w:val="008D36CC"/>
    <w:rsid w:val="008D3D65"/>
    <w:rsid w:val="008D5600"/>
    <w:rsid w:val="008D56A2"/>
    <w:rsid w:val="008D6B97"/>
    <w:rsid w:val="008D6E9E"/>
    <w:rsid w:val="008D6FDC"/>
    <w:rsid w:val="008D7D83"/>
    <w:rsid w:val="008E0068"/>
    <w:rsid w:val="008E00EB"/>
    <w:rsid w:val="008E0823"/>
    <w:rsid w:val="008E1891"/>
    <w:rsid w:val="008E26CE"/>
    <w:rsid w:val="008E34D6"/>
    <w:rsid w:val="008E366D"/>
    <w:rsid w:val="008E3F4F"/>
    <w:rsid w:val="008E454E"/>
    <w:rsid w:val="008E4C1A"/>
    <w:rsid w:val="008E52A9"/>
    <w:rsid w:val="008E5C7B"/>
    <w:rsid w:val="008E5D27"/>
    <w:rsid w:val="008E6646"/>
    <w:rsid w:val="008E76A8"/>
    <w:rsid w:val="008F0463"/>
    <w:rsid w:val="008F0648"/>
    <w:rsid w:val="008F10F7"/>
    <w:rsid w:val="008F12AF"/>
    <w:rsid w:val="008F141F"/>
    <w:rsid w:val="008F1DC5"/>
    <w:rsid w:val="008F2105"/>
    <w:rsid w:val="008F34C9"/>
    <w:rsid w:val="008F3A59"/>
    <w:rsid w:val="008F3B03"/>
    <w:rsid w:val="008F4AAD"/>
    <w:rsid w:val="008F4B1A"/>
    <w:rsid w:val="008F5015"/>
    <w:rsid w:val="008F512C"/>
    <w:rsid w:val="008F652B"/>
    <w:rsid w:val="008F6E9B"/>
    <w:rsid w:val="008F6FEA"/>
    <w:rsid w:val="00901CCB"/>
    <w:rsid w:val="00903194"/>
    <w:rsid w:val="009031C4"/>
    <w:rsid w:val="00903F62"/>
    <w:rsid w:val="009040A8"/>
    <w:rsid w:val="009056AE"/>
    <w:rsid w:val="00905EFB"/>
    <w:rsid w:val="009060DE"/>
    <w:rsid w:val="00907EFF"/>
    <w:rsid w:val="00910DAC"/>
    <w:rsid w:val="00910EC8"/>
    <w:rsid w:val="00911ED1"/>
    <w:rsid w:val="00912113"/>
    <w:rsid w:val="009125B6"/>
    <w:rsid w:val="00912640"/>
    <w:rsid w:val="00912990"/>
    <w:rsid w:val="00912A0D"/>
    <w:rsid w:val="00912EC4"/>
    <w:rsid w:val="00913561"/>
    <w:rsid w:val="00913BFA"/>
    <w:rsid w:val="00913DCD"/>
    <w:rsid w:val="00913DFC"/>
    <w:rsid w:val="00914345"/>
    <w:rsid w:val="00914C33"/>
    <w:rsid w:val="00914EA2"/>
    <w:rsid w:val="0091507D"/>
    <w:rsid w:val="009155B8"/>
    <w:rsid w:val="00915DB8"/>
    <w:rsid w:val="009172F4"/>
    <w:rsid w:val="00917AD5"/>
    <w:rsid w:val="009205B6"/>
    <w:rsid w:val="00921393"/>
    <w:rsid w:val="0092188C"/>
    <w:rsid w:val="00921C7A"/>
    <w:rsid w:val="0092220C"/>
    <w:rsid w:val="00922B37"/>
    <w:rsid w:val="00923FE7"/>
    <w:rsid w:val="00926620"/>
    <w:rsid w:val="00926951"/>
    <w:rsid w:val="00926E91"/>
    <w:rsid w:val="0092744E"/>
    <w:rsid w:val="009274BB"/>
    <w:rsid w:val="00927E14"/>
    <w:rsid w:val="00927EAC"/>
    <w:rsid w:val="00927EB0"/>
    <w:rsid w:val="00930BB2"/>
    <w:rsid w:val="00930CDF"/>
    <w:rsid w:val="00932061"/>
    <w:rsid w:val="00932235"/>
    <w:rsid w:val="0093223B"/>
    <w:rsid w:val="009334AB"/>
    <w:rsid w:val="00934441"/>
    <w:rsid w:val="00935022"/>
    <w:rsid w:val="00935939"/>
    <w:rsid w:val="009359C4"/>
    <w:rsid w:val="00935CBD"/>
    <w:rsid w:val="00936C0F"/>
    <w:rsid w:val="00936FCC"/>
    <w:rsid w:val="00937317"/>
    <w:rsid w:val="0093745C"/>
    <w:rsid w:val="00937DD8"/>
    <w:rsid w:val="00941119"/>
    <w:rsid w:val="00941E2F"/>
    <w:rsid w:val="00942F24"/>
    <w:rsid w:val="00943789"/>
    <w:rsid w:val="00943959"/>
    <w:rsid w:val="00943F8B"/>
    <w:rsid w:val="00944033"/>
    <w:rsid w:val="00944879"/>
    <w:rsid w:val="00944E6F"/>
    <w:rsid w:val="00945386"/>
    <w:rsid w:val="009458BF"/>
    <w:rsid w:val="009459B3"/>
    <w:rsid w:val="0094609C"/>
    <w:rsid w:val="009465AE"/>
    <w:rsid w:val="00946AB7"/>
    <w:rsid w:val="009470FE"/>
    <w:rsid w:val="00947130"/>
    <w:rsid w:val="0094789A"/>
    <w:rsid w:val="00947C94"/>
    <w:rsid w:val="0095094A"/>
    <w:rsid w:val="009513EA"/>
    <w:rsid w:val="00951E91"/>
    <w:rsid w:val="00952594"/>
    <w:rsid w:val="0095291E"/>
    <w:rsid w:val="0095376E"/>
    <w:rsid w:val="0095478E"/>
    <w:rsid w:val="009547B9"/>
    <w:rsid w:val="00955532"/>
    <w:rsid w:val="0095675D"/>
    <w:rsid w:val="009567CD"/>
    <w:rsid w:val="00957013"/>
    <w:rsid w:val="0096012E"/>
    <w:rsid w:val="009614BD"/>
    <w:rsid w:val="00963DDE"/>
    <w:rsid w:val="009658C0"/>
    <w:rsid w:val="00965C53"/>
    <w:rsid w:val="00965F4A"/>
    <w:rsid w:val="00966BD0"/>
    <w:rsid w:val="00966BF2"/>
    <w:rsid w:val="00967620"/>
    <w:rsid w:val="009676E7"/>
    <w:rsid w:val="00970963"/>
    <w:rsid w:val="00970B2C"/>
    <w:rsid w:val="00971317"/>
    <w:rsid w:val="00972D73"/>
    <w:rsid w:val="009730E8"/>
    <w:rsid w:val="0097339B"/>
    <w:rsid w:val="00973D92"/>
    <w:rsid w:val="0097423E"/>
    <w:rsid w:val="0097481D"/>
    <w:rsid w:val="00974951"/>
    <w:rsid w:val="00975151"/>
    <w:rsid w:val="009751C3"/>
    <w:rsid w:val="009752F4"/>
    <w:rsid w:val="009753AA"/>
    <w:rsid w:val="00976577"/>
    <w:rsid w:val="0097747E"/>
    <w:rsid w:val="00977DC3"/>
    <w:rsid w:val="00977FDE"/>
    <w:rsid w:val="00980468"/>
    <w:rsid w:val="009823DE"/>
    <w:rsid w:val="0098378C"/>
    <w:rsid w:val="009849FD"/>
    <w:rsid w:val="00984E2B"/>
    <w:rsid w:val="009852DE"/>
    <w:rsid w:val="009853D7"/>
    <w:rsid w:val="00985577"/>
    <w:rsid w:val="0098570A"/>
    <w:rsid w:val="009857E3"/>
    <w:rsid w:val="00985A80"/>
    <w:rsid w:val="00985EA9"/>
    <w:rsid w:val="00985F24"/>
    <w:rsid w:val="00986405"/>
    <w:rsid w:val="00986D78"/>
    <w:rsid w:val="00987096"/>
    <w:rsid w:val="009878AD"/>
    <w:rsid w:val="009879ED"/>
    <w:rsid w:val="00987EE0"/>
    <w:rsid w:val="00990209"/>
    <w:rsid w:val="009916D7"/>
    <w:rsid w:val="0099180C"/>
    <w:rsid w:val="00991D0F"/>
    <w:rsid w:val="0099222C"/>
    <w:rsid w:val="00993982"/>
    <w:rsid w:val="0099438C"/>
    <w:rsid w:val="009948A4"/>
    <w:rsid w:val="00996439"/>
    <w:rsid w:val="009965EE"/>
    <w:rsid w:val="0099729F"/>
    <w:rsid w:val="00997770"/>
    <w:rsid w:val="00997774"/>
    <w:rsid w:val="009979AF"/>
    <w:rsid w:val="00997D55"/>
    <w:rsid w:val="009A14B8"/>
    <w:rsid w:val="009A1F70"/>
    <w:rsid w:val="009A258A"/>
    <w:rsid w:val="009A3367"/>
    <w:rsid w:val="009A3F06"/>
    <w:rsid w:val="009A5D1C"/>
    <w:rsid w:val="009A67A6"/>
    <w:rsid w:val="009A68C9"/>
    <w:rsid w:val="009A713B"/>
    <w:rsid w:val="009A7AC3"/>
    <w:rsid w:val="009A7DB2"/>
    <w:rsid w:val="009A7F61"/>
    <w:rsid w:val="009B07BB"/>
    <w:rsid w:val="009B0B84"/>
    <w:rsid w:val="009B0FEF"/>
    <w:rsid w:val="009B195E"/>
    <w:rsid w:val="009B1D8A"/>
    <w:rsid w:val="009B2398"/>
    <w:rsid w:val="009B2917"/>
    <w:rsid w:val="009B2A41"/>
    <w:rsid w:val="009B2B1E"/>
    <w:rsid w:val="009B2BB5"/>
    <w:rsid w:val="009B387D"/>
    <w:rsid w:val="009B3C57"/>
    <w:rsid w:val="009B425B"/>
    <w:rsid w:val="009B435E"/>
    <w:rsid w:val="009B4614"/>
    <w:rsid w:val="009B463D"/>
    <w:rsid w:val="009B4E9F"/>
    <w:rsid w:val="009B5531"/>
    <w:rsid w:val="009B5665"/>
    <w:rsid w:val="009B5757"/>
    <w:rsid w:val="009B6987"/>
    <w:rsid w:val="009B716C"/>
    <w:rsid w:val="009B7BB0"/>
    <w:rsid w:val="009C0065"/>
    <w:rsid w:val="009C2C93"/>
    <w:rsid w:val="009C38A5"/>
    <w:rsid w:val="009C3FEF"/>
    <w:rsid w:val="009C46D0"/>
    <w:rsid w:val="009C47C7"/>
    <w:rsid w:val="009C5A5E"/>
    <w:rsid w:val="009C6E8F"/>
    <w:rsid w:val="009C701E"/>
    <w:rsid w:val="009D02FA"/>
    <w:rsid w:val="009D06AA"/>
    <w:rsid w:val="009D07D2"/>
    <w:rsid w:val="009D0984"/>
    <w:rsid w:val="009D16B8"/>
    <w:rsid w:val="009D1861"/>
    <w:rsid w:val="009D1F98"/>
    <w:rsid w:val="009D21AD"/>
    <w:rsid w:val="009D2471"/>
    <w:rsid w:val="009D30DE"/>
    <w:rsid w:val="009D3683"/>
    <w:rsid w:val="009D409C"/>
    <w:rsid w:val="009D48D5"/>
    <w:rsid w:val="009D51D2"/>
    <w:rsid w:val="009D5673"/>
    <w:rsid w:val="009D5A86"/>
    <w:rsid w:val="009D5B34"/>
    <w:rsid w:val="009D7465"/>
    <w:rsid w:val="009D757B"/>
    <w:rsid w:val="009D7719"/>
    <w:rsid w:val="009E00B4"/>
    <w:rsid w:val="009E06A8"/>
    <w:rsid w:val="009E0861"/>
    <w:rsid w:val="009E12FB"/>
    <w:rsid w:val="009E1D58"/>
    <w:rsid w:val="009E2B28"/>
    <w:rsid w:val="009E2EBC"/>
    <w:rsid w:val="009E2F67"/>
    <w:rsid w:val="009E3E74"/>
    <w:rsid w:val="009E4D00"/>
    <w:rsid w:val="009E50DF"/>
    <w:rsid w:val="009E5596"/>
    <w:rsid w:val="009E569E"/>
    <w:rsid w:val="009E5795"/>
    <w:rsid w:val="009E5939"/>
    <w:rsid w:val="009E65F3"/>
    <w:rsid w:val="009E67E6"/>
    <w:rsid w:val="009E6DEA"/>
    <w:rsid w:val="009E7AD4"/>
    <w:rsid w:val="009E7BE6"/>
    <w:rsid w:val="009F02B7"/>
    <w:rsid w:val="009F0E77"/>
    <w:rsid w:val="009F1804"/>
    <w:rsid w:val="009F1A2B"/>
    <w:rsid w:val="009F2741"/>
    <w:rsid w:val="009F3019"/>
    <w:rsid w:val="009F37B5"/>
    <w:rsid w:val="009F3A50"/>
    <w:rsid w:val="009F4D0D"/>
    <w:rsid w:val="009F4DF1"/>
    <w:rsid w:val="009F53CB"/>
    <w:rsid w:val="009F542B"/>
    <w:rsid w:val="009F577B"/>
    <w:rsid w:val="009F6697"/>
    <w:rsid w:val="009F6914"/>
    <w:rsid w:val="009F7AE6"/>
    <w:rsid w:val="00A0018F"/>
    <w:rsid w:val="00A00F58"/>
    <w:rsid w:val="00A011B9"/>
    <w:rsid w:val="00A01B2B"/>
    <w:rsid w:val="00A0358F"/>
    <w:rsid w:val="00A0483D"/>
    <w:rsid w:val="00A04872"/>
    <w:rsid w:val="00A04BA5"/>
    <w:rsid w:val="00A0683E"/>
    <w:rsid w:val="00A072F9"/>
    <w:rsid w:val="00A076D7"/>
    <w:rsid w:val="00A1036D"/>
    <w:rsid w:val="00A105FA"/>
    <w:rsid w:val="00A10EE7"/>
    <w:rsid w:val="00A120A0"/>
    <w:rsid w:val="00A12180"/>
    <w:rsid w:val="00A13448"/>
    <w:rsid w:val="00A1381A"/>
    <w:rsid w:val="00A13A1F"/>
    <w:rsid w:val="00A13F77"/>
    <w:rsid w:val="00A14CAE"/>
    <w:rsid w:val="00A14E69"/>
    <w:rsid w:val="00A151BB"/>
    <w:rsid w:val="00A16442"/>
    <w:rsid w:val="00A164BA"/>
    <w:rsid w:val="00A16E36"/>
    <w:rsid w:val="00A1710D"/>
    <w:rsid w:val="00A21F48"/>
    <w:rsid w:val="00A22933"/>
    <w:rsid w:val="00A23DE3"/>
    <w:rsid w:val="00A2498A"/>
    <w:rsid w:val="00A251AD"/>
    <w:rsid w:val="00A264D4"/>
    <w:rsid w:val="00A27342"/>
    <w:rsid w:val="00A27BD2"/>
    <w:rsid w:val="00A30B75"/>
    <w:rsid w:val="00A31255"/>
    <w:rsid w:val="00A316B0"/>
    <w:rsid w:val="00A31DB9"/>
    <w:rsid w:val="00A32950"/>
    <w:rsid w:val="00A32F27"/>
    <w:rsid w:val="00A33104"/>
    <w:rsid w:val="00A33B12"/>
    <w:rsid w:val="00A34ADF"/>
    <w:rsid w:val="00A34CE6"/>
    <w:rsid w:val="00A350EB"/>
    <w:rsid w:val="00A354B2"/>
    <w:rsid w:val="00A3667F"/>
    <w:rsid w:val="00A36FD2"/>
    <w:rsid w:val="00A376B4"/>
    <w:rsid w:val="00A40344"/>
    <w:rsid w:val="00A40A09"/>
    <w:rsid w:val="00A40D5F"/>
    <w:rsid w:val="00A416EB"/>
    <w:rsid w:val="00A42602"/>
    <w:rsid w:val="00A43E56"/>
    <w:rsid w:val="00A44755"/>
    <w:rsid w:val="00A44E66"/>
    <w:rsid w:val="00A45940"/>
    <w:rsid w:val="00A45C12"/>
    <w:rsid w:val="00A46AE9"/>
    <w:rsid w:val="00A46BD4"/>
    <w:rsid w:val="00A470F8"/>
    <w:rsid w:val="00A47825"/>
    <w:rsid w:val="00A47C29"/>
    <w:rsid w:val="00A501A4"/>
    <w:rsid w:val="00A50A79"/>
    <w:rsid w:val="00A50CEE"/>
    <w:rsid w:val="00A51BE9"/>
    <w:rsid w:val="00A5269D"/>
    <w:rsid w:val="00A52A3E"/>
    <w:rsid w:val="00A52E9D"/>
    <w:rsid w:val="00A547CA"/>
    <w:rsid w:val="00A5572B"/>
    <w:rsid w:val="00A55796"/>
    <w:rsid w:val="00A55EDD"/>
    <w:rsid w:val="00A605E5"/>
    <w:rsid w:val="00A60D59"/>
    <w:rsid w:val="00A6196C"/>
    <w:rsid w:val="00A62922"/>
    <w:rsid w:val="00A62F0F"/>
    <w:rsid w:val="00A632E8"/>
    <w:rsid w:val="00A6338F"/>
    <w:rsid w:val="00A63EB8"/>
    <w:rsid w:val="00A64083"/>
    <w:rsid w:val="00A64CD0"/>
    <w:rsid w:val="00A64E99"/>
    <w:rsid w:val="00A655E4"/>
    <w:rsid w:val="00A66250"/>
    <w:rsid w:val="00A66C31"/>
    <w:rsid w:val="00A66C4E"/>
    <w:rsid w:val="00A6700D"/>
    <w:rsid w:val="00A675F5"/>
    <w:rsid w:val="00A67D79"/>
    <w:rsid w:val="00A7106B"/>
    <w:rsid w:val="00A71183"/>
    <w:rsid w:val="00A71428"/>
    <w:rsid w:val="00A726B9"/>
    <w:rsid w:val="00A72D51"/>
    <w:rsid w:val="00A73044"/>
    <w:rsid w:val="00A73187"/>
    <w:rsid w:val="00A73740"/>
    <w:rsid w:val="00A743FE"/>
    <w:rsid w:val="00A745DD"/>
    <w:rsid w:val="00A74827"/>
    <w:rsid w:val="00A7487E"/>
    <w:rsid w:val="00A74D04"/>
    <w:rsid w:val="00A74D28"/>
    <w:rsid w:val="00A75108"/>
    <w:rsid w:val="00A7563B"/>
    <w:rsid w:val="00A75863"/>
    <w:rsid w:val="00A76A3C"/>
    <w:rsid w:val="00A7732B"/>
    <w:rsid w:val="00A77B4F"/>
    <w:rsid w:val="00A802D5"/>
    <w:rsid w:val="00A80CF9"/>
    <w:rsid w:val="00A81FE5"/>
    <w:rsid w:val="00A83774"/>
    <w:rsid w:val="00A839EF"/>
    <w:rsid w:val="00A83C12"/>
    <w:rsid w:val="00A83E34"/>
    <w:rsid w:val="00A8426D"/>
    <w:rsid w:val="00A8480B"/>
    <w:rsid w:val="00A84C4C"/>
    <w:rsid w:val="00A84E15"/>
    <w:rsid w:val="00A85783"/>
    <w:rsid w:val="00A86472"/>
    <w:rsid w:val="00A87B70"/>
    <w:rsid w:val="00A91252"/>
    <w:rsid w:val="00A91443"/>
    <w:rsid w:val="00A91960"/>
    <w:rsid w:val="00A91F71"/>
    <w:rsid w:val="00A92916"/>
    <w:rsid w:val="00A935F2"/>
    <w:rsid w:val="00A9371D"/>
    <w:rsid w:val="00A939F7"/>
    <w:rsid w:val="00A9481E"/>
    <w:rsid w:val="00A94FB3"/>
    <w:rsid w:val="00A94FC8"/>
    <w:rsid w:val="00A9528A"/>
    <w:rsid w:val="00A95557"/>
    <w:rsid w:val="00A95BE5"/>
    <w:rsid w:val="00A95DBD"/>
    <w:rsid w:val="00A96152"/>
    <w:rsid w:val="00A97109"/>
    <w:rsid w:val="00AA0007"/>
    <w:rsid w:val="00AA0486"/>
    <w:rsid w:val="00AA04F6"/>
    <w:rsid w:val="00AA1746"/>
    <w:rsid w:val="00AA2259"/>
    <w:rsid w:val="00AA23BB"/>
    <w:rsid w:val="00AA2ED7"/>
    <w:rsid w:val="00AA41FC"/>
    <w:rsid w:val="00AA4228"/>
    <w:rsid w:val="00AA422C"/>
    <w:rsid w:val="00AA4307"/>
    <w:rsid w:val="00AA474B"/>
    <w:rsid w:val="00AA4766"/>
    <w:rsid w:val="00AA4BE1"/>
    <w:rsid w:val="00AA5917"/>
    <w:rsid w:val="00AA6D72"/>
    <w:rsid w:val="00AA759B"/>
    <w:rsid w:val="00AA7667"/>
    <w:rsid w:val="00AA7F4F"/>
    <w:rsid w:val="00AB099F"/>
    <w:rsid w:val="00AB0B98"/>
    <w:rsid w:val="00AB0C97"/>
    <w:rsid w:val="00AB0F1C"/>
    <w:rsid w:val="00AB1635"/>
    <w:rsid w:val="00AB24E3"/>
    <w:rsid w:val="00AB252E"/>
    <w:rsid w:val="00AB2B09"/>
    <w:rsid w:val="00AB2C59"/>
    <w:rsid w:val="00AB37C1"/>
    <w:rsid w:val="00AB39A4"/>
    <w:rsid w:val="00AB4140"/>
    <w:rsid w:val="00AB5ADD"/>
    <w:rsid w:val="00AB5D40"/>
    <w:rsid w:val="00AB6DEC"/>
    <w:rsid w:val="00AB7618"/>
    <w:rsid w:val="00AC0068"/>
    <w:rsid w:val="00AC0792"/>
    <w:rsid w:val="00AC09D4"/>
    <w:rsid w:val="00AC0E7E"/>
    <w:rsid w:val="00AC119C"/>
    <w:rsid w:val="00AC17B7"/>
    <w:rsid w:val="00AC1890"/>
    <w:rsid w:val="00AC19CF"/>
    <w:rsid w:val="00AC1F48"/>
    <w:rsid w:val="00AC20BD"/>
    <w:rsid w:val="00AC3A47"/>
    <w:rsid w:val="00AC4D9D"/>
    <w:rsid w:val="00AC51AB"/>
    <w:rsid w:val="00AC586B"/>
    <w:rsid w:val="00AC5899"/>
    <w:rsid w:val="00AC5FEB"/>
    <w:rsid w:val="00AC6305"/>
    <w:rsid w:val="00AC6A37"/>
    <w:rsid w:val="00AC7356"/>
    <w:rsid w:val="00AC7B16"/>
    <w:rsid w:val="00AC7C36"/>
    <w:rsid w:val="00AC7C47"/>
    <w:rsid w:val="00AC7E0F"/>
    <w:rsid w:val="00AD00B5"/>
    <w:rsid w:val="00AD00CB"/>
    <w:rsid w:val="00AD10A3"/>
    <w:rsid w:val="00AD168A"/>
    <w:rsid w:val="00AD19D4"/>
    <w:rsid w:val="00AD1A81"/>
    <w:rsid w:val="00AD2740"/>
    <w:rsid w:val="00AD2957"/>
    <w:rsid w:val="00AD49E3"/>
    <w:rsid w:val="00AD4FE2"/>
    <w:rsid w:val="00AD515F"/>
    <w:rsid w:val="00AD542B"/>
    <w:rsid w:val="00AD56D5"/>
    <w:rsid w:val="00AD612F"/>
    <w:rsid w:val="00AD6799"/>
    <w:rsid w:val="00AD7280"/>
    <w:rsid w:val="00AE05D5"/>
    <w:rsid w:val="00AE0742"/>
    <w:rsid w:val="00AE1163"/>
    <w:rsid w:val="00AE11F6"/>
    <w:rsid w:val="00AE12BC"/>
    <w:rsid w:val="00AE18A1"/>
    <w:rsid w:val="00AE18B8"/>
    <w:rsid w:val="00AE2818"/>
    <w:rsid w:val="00AE31A6"/>
    <w:rsid w:val="00AE4079"/>
    <w:rsid w:val="00AE4524"/>
    <w:rsid w:val="00AE4997"/>
    <w:rsid w:val="00AE4BCD"/>
    <w:rsid w:val="00AE4D83"/>
    <w:rsid w:val="00AE4EC1"/>
    <w:rsid w:val="00AE4EEC"/>
    <w:rsid w:val="00AE5740"/>
    <w:rsid w:val="00AE5DE8"/>
    <w:rsid w:val="00AE607F"/>
    <w:rsid w:val="00AE643C"/>
    <w:rsid w:val="00AE6568"/>
    <w:rsid w:val="00AE724E"/>
    <w:rsid w:val="00AE79B4"/>
    <w:rsid w:val="00AE7B75"/>
    <w:rsid w:val="00AE7BEF"/>
    <w:rsid w:val="00AE7FE9"/>
    <w:rsid w:val="00AF0669"/>
    <w:rsid w:val="00AF1209"/>
    <w:rsid w:val="00AF1D51"/>
    <w:rsid w:val="00AF2CAB"/>
    <w:rsid w:val="00AF32DC"/>
    <w:rsid w:val="00AF33E4"/>
    <w:rsid w:val="00AF41A1"/>
    <w:rsid w:val="00AF46E8"/>
    <w:rsid w:val="00AF4F94"/>
    <w:rsid w:val="00AF53EE"/>
    <w:rsid w:val="00AF5897"/>
    <w:rsid w:val="00AF61A4"/>
    <w:rsid w:val="00AF630A"/>
    <w:rsid w:val="00AF7F49"/>
    <w:rsid w:val="00B00166"/>
    <w:rsid w:val="00B00DBD"/>
    <w:rsid w:val="00B01082"/>
    <w:rsid w:val="00B01448"/>
    <w:rsid w:val="00B01549"/>
    <w:rsid w:val="00B02103"/>
    <w:rsid w:val="00B0259E"/>
    <w:rsid w:val="00B026A0"/>
    <w:rsid w:val="00B02A1A"/>
    <w:rsid w:val="00B02F9C"/>
    <w:rsid w:val="00B0363E"/>
    <w:rsid w:val="00B04175"/>
    <w:rsid w:val="00B04438"/>
    <w:rsid w:val="00B04ADB"/>
    <w:rsid w:val="00B051B1"/>
    <w:rsid w:val="00B05DEF"/>
    <w:rsid w:val="00B0606A"/>
    <w:rsid w:val="00B06636"/>
    <w:rsid w:val="00B06879"/>
    <w:rsid w:val="00B06935"/>
    <w:rsid w:val="00B077E9"/>
    <w:rsid w:val="00B07BEF"/>
    <w:rsid w:val="00B1041D"/>
    <w:rsid w:val="00B107A7"/>
    <w:rsid w:val="00B11768"/>
    <w:rsid w:val="00B11871"/>
    <w:rsid w:val="00B119AF"/>
    <w:rsid w:val="00B11F18"/>
    <w:rsid w:val="00B12456"/>
    <w:rsid w:val="00B12A97"/>
    <w:rsid w:val="00B13397"/>
    <w:rsid w:val="00B1340E"/>
    <w:rsid w:val="00B13A14"/>
    <w:rsid w:val="00B13FD1"/>
    <w:rsid w:val="00B143EC"/>
    <w:rsid w:val="00B145D8"/>
    <w:rsid w:val="00B14689"/>
    <w:rsid w:val="00B1480D"/>
    <w:rsid w:val="00B149E0"/>
    <w:rsid w:val="00B14ADF"/>
    <w:rsid w:val="00B14CD8"/>
    <w:rsid w:val="00B14D85"/>
    <w:rsid w:val="00B14F62"/>
    <w:rsid w:val="00B152DF"/>
    <w:rsid w:val="00B156B2"/>
    <w:rsid w:val="00B15A51"/>
    <w:rsid w:val="00B1614A"/>
    <w:rsid w:val="00B16638"/>
    <w:rsid w:val="00B16A26"/>
    <w:rsid w:val="00B16DE4"/>
    <w:rsid w:val="00B17405"/>
    <w:rsid w:val="00B17C02"/>
    <w:rsid w:val="00B17ED4"/>
    <w:rsid w:val="00B2028F"/>
    <w:rsid w:val="00B20E4B"/>
    <w:rsid w:val="00B20EE7"/>
    <w:rsid w:val="00B21367"/>
    <w:rsid w:val="00B22286"/>
    <w:rsid w:val="00B224C7"/>
    <w:rsid w:val="00B228F0"/>
    <w:rsid w:val="00B23CA9"/>
    <w:rsid w:val="00B23E73"/>
    <w:rsid w:val="00B244BB"/>
    <w:rsid w:val="00B24F62"/>
    <w:rsid w:val="00B264E3"/>
    <w:rsid w:val="00B26F25"/>
    <w:rsid w:val="00B27066"/>
    <w:rsid w:val="00B2770B"/>
    <w:rsid w:val="00B278F8"/>
    <w:rsid w:val="00B30AD7"/>
    <w:rsid w:val="00B30D8A"/>
    <w:rsid w:val="00B32230"/>
    <w:rsid w:val="00B33084"/>
    <w:rsid w:val="00B3315B"/>
    <w:rsid w:val="00B33B55"/>
    <w:rsid w:val="00B34062"/>
    <w:rsid w:val="00B34398"/>
    <w:rsid w:val="00B3461B"/>
    <w:rsid w:val="00B348A5"/>
    <w:rsid w:val="00B350E9"/>
    <w:rsid w:val="00B351C6"/>
    <w:rsid w:val="00B35A12"/>
    <w:rsid w:val="00B3606E"/>
    <w:rsid w:val="00B36734"/>
    <w:rsid w:val="00B37011"/>
    <w:rsid w:val="00B37734"/>
    <w:rsid w:val="00B40653"/>
    <w:rsid w:val="00B40CC3"/>
    <w:rsid w:val="00B40D50"/>
    <w:rsid w:val="00B417D0"/>
    <w:rsid w:val="00B41E06"/>
    <w:rsid w:val="00B4219E"/>
    <w:rsid w:val="00B4350D"/>
    <w:rsid w:val="00B44758"/>
    <w:rsid w:val="00B45639"/>
    <w:rsid w:val="00B45845"/>
    <w:rsid w:val="00B45A56"/>
    <w:rsid w:val="00B460C1"/>
    <w:rsid w:val="00B46FA1"/>
    <w:rsid w:val="00B47B1E"/>
    <w:rsid w:val="00B504FB"/>
    <w:rsid w:val="00B5143E"/>
    <w:rsid w:val="00B51BBD"/>
    <w:rsid w:val="00B52084"/>
    <w:rsid w:val="00B5271C"/>
    <w:rsid w:val="00B52BD1"/>
    <w:rsid w:val="00B5308B"/>
    <w:rsid w:val="00B5377A"/>
    <w:rsid w:val="00B5404A"/>
    <w:rsid w:val="00B54383"/>
    <w:rsid w:val="00B56612"/>
    <w:rsid w:val="00B56B78"/>
    <w:rsid w:val="00B5702A"/>
    <w:rsid w:val="00B57191"/>
    <w:rsid w:val="00B602E9"/>
    <w:rsid w:val="00B60E2B"/>
    <w:rsid w:val="00B61CE5"/>
    <w:rsid w:val="00B61D48"/>
    <w:rsid w:val="00B61F69"/>
    <w:rsid w:val="00B62F89"/>
    <w:rsid w:val="00B63414"/>
    <w:rsid w:val="00B63A8C"/>
    <w:rsid w:val="00B63E46"/>
    <w:rsid w:val="00B64549"/>
    <w:rsid w:val="00B65564"/>
    <w:rsid w:val="00B6585D"/>
    <w:rsid w:val="00B65E9E"/>
    <w:rsid w:val="00B66B3A"/>
    <w:rsid w:val="00B66E9C"/>
    <w:rsid w:val="00B67047"/>
    <w:rsid w:val="00B6743F"/>
    <w:rsid w:val="00B70697"/>
    <w:rsid w:val="00B71100"/>
    <w:rsid w:val="00B717BD"/>
    <w:rsid w:val="00B719B7"/>
    <w:rsid w:val="00B72577"/>
    <w:rsid w:val="00B7386D"/>
    <w:rsid w:val="00B746F4"/>
    <w:rsid w:val="00B75682"/>
    <w:rsid w:val="00B75B7C"/>
    <w:rsid w:val="00B76624"/>
    <w:rsid w:val="00B76F93"/>
    <w:rsid w:val="00B7717B"/>
    <w:rsid w:val="00B7784B"/>
    <w:rsid w:val="00B7786B"/>
    <w:rsid w:val="00B7787E"/>
    <w:rsid w:val="00B77A9C"/>
    <w:rsid w:val="00B77B55"/>
    <w:rsid w:val="00B77CD4"/>
    <w:rsid w:val="00B8094C"/>
    <w:rsid w:val="00B809A3"/>
    <w:rsid w:val="00B809E7"/>
    <w:rsid w:val="00B81D7C"/>
    <w:rsid w:val="00B82041"/>
    <w:rsid w:val="00B835B9"/>
    <w:rsid w:val="00B83B54"/>
    <w:rsid w:val="00B83F55"/>
    <w:rsid w:val="00B83FB1"/>
    <w:rsid w:val="00B84BB4"/>
    <w:rsid w:val="00B84D8B"/>
    <w:rsid w:val="00B84DF9"/>
    <w:rsid w:val="00B8519F"/>
    <w:rsid w:val="00B86F85"/>
    <w:rsid w:val="00B87481"/>
    <w:rsid w:val="00B911AC"/>
    <w:rsid w:val="00B9172B"/>
    <w:rsid w:val="00B91915"/>
    <w:rsid w:val="00B91E7D"/>
    <w:rsid w:val="00B9283D"/>
    <w:rsid w:val="00B929BB"/>
    <w:rsid w:val="00B930F9"/>
    <w:rsid w:val="00B938BA"/>
    <w:rsid w:val="00B94B9C"/>
    <w:rsid w:val="00B962DF"/>
    <w:rsid w:val="00B967D1"/>
    <w:rsid w:val="00B968D9"/>
    <w:rsid w:val="00B96EF3"/>
    <w:rsid w:val="00B97195"/>
    <w:rsid w:val="00B971FC"/>
    <w:rsid w:val="00B976EE"/>
    <w:rsid w:val="00BA107F"/>
    <w:rsid w:val="00BA1539"/>
    <w:rsid w:val="00BA15B9"/>
    <w:rsid w:val="00BA212B"/>
    <w:rsid w:val="00BA251F"/>
    <w:rsid w:val="00BA3146"/>
    <w:rsid w:val="00BA3487"/>
    <w:rsid w:val="00BA35B1"/>
    <w:rsid w:val="00BA3674"/>
    <w:rsid w:val="00BA3953"/>
    <w:rsid w:val="00BA41D5"/>
    <w:rsid w:val="00BA4626"/>
    <w:rsid w:val="00BA53C9"/>
    <w:rsid w:val="00BA7ABB"/>
    <w:rsid w:val="00BA7D57"/>
    <w:rsid w:val="00BB0190"/>
    <w:rsid w:val="00BB01F2"/>
    <w:rsid w:val="00BB0515"/>
    <w:rsid w:val="00BB08D4"/>
    <w:rsid w:val="00BB0A80"/>
    <w:rsid w:val="00BB0D09"/>
    <w:rsid w:val="00BB1134"/>
    <w:rsid w:val="00BB147D"/>
    <w:rsid w:val="00BB217A"/>
    <w:rsid w:val="00BB3411"/>
    <w:rsid w:val="00BB4613"/>
    <w:rsid w:val="00BB474D"/>
    <w:rsid w:val="00BB4F2B"/>
    <w:rsid w:val="00BB5455"/>
    <w:rsid w:val="00BB5751"/>
    <w:rsid w:val="00BB5F76"/>
    <w:rsid w:val="00BB6A6B"/>
    <w:rsid w:val="00BB7433"/>
    <w:rsid w:val="00BB7791"/>
    <w:rsid w:val="00BB7F90"/>
    <w:rsid w:val="00BC04E0"/>
    <w:rsid w:val="00BC0BDE"/>
    <w:rsid w:val="00BC0DDB"/>
    <w:rsid w:val="00BC1433"/>
    <w:rsid w:val="00BC1549"/>
    <w:rsid w:val="00BC15DD"/>
    <w:rsid w:val="00BC18A2"/>
    <w:rsid w:val="00BC1B28"/>
    <w:rsid w:val="00BC1D63"/>
    <w:rsid w:val="00BC32C6"/>
    <w:rsid w:val="00BC3929"/>
    <w:rsid w:val="00BC4135"/>
    <w:rsid w:val="00BC42CC"/>
    <w:rsid w:val="00BC4EFC"/>
    <w:rsid w:val="00BC57E9"/>
    <w:rsid w:val="00BC631D"/>
    <w:rsid w:val="00BC66DC"/>
    <w:rsid w:val="00BC688C"/>
    <w:rsid w:val="00BC712D"/>
    <w:rsid w:val="00BD092A"/>
    <w:rsid w:val="00BD13F8"/>
    <w:rsid w:val="00BD1515"/>
    <w:rsid w:val="00BD1540"/>
    <w:rsid w:val="00BD1715"/>
    <w:rsid w:val="00BD268B"/>
    <w:rsid w:val="00BD2BD2"/>
    <w:rsid w:val="00BD2E2B"/>
    <w:rsid w:val="00BD4097"/>
    <w:rsid w:val="00BD42E1"/>
    <w:rsid w:val="00BD43A1"/>
    <w:rsid w:val="00BD43FC"/>
    <w:rsid w:val="00BD5192"/>
    <w:rsid w:val="00BD53AA"/>
    <w:rsid w:val="00BD57B8"/>
    <w:rsid w:val="00BD7AEA"/>
    <w:rsid w:val="00BD7FF3"/>
    <w:rsid w:val="00BE0264"/>
    <w:rsid w:val="00BE02B3"/>
    <w:rsid w:val="00BE036F"/>
    <w:rsid w:val="00BE1655"/>
    <w:rsid w:val="00BE200E"/>
    <w:rsid w:val="00BE28EC"/>
    <w:rsid w:val="00BE3497"/>
    <w:rsid w:val="00BE3CB3"/>
    <w:rsid w:val="00BE3E0E"/>
    <w:rsid w:val="00BE3E17"/>
    <w:rsid w:val="00BE48BC"/>
    <w:rsid w:val="00BE4FCA"/>
    <w:rsid w:val="00BE5BC2"/>
    <w:rsid w:val="00BE605D"/>
    <w:rsid w:val="00BE7668"/>
    <w:rsid w:val="00BE7C5B"/>
    <w:rsid w:val="00BF0172"/>
    <w:rsid w:val="00BF1DFA"/>
    <w:rsid w:val="00BF217D"/>
    <w:rsid w:val="00BF39CA"/>
    <w:rsid w:val="00BF3C47"/>
    <w:rsid w:val="00BF41A2"/>
    <w:rsid w:val="00BF42A1"/>
    <w:rsid w:val="00BF4603"/>
    <w:rsid w:val="00BF4A2B"/>
    <w:rsid w:val="00BF51A2"/>
    <w:rsid w:val="00BF5A44"/>
    <w:rsid w:val="00BF5CB7"/>
    <w:rsid w:val="00BF672F"/>
    <w:rsid w:val="00BF73E2"/>
    <w:rsid w:val="00BF7906"/>
    <w:rsid w:val="00C004A0"/>
    <w:rsid w:val="00C01175"/>
    <w:rsid w:val="00C01181"/>
    <w:rsid w:val="00C01380"/>
    <w:rsid w:val="00C01AD0"/>
    <w:rsid w:val="00C02A4C"/>
    <w:rsid w:val="00C02BB5"/>
    <w:rsid w:val="00C02FEA"/>
    <w:rsid w:val="00C0350A"/>
    <w:rsid w:val="00C03569"/>
    <w:rsid w:val="00C03C4C"/>
    <w:rsid w:val="00C041E8"/>
    <w:rsid w:val="00C0428B"/>
    <w:rsid w:val="00C04370"/>
    <w:rsid w:val="00C050D5"/>
    <w:rsid w:val="00C05C0D"/>
    <w:rsid w:val="00C06673"/>
    <w:rsid w:val="00C0747A"/>
    <w:rsid w:val="00C07489"/>
    <w:rsid w:val="00C07B88"/>
    <w:rsid w:val="00C07BD3"/>
    <w:rsid w:val="00C07C5E"/>
    <w:rsid w:val="00C07CBE"/>
    <w:rsid w:val="00C07DF1"/>
    <w:rsid w:val="00C103A5"/>
    <w:rsid w:val="00C10F01"/>
    <w:rsid w:val="00C11330"/>
    <w:rsid w:val="00C12327"/>
    <w:rsid w:val="00C12366"/>
    <w:rsid w:val="00C12DA9"/>
    <w:rsid w:val="00C132D4"/>
    <w:rsid w:val="00C13907"/>
    <w:rsid w:val="00C13B27"/>
    <w:rsid w:val="00C13C92"/>
    <w:rsid w:val="00C15296"/>
    <w:rsid w:val="00C15424"/>
    <w:rsid w:val="00C1576B"/>
    <w:rsid w:val="00C157A8"/>
    <w:rsid w:val="00C16140"/>
    <w:rsid w:val="00C163CB"/>
    <w:rsid w:val="00C16A4D"/>
    <w:rsid w:val="00C16D77"/>
    <w:rsid w:val="00C2040B"/>
    <w:rsid w:val="00C20AFE"/>
    <w:rsid w:val="00C20F19"/>
    <w:rsid w:val="00C2111E"/>
    <w:rsid w:val="00C21670"/>
    <w:rsid w:val="00C22C68"/>
    <w:rsid w:val="00C22F2D"/>
    <w:rsid w:val="00C2355B"/>
    <w:rsid w:val="00C23681"/>
    <w:rsid w:val="00C2548A"/>
    <w:rsid w:val="00C259DD"/>
    <w:rsid w:val="00C26834"/>
    <w:rsid w:val="00C26AC0"/>
    <w:rsid w:val="00C26C43"/>
    <w:rsid w:val="00C27187"/>
    <w:rsid w:val="00C2783E"/>
    <w:rsid w:val="00C2798C"/>
    <w:rsid w:val="00C27B1D"/>
    <w:rsid w:val="00C27B24"/>
    <w:rsid w:val="00C27D9A"/>
    <w:rsid w:val="00C3110C"/>
    <w:rsid w:val="00C314FB"/>
    <w:rsid w:val="00C31BF6"/>
    <w:rsid w:val="00C32371"/>
    <w:rsid w:val="00C327BC"/>
    <w:rsid w:val="00C32EC6"/>
    <w:rsid w:val="00C33766"/>
    <w:rsid w:val="00C34A40"/>
    <w:rsid w:val="00C34BF4"/>
    <w:rsid w:val="00C35021"/>
    <w:rsid w:val="00C35C5A"/>
    <w:rsid w:val="00C364D2"/>
    <w:rsid w:val="00C369B6"/>
    <w:rsid w:val="00C36B73"/>
    <w:rsid w:val="00C37318"/>
    <w:rsid w:val="00C3780D"/>
    <w:rsid w:val="00C37C67"/>
    <w:rsid w:val="00C4167A"/>
    <w:rsid w:val="00C41B37"/>
    <w:rsid w:val="00C42940"/>
    <w:rsid w:val="00C454B3"/>
    <w:rsid w:val="00C45838"/>
    <w:rsid w:val="00C45DBB"/>
    <w:rsid w:val="00C463D1"/>
    <w:rsid w:val="00C4679E"/>
    <w:rsid w:val="00C47F64"/>
    <w:rsid w:val="00C50056"/>
    <w:rsid w:val="00C5082A"/>
    <w:rsid w:val="00C515BB"/>
    <w:rsid w:val="00C517A5"/>
    <w:rsid w:val="00C51DA8"/>
    <w:rsid w:val="00C522F2"/>
    <w:rsid w:val="00C52944"/>
    <w:rsid w:val="00C530DE"/>
    <w:rsid w:val="00C53109"/>
    <w:rsid w:val="00C535C4"/>
    <w:rsid w:val="00C53605"/>
    <w:rsid w:val="00C53FB1"/>
    <w:rsid w:val="00C54335"/>
    <w:rsid w:val="00C5475D"/>
    <w:rsid w:val="00C55308"/>
    <w:rsid w:val="00C55599"/>
    <w:rsid w:val="00C56907"/>
    <w:rsid w:val="00C56A6B"/>
    <w:rsid w:val="00C572FC"/>
    <w:rsid w:val="00C5731C"/>
    <w:rsid w:val="00C57620"/>
    <w:rsid w:val="00C5773A"/>
    <w:rsid w:val="00C57E9F"/>
    <w:rsid w:val="00C57ECE"/>
    <w:rsid w:val="00C6036F"/>
    <w:rsid w:val="00C606E0"/>
    <w:rsid w:val="00C620CF"/>
    <w:rsid w:val="00C6242C"/>
    <w:rsid w:val="00C6334C"/>
    <w:rsid w:val="00C634C5"/>
    <w:rsid w:val="00C63661"/>
    <w:rsid w:val="00C646C0"/>
    <w:rsid w:val="00C64FEB"/>
    <w:rsid w:val="00C651C6"/>
    <w:rsid w:val="00C65236"/>
    <w:rsid w:val="00C65B20"/>
    <w:rsid w:val="00C65C20"/>
    <w:rsid w:val="00C661DC"/>
    <w:rsid w:val="00C665C0"/>
    <w:rsid w:val="00C66DCB"/>
    <w:rsid w:val="00C66E4D"/>
    <w:rsid w:val="00C66EA4"/>
    <w:rsid w:val="00C66F84"/>
    <w:rsid w:val="00C67554"/>
    <w:rsid w:val="00C709B0"/>
    <w:rsid w:val="00C714C2"/>
    <w:rsid w:val="00C71FC0"/>
    <w:rsid w:val="00C72776"/>
    <w:rsid w:val="00C72B46"/>
    <w:rsid w:val="00C730AB"/>
    <w:rsid w:val="00C7339C"/>
    <w:rsid w:val="00C753C3"/>
    <w:rsid w:val="00C75918"/>
    <w:rsid w:val="00C75D6D"/>
    <w:rsid w:val="00C760B6"/>
    <w:rsid w:val="00C7721E"/>
    <w:rsid w:val="00C77DC4"/>
    <w:rsid w:val="00C77F06"/>
    <w:rsid w:val="00C77F66"/>
    <w:rsid w:val="00C8095E"/>
    <w:rsid w:val="00C80FA3"/>
    <w:rsid w:val="00C8125B"/>
    <w:rsid w:val="00C816BD"/>
    <w:rsid w:val="00C81938"/>
    <w:rsid w:val="00C81FE8"/>
    <w:rsid w:val="00C82150"/>
    <w:rsid w:val="00C83334"/>
    <w:rsid w:val="00C8357B"/>
    <w:rsid w:val="00C841EE"/>
    <w:rsid w:val="00C84252"/>
    <w:rsid w:val="00C857B0"/>
    <w:rsid w:val="00C8592F"/>
    <w:rsid w:val="00C86015"/>
    <w:rsid w:val="00C86620"/>
    <w:rsid w:val="00C86821"/>
    <w:rsid w:val="00C86962"/>
    <w:rsid w:val="00C90339"/>
    <w:rsid w:val="00C9053E"/>
    <w:rsid w:val="00C90F80"/>
    <w:rsid w:val="00C91275"/>
    <w:rsid w:val="00C91C69"/>
    <w:rsid w:val="00C923A2"/>
    <w:rsid w:val="00C92454"/>
    <w:rsid w:val="00C93351"/>
    <w:rsid w:val="00C935DD"/>
    <w:rsid w:val="00C93633"/>
    <w:rsid w:val="00C93B20"/>
    <w:rsid w:val="00C949DD"/>
    <w:rsid w:val="00C94B70"/>
    <w:rsid w:val="00C94FEB"/>
    <w:rsid w:val="00C956CD"/>
    <w:rsid w:val="00C95B45"/>
    <w:rsid w:val="00C96619"/>
    <w:rsid w:val="00C97004"/>
    <w:rsid w:val="00C97CA4"/>
    <w:rsid w:val="00CA00DA"/>
    <w:rsid w:val="00CA0673"/>
    <w:rsid w:val="00CA0CE5"/>
    <w:rsid w:val="00CA1D5A"/>
    <w:rsid w:val="00CA1E3E"/>
    <w:rsid w:val="00CA2290"/>
    <w:rsid w:val="00CA31E2"/>
    <w:rsid w:val="00CA3D8E"/>
    <w:rsid w:val="00CA49BC"/>
    <w:rsid w:val="00CA4FC8"/>
    <w:rsid w:val="00CA5279"/>
    <w:rsid w:val="00CA6057"/>
    <w:rsid w:val="00CA7436"/>
    <w:rsid w:val="00CA7559"/>
    <w:rsid w:val="00CA7C4B"/>
    <w:rsid w:val="00CB0A2E"/>
    <w:rsid w:val="00CB0B6C"/>
    <w:rsid w:val="00CB2BFA"/>
    <w:rsid w:val="00CB3257"/>
    <w:rsid w:val="00CB35B1"/>
    <w:rsid w:val="00CB5296"/>
    <w:rsid w:val="00CB54E3"/>
    <w:rsid w:val="00CB5C4C"/>
    <w:rsid w:val="00CB61B9"/>
    <w:rsid w:val="00CB6975"/>
    <w:rsid w:val="00CB75ED"/>
    <w:rsid w:val="00CB79A4"/>
    <w:rsid w:val="00CC013D"/>
    <w:rsid w:val="00CC0164"/>
    <w:rsid w:val="00CC0356"/>
    <w:rsid w:val="00CC03FC"/>
    <w:rsid w:val="00CC048A"/>
    <w:rsid w:val="00CC2139"/>
    <w:rsid w:val="00CC2F08"/>
    <w:rsid w:val="00CC309F"/>
    <w:rsid w:val="00CC33B6"/>
    <w:rsid w:val="00CC4219"/>
    <w:rsid w:val="00CC44FB"/>
    <w:rsid w:val="00CC4541"/>
    <w:rsid w:val="00CC456A"/>
    <w:rsid w:val="00CC4BEA"/>
    <w:rsid w:val="00CC5134"/>
    <w:rsid w:val="00CC5EF0"/>
    <w:rsid w:val="00CC5F02"/>
    <w:rsid w:val="00CC66FE"/>
    <w:rsid w:val="00CC68CF"/>
    <w:rsid w:val="00CC71CC"/>
    <w:rsid w:val="00CC72D1"/>
    <w:rsid w:val="00CC782A"/>
    <w:rsid w:val="00CC7C27"/>
    <w:rsid w:val="00CD0B6B"/>
    <w:rsid w:val="00CD172B"/>
    <w:rsid w:val="00CD1AE8"/>
    <w:rsid w:val="00CD2F84"/>
    <w:rsid w:val="00CD350C"/>
    <w:rsid w:val="00CD3850"/>
    <w:rsid w:val="00CD393C"/>
    <w:rsid w:val="00CD3A64"/>
    <w:rsid w:val="00CD3FE0"/>
    <w:rsid w:val="00CD4B06"/>
    <w:rsid w:val="00CD4EB6"/>
    <w:rsid w:val="00CD53C3"/>
    <w:rsid w:val="00CD55B4"/>
    <w:rsid w:val="00CD5920"/>
    <w:rsid w:val="00CD597C"/>
    <w:rsid w:val="00CD59C0"/>
    <w:rsid w:val="00CD5B7B"/>
    <w:rsid w:val="00CD700C"/>
    <w:rsid w:val="00CD70C0"/>
    <w:rsid w:val="00CD72AC"/>
    <w:rsid w:val="00CD77CE"/>
    <w:rsid w:val="00CE0568"/>
    <w:rsid w:val="00CE0FC3"/>
    <w:rsid w:val="00CE1812"/>
    <w:rsid w:val="00CE25FD"/>
    <w:rsid w:val="00CE2A1C"/>
    <w:rsid w:val="00CE2ED3"/>
    <w:rsid w:val="00CE35D5"/>
    <w:rsid w:val="00CE3E38"/>
    <w:rsid w:val="00CE3E5E"/>
    <w:rsid w:val="00CE5818"/>
    <w:rsid w:val="00CE5FF8"/>
    <w:rsid w:val="00CE6C8A"/>
    <w:rsid w:val="00CE6FF0"/>
    <w:rsid w:val="00CE752A"/>
    <w:rsid w:val="00CF0101"/>
    <w:rsid w:val="00CF09BB"/>
    <w:rsid w:val="00CF0BF0"/>
    <w:rsid w:val="00CF1E47"/>
    <w:rsid w:val="00CF344B"/>
    <w:rsid w:val="00CF44C0"/>
    <w:rsid w:val="00CF53C4"/>
    <w:rsid w:val="00CF76AA"/>
    <w:rsid w:val="00D00441"/>
    <w:rsid w:val="00D00CF0"/>
    <w:rsid w:val="00D016A0"/>
    <w:rsid w:val="00D01931"/>
    <w:rsid w:val="00D026C8"/>
    <w:rsid w:val="00D02828"/>
    <w:rsid w:val="00D02A81"/>
    <w:rsid w:val="00D041D0"/>
    <w:rsid w:val="00D044F4"/>
    <w:rsid w:val="00D04E66"/>
    <w:rsid w:val="00D04F78"/>
    <w:rsid w:val="00D05450"/>
    <w:rsid w:val="00D05910"/>
    <w:rsid w:val="00D062E1"/>
    <w:rsid w:val="00D068C1"/>
    <w:rsid w:val="00D06A3F"/>
    <w:rsid w:val="00D06C60"/>
    <w:rsid w:val="00D07C0A"/>
    <w:rsid w:val="00D07D4A"/>
    <w:rsid w:val="00D10098"/>
    <w:rsid w:val="00D11055"/>
    <w:rsid w:val="00D11209"/>
    <w:rsid w:val="00D11301"/>
    <w:rsid w:val="00D11302"/>
    <w:rsid w:val="00D1181F"/>
    <w:rsid w:val="00D11851"/>
    <w:rsid w:val="00D11C7A"/>
    <w:rsid w:val="00D122EC"/>
    <w:rsid w:val="00D126E5"/>
    <w:rsid w:val="00D130F4"/>
    <w:rsid w:val="00D13778"/>
    <w:rsid w:val="00D13E91"/>
    <w:rsid w:val="00D14451"/>
    <w:rsid w:val="00D1471F"/>
    <w:rsid w:val="00D14B70"/>
    <w:rsid w:val="00D1544B"/>
    <w:rsid w:val="00D15656"/>
    <w:rsid w:val="00D1681A"/>
    <w:rsid w:val="00D16A15"/>
    <w:rsid w:val="00D16A96"/>
    <w:rsid w:val="00D17413"/>
    <w:rsid w:val="00D174A8"/>
    <w:rsid w:val="00D175D6"/>
    <w:rsid w:val="00D22600"/>
    <w:rsid w:val="00D22735"/>
    <w:rsid w:val="00D2343E"/>
    <w:rsid w:val="00D234F5"/>
    <w:rsid w:val="00D23D1A"/>
    <w:rsid w:val="00D24C42"/>
    <w:rsid w:val="00D260EB"/>
    <w:rsid w:val="00D263D4"/>
    <w:rsid w:val="00D2651E"/>
    <w:rsid w:val="00D26546"/>
    <w:rsid w:val="00D26727"/>
    <w:rsid w:val="00D268F4"/>
    <w:rsid w:val="00D26AD1"/>
    <w:rsid w:val="00D2735E"/>
    <w:rsid w:val="00D2769A"/>
    <w:rsid w:val="00D31904"/>
    <w:rsid w:val="00D31F0F"/>
    <w:rsid w:val="00D32249"/>
    <w:rsid w:val="00D32E9B"/>
    <w:rsid w:val="00D32F58"/>
    <w:rsid w:val="00D32F94"/>
    <w:rsid w:val="00D33D05"/>
    <w:rsid w:val="00D34776"/>
    <w:rsid w:val="00D35850"/>
    <w:rsid w:val="00D359F1"/>
    <w:rsid w:val="00D35B4C"/>
    <w:rsid w:val="00D3689D"/>
    <w:rsid w:val="00D36DE3"/>
    <w:rsid w:val="00D37374"/>
    <w:rsid w:val="00D377F6"/>
    <w:rsid w:val="00D412B3"/>
    <w:rsid w:val="00D418C8"/>
    <w:rsid w:val="00D419C2"/>
    <w:rsid w:val="00D4299E"/>
    <w:rsid w:val="00D42D42"/>
    <w:rsid w:val="00D430B5"/>
    <w:rsid w:val="00D4344C"/>
    <w:rsid w:val="00D4388C"/>
    <w:rsid w:val="00D439F4"/>
    <w:rsid w:val="00D44397"/>
    <w:rsid w:val="00D443EB"/>
    <w:rsid w:val="00D44984"/>
    <w:rsid w:val="00D4613F"/>
    <w:rsid w:val="00D465F9"/>
    <w:rsid w:val="00D47087"/>
    <w:rsid w:val="00D473F4"/>
    <w:rsid w:val="00D475AD"/>
    <w:rsid w:val="00D50BCE"/>
    <w:rsid w:val="00D51826"/>
    <w:rsid w:val="00D52577"/>
    <w:rsid w:val="00D53815"/>
    <w:rsid w:val="00D55660"/>
    <w:rsid w:val="00D557E6"/>
    <w:rsid w:val="00D55E42"/>
    <w:rsid w:val="00D56965"/>
    <w:rsid w:val="00D6023D"/>
    <w:rsid w:val="00D60675"/>
    <w:rsid w:val="00D61C63"/>
    <w:rsid w:val="00D62070"/>
    <w:rsid w:val="00D621FC"/>
    <w:rsid w:val="00D63F4E"/>
    <w:rsid w:val="00D65807"/>
    <w:rsid w:val="00D6613B"/>
    <w:rsid w:val="00D663F9"/>
    <w:rsid w:val="00D66CA2"/>
    <w:rsid w:val="00D675AA"/>
    <w:rsid w:val="00D6766F"/>
    <w:rsid w:val="00D67719"/>
    <w:rsid w:val="00D6777C"/>
    <w:rsid w:val="00D70416"/>
    <w:rsid w:val="00D70651"/>
    <w:rsid w:val="00D709C0"/>
    <w:rsid w:val="00D70B9B"/>
    <w:rsid w:val="00D70DC4"/>
    <w:rsid w:val="00D70F9F"/>
    <w:rsid w:val="00D7166A"/>
    <w:rsid w:val="00D71705"/>
    <w:rsid w:val="00D729EB"/>
    <w:rsid w:val="00D73101"/>
    <w:rsid w:val="00D741C8"/>
    <w:rsid w:val="00D74291"/>
    <w:rsid w:val="00D742CA"/>
    <w:rsid w:val="00D74871"/>
    <w:rsid w:val="00D749F2"/>
    <w:rsid w:val="00D74BEA"/>
    <w:rsid w:val="00D7653A"/>
    <w:rsid w:val="00D7735A"/>
    <w:rsid w:val="00D77936"/>
    <w:rsid w:val="00D80933"/>
    <w:rsid w:val="00D80CAB"/>
    <w:rsid w:val="00D80E8F"/>
    <w:rsid w:val="00D817BC"/>
    <w:rsid w:val="00D826A9"/>
    <w:rsid w:val="00D828A5"/>
    <w:rsid w:val="00D834B2"/>
    <w:rsid w:val="00D85457"/>
    <w:rsid w:val="00D871DF"/>
    <w:rsid w:val="00D87B55"/>
    <w:rsid w:val="00D901C0"/>
    <w:rsid w:val="00D90367"/>
    <w:rsid w:val="00D90489"/>
    <w:rsid w:val="00D914C9"/>
    <w:rsid w:val="00D9194C"/>
    <w:rsid w:val="00D91E7B"/>
    <w:rsid w:val="00D93101"/>
    <w:rsid w:val="00D93796"/>
    <w:rsid w:val="00D93ABA"/>
    <w:rsid w:val="00D946FF"/>
    <w:rsid w:val="00D949F2"/>
    <w:rsid w:val="00D95AFD"/>
    <w:rsid w:val="00D95F06"/>
    <w:rsid w:val="00D9632F"/>
    <w:rsid w:val="00D96CBF"/>
    <w:rsid w:val="00DA051F"/>
    <w:rsid w:val="00DA0D69"/>
    <w:rsid w:val="00DA145C"/>
    <w:rsid w:val="00DA1E07"/>
    <w:rsid w:val="00DA1F9F"/>
    <w:rsid w:val="00DA278E"/>
    <w:rsid w:val="00DA2CDD"/>
    <w:rsid w:val="00DA3130"/>
    <w:rsid w:val="00DA3870"/>
    <w:rsid w:val="00DA42D5"/>
    <w:rsid w:val="00DA44B7"/>
    <w:rsid w:val="00DA4A1D"/>
    <w:rsid w:val="00DA4B87"/>
    <w:rsid w:val="00DA4C5B"/>
    <w:rsid w:val="00DA50E9"/>
    <w:rsid w:val="00DA6817"/>
    <w:rsid w:val="00DA6F44"/>
    <w:rsid w:val="00DA7125"/>
    <w:rsid w:val="00DA7C26"/>
    <w:rsid w:val="00DB00B1"/>
    <w:rsid w:val="00DB0425"/>
    <w:rsid w:val="00DB0ECF"/>
    <w:rsid w:val="00DB1AC1"/>
    <w:rsid w:val="00DB2A07"/>
    <w:rsid w:val="00DB2CD1"/>
    <w:rsid w:val="00DB311A"/>
    <w:rsid w:val="00DB3417"/>
    <w:rsid w:val="00DB3516"/>
    <w:rsid w:val="00DB39ED"/>
    <w:rsid w:val="00DB4376"/>
    <w:rsid w:val="00DB6226"/>
    <w:rsid w:val="00DB6ED9"/>
    <w:rsid w:val="00DB7D27"/>
    <w:rsid w:val="00DC0574"/>
    <w:rsid w:val="00DC1220"/>
    <w:rsid w:val="00DC15BA"/>
    <w:rsid w:val="00DC2569"/>
    <w:rsid w:val="00DC38A8"/>
    <w:rsid w:val="00DC4162"/>
    <w:rsid w:val="00DC4511"/>
    <w:rsid w:val="00DC50D4"/>
    <w:rsid w:val="00DC55CA"/>
    <w:rsid w:val="00DC62F1"/>
    <w:rsid w:val="00DC6513"/>
    <w:rsid w:val="00DC686E"/>
    <w:rsid w:val="00DC723E"/>
    <w:rsid w:val="00DD0078"/>
    <w:rsid w:val="00DD0474"/>
    <w:rsid w:val="00DD0D56"/>
    <w:rsid w:val="00DD0FAF"/>
    <w:rsid w:val="00DD1435"/>
    <w:rsid w:val="00DD1DCA"/>
    <w:rsid w:val="00DD3101"/>
    <w:rsid w:val="00DD33F4"/>
    <w:rsid w:val="00DD3952"/>
    <w:rsid w:val="00DD3E91"/>
    <w:rsid w:val="00DD4A28"/>
    <w:rsid w:val="00DD5016"/>
    <w:rsid w:val="00DD50B3"/>
    <w:rsid w:val="00DD553C"/>
    <w:rsid w:val="00DD5BA7"/>
    <w:rsid w:val="00DD5DD7"/>
    <w:rsid w:val="00DD603A"/>
    <w:rsid w:val="00DD6571"/>
    <w:rsid w:val="00DD6F29"/>
    <w:rsid w:val="00DD771C"/>
    <w:rsid w:val="00DD78C2"/>
    <w:rsid w:val="00DD7966"/>
    <w:rsid w:val="00DE0A14"/>
    <w:rsid w:val="00DE0E3E"/>
    <w:rsid w:val="00DE11B5"/>
    <w:rsid w:val="00DE1EB5"/>
    <w:rsid w:val="00DE2561"/>
    <w:rsid w:val="00DE258C"/>
    <w:rsid w:val="00DE32C8"/>
    <w:rsid w:val="00DE36F8"/>
    <w:rsid w:val="00DE3797"/>
    <w:rsid w:val="00DE3AD5"/>
    <w:rsid w:val="00DE46CF"/>
    <w:rsid w:val="00DE70CC"/>
    <w:rsid w:val="00DE7447"/>
    <w:rsid w:val="00DF0581"/>
    <w:rsid w:val="00DF08F9"/>
    <w:rsid w:val="00DF08FB"/>
    <w:rsid w:val="00DF16A7"/>
    <w:rsid w:val="00DF30D9"/>
    <w:rsid w:val="00DF3601"/>
    <w:rsid w:val="00DF383D"/>
    <w:rsid w:val="00DF3849"/>
    <w:rsid w:val="00DF45C8"/>
    <w:rsid w:val="00DF48D7"/>
    <w:rsid w:val="00DF4B9E"/>
    <w:rsid w:val="00DF55A8"/>
    <w:rsid w:val="00DF6650"/>
    <w:rsid w:val="00DF6659"/>
    <w:rsid w:val="00DF7F9F"/>
    <w:rsid w:val="00E00106"/>
    <w:rsid w:val="00E00398"/>
    <w:rsid w:val="00E00B3A"/>
    <w:rsid w:val="00E015FC"/>
    <w:rsid w:val="00E0185D"/>
    <w:rsid w:val="00E01EF0"/>
    <w:rsid w:val="00E02639"/>
    <w:rsid w:val="00E02D18"/>
    <w:rsid w:val="00E02E0F"/>
    <w:rsid w:val="00E03694"/>
    <w:rsid w:val="00E03CAA"/>
    <w:rsid w:val="00E047FD"/>
    <w:rsid w:val="00E04BD1"/>
    <w:rsid w:val="00E04CCF"/>
    <w:rsid w:val="00E0558E"/>
    <w:rsid w:val="00E07003"/>
    <w:rsid w:val="00E07902"/>
    <w:rsid w:val="00E07979"/>
    <w:rsid w:val="00E07A58"/>
    <w:rsid w:val="00E12BDE"/>
    <w:rsid w:val="00E12EA4"/>
    <w:rsid w:val="00E12F0E"/>
    <w:rsid w:val="00E12FD8"/>
    <w:rsid w:val="00E135F4"/>
    <w:rsid w:val="00E137EE"/>
    <w:rsid w:val="00E14692"/>
    <w:rsid w:val="00E14BC2"/>
    <w:rsid w:val="00E161DF"/>
    <w:rsid w:val="00E16F26"/>
    <w:rsid w:val="00E17A90"/>
    <w:rsid w:val="00E17A9D"/>
    <w:rsid w:val="00E17ED9"/>
    <w:rsid w:val="00E201DD"/>
    <w:rsid w:val="00E20219"/>
    <w:rsid w:val="00E20D3C"/>
    <w:rsid w:val="00E20D81"/>
    <w:rsid w:val="00E22F31"/>
    <w:rsid w:val="00E23759"/>
    <w:rsid w:val="00E23A82"/>
    <w:rsid w:val="00E23C01"/>
    <w:rsid w:val="00E23DAF"/>
    <w:rsid w:val="00E24423"/>
    <w:rsid w:val="00E247FA"/>
    <w:rsid w:val="00E265AE"/>
    <w:rsid w:val="00E26C32"/>
    <w:rsid w:val="00E27688"/>
    <w:rsid w:val="00E302D5"/>
    <w:rsid w:val="00E30AE0"/>
    <w:rsid w:val="00E311D4"/>
    <w:rsid w:val="00E31B5A"/>
    <w:rsid w:val="00E31D19"/>
    <w:rsid w:val="00E31D25"/>
    <w:rsid w:val="00E31D6D"/>
    <w:rsid w:val="00E326CF"/>
    <w:rsid w:val="00E3271A"/>
    <w:rsid w:val="00E32B6F"/>
    <w:rsid w:val="00E32F77"/>
    <w:rsid w:val="00E33368"/>
    <w:rsid w:val="00E33E4C"/>
    <w:rsid w:val="00E34520"/>
    <w:rsid w:val="00E3465F"/>
    <w:rsid w:val="00E34780"/>
    <w:rsid w:val="00E35149"/>
    <w:rsid w:val="00E3558B"/>
    <w:rsid w:val="00E36137"/>
    <w:rsid w:val="00E36648"/>
    <w:rsid w:val="00E369B3"/>
    <w:rsid w:val="00E36BB0"/>
    <w:rsid w:val="00E36F17"/>
    <w:rsid w:val="00E3743E"/>
    <w:rsid w:val="00E37445"/>
    <w:rsid w:val="00E3749A"/>
    <w:rsid w:val="00E402D7"/>
    <w:rsid w:val="00E40AD8"/>
    <w:rsid w:val="00E42BD4"/>
    <w:rsid w:val="00E4330C"/>
    <w:rsid w:val="00E4348C"/>
    <w:rsid w:val="00E435BA"/>
    <w:rsid w:val="00E44957"/>
    <w:rsid w:val="00E44B56"/>
    <w:rsid w:val="00E4675A"/>
    <w:rsid w:val="00E46E19"/>
    <w:rsid w:val="00E47003"/>
    <w:rsid w:val="00E475C5"/>
    <w:rsid w:val="00E47B4E"/>
    <w:rsid w:val="00E50682"/>
    <w:rsid w:val="00E506DC"/>
    <w:rsid w:val="00E51AA8"/>
    <w:rsid w:val="00E53D57"/>
    <w:rsid w:val="00E53E62"/>
    <w:rsid w:val="00E540A4"/>
    <w:rsid w:val="00E54537"/>
    <w:rsid w:val="00E54CC9"/>
    <w:rsid w:val="00E54CCD"/>
    <w:rsid w:val="00E54D0F"/>
    <w:rsid w:val="00E5514C"/>
    <w:rsid w:val="00E55545"/>
    <w:rsid w:val="00E55DA5"/>
    <w:rsid w:val="00E5636B"/>
    <w:rsid w:val="00E564D3"/>
    <w:rsid w:val="00E56F53"/>
    <w:rsid w:val="00E571F3"/>
    <w:rsid w:val="00E5738D"/>
    <w:rsid w:val="00E57452"/>
    <w:rsid w:val="00E57F53"/>
    <w:rsid w:val="00E60476"/>
    <w:rsid w:val="00E60E89"/>
    <w:rsid w:val="00E610F4"/>
    <w:rsid w:val="00E62B03"/>
    <w:rsid w:val="00E63584"/>
    <w:rsid w:val="00E6399A"/>
    <w:rsid w:val="00E63E52"/>
    <w:rsid w:val="00E648AB"/>
    <w:rsid w:val="00E653D8"/>
    <w:rsid w:val="00E655BF"/>
    <w:rsid w:val="00E66DA2"/>
    <w:rsid w:val="00E67247"/>
    <w:rsid w:val="00E70DEB"/>
    <w:rsid w:val="00E716AE"/>
    <w:rsid w:val="00E7207C"/>
    <w:rsid w:val="00E7302C"/>
    <w:rsid w:val="00E73BAE"/>
    <w:rsid w:val="00E73CAD"/>
    <w:rsid w:val="00E7455A"/>
    <w:rsid w:val="00E753EC"/>
    <w:rsid w:val="00E7613E"/>
    <w:rsid w:val="00E76480"/>
    <w:rsid w:val="00E768FB"/>
    <w:rsid w:val="00E76D75"/>
    <w:rsid w:val="00E8096B"/>
    <w:rsid w:val="00E8129D"/>
    <w:rsid w:val="00E82655"/>
    <w:rsid w:val="00E83AE4"/>
    <w:rsid w:val="00E86811"/>
    <w:rsid w:val="00E8683E"/>
    <w:rsid w:val="00E86E32"/>
    <w:rsid w:val="00E87808"/>
    <w:rsid w:val="00E878D5"/>
    <w:rsid w:val="00E87EDF"/>
    <w:rsid w:val="00E9025A"/>
    <w:rsid w:val="00E9040B"/>
    <w:rsid w:val="00E90936"/>
    <w:rsid w:val="00E90C11"/>
    <w:rsid w:val="00E916C3"/>
    <w:rsid w:val="00E91C8D"/>
    <w:rsid w:val="00E91DF8"/>
    <w:rsid w:val="00E91FF4"/>
    <w:rsid w:val="00E92FD9"/>
    <w:rsid w:val="00E936F6"/>
    <w:rsid w:val="00E94357"/>
    <w:rsid w:val="00E947E1"/>
    <w:rsid w:val="00E96034"/>
    <w:rsid w:val="00E965C2"/>
    <w:rsid w:val="00E96830"/>
    <w:rsid w:val="00E96AD4"/>
    <w:rsid w:val="00E973EE"/>
    <w:rsid w:val="00E9781B"/>
    <w:rsid w:val="00EA0F7E"/>
    <w:rsid w:val="00EA1899"/>
    <w:rsid w:val="00EA1917"/>
    <w:rsid w:val="00EA26BA"/>
    <w:rsid w:val="00EA2C09"/>
    <w:rsid w:val="00EA2CF8"/>
    <w:rsid w:val="00EA2D64"/>
    <w:rsid w:val="00EA308F"/>
    <w:rsid w:val="00EA3EF7"/>
    <w:rsid w:val="00EA3F9D"/>
    <w:rsid w:val="00EA4571"/>
    <w:rsid w:val="00EA4866"/>
    <w:rsid w:val="00EA4DA3"/>
    <w:rsid w:val="00EA57A5"/>
    <w:rsid w:val="00EA5916"/>
    <w:rsid w:val="00EA5BA5"/>
    <w:rsid w:val="00EA5BC8"/>
    <w:rsid w:val="00EA6734"/>
    <w:rsid w:val="00EA6B97"/>
    <w:rsid w:val="00EA6EEB"/>
    <w:rsid w:val="00EA7264"/>
    <w:rsid w:val="00EB0189"/>
    <w:rsid w:val="00EB054A"/>
    <w:rsid w:val="00EB07E5"/>
    <w:rsid w:val="00EB0B96"/>
    <w:rsid w:val="00EB1863"/>
    <w:rsid w:val="00EB24C8"/>
    <w:rsid w:val="00EB2A53"/>
    <w:rsid w:val="00EB2BBF"/>
    <w:rsid w:val="00EB2C63"/>
    <w:rsid w:val="00EB3001"/>
    <w:rsid w:val="00EB40CF"/>
    <w:rsid w:val="00EB4C2A"/>
    <w:rsid w:val="00EB4F96"/>
    <w:rsid w:val="00EB5903"/>
    <w:rsid w:val="00EB5D92"/>
    <w:rsid w:val="00EB6A85"/>
    <w:rsid w:val="00EB6EA2"/>
    <w:rsid w:val="00EB6FBF"/>
    <w:rsid w:val="00EB7D1F"/>
    <w:rsid w:val="00EC06C5"/>
    <w:rsid w:val="00EC08C1"/>
    <w:rsid w:val="00EC0BED"/>
    <w:rsid w:val="00EC303A"/>
    <w:rsid w:val="00EC41F9"/>
    <w:rsid w:val="00EC4303"/>
    <w:rsid w:val="00EC439C"/>
    <w:rsid w:val="00EC4808"/>
    <w:rsid w:val="00EC5607"/>
    <w:rsid w:val="00EC5AE0"/>
    <w:rsid w:val="00EC644D"/>
    <w:rsid w:val="00EC6499"/>
    <w:rsid w:val="00EC7178"/>
    <w:rsid w:val="00EC71FB"/>
    <w:rsid w:val="00ED04FC"/>
    <w:rsid w:val="00ED06D7"/>
    <w:rsid w:val="00ED0FAB"/>
    <w:rsid w:val="00ED1930"/>
    <w:rsid w:val="00ED2462"/>
    <w:rsid w:val="00ED2A6B"/>
    <w:rsid w:val="00ED3005"/>
    <w:rsid w:val="00ED30CC"/>
    <w:rsid w:val="00ED389F"/>
    <w:rsid w:val="00ED45CE"/>
    <w:rsid w:val="00ED5096"/>
    <w:rsid w:val="00ED57FC"/>
    <w:rsid w:val="00ED602B"/>
    <w:rsid w:val="00ED6135"/>
    <w:rsid w:val="00ED677E"/>
    <w:rsid w:val="00ED6AC3"/>
    <w:rsid w:val="00ED6F68"/>
    <w:rsid w:val="00ED7AC6"/>
    <w:rsid w:val="00EE0041"/>
    <w:rsid w:val="00EE01F7"/>
    <w:rsid w:val="00EE0C45"/>
    <w:rsid w:val="00EE0D3D"/>
    <w:rsid w:val="00EE14FC"/>
    <w:rsid w:val="00EE2D7B"/>
    <w:rsid w:val="00EE2FF6"/>
    <w:rsid w:val="00EE31AF"/>
    <w:rsid w:val="00EE3703"/>
    <w:rsid w:val="00EE38AE"/>
    <w:rsid w:val="00EE3D9E"/>
    <w:rsid w:val="00EE40CC"/>
    <w:rsid w:val="00EE44B2"/>
    <w:rsid w:val="00EE487A"/>
    <w:rsid w:val="00EE6233"/>
    <w:rsid w:val="00EE64E9"/>
    <w:rsid w:val="00EE678D"/>
    <w:rsid w:val="00EE7820"/>
    <w:rsid w:val="00EF03CA"/>
    <w:rsid w:val="00EF0C6E"/>
    <w:rsid w:val="00EF1D90"/>
    <w:rsid w:val="00EF2C07"/>
    <w:rsid w:val="00EF3030"/>
    <w:rsid w:val="00EF3061"/>
    <w:rsid w:val="00EF3EF8"/>
    <w:rsid w:val="00EF4626"/>
    <w:rsid w:val="00EF46A1"/>
    <w:rsid w:val="00EF51D2"/>
    <w:rsid w:val="00EF54B7"/>
    <w:rsid w:val="00EF668C"/>
    <w:rsid w:val="00EF66BB"/>
    <w:rsid w:val="00EF7CCD"/>
    <w:rsid w:val="00EF7DD1"/>
    <w:rsid w:val="00F0051A"/>
    <w:rsid w:val="00F00B9A"/>
    <w:rsid w:val="00F0125D"/>
    <w:rsid w:val="00F01804"/>
    <w:rsid w:val="00F01ABD"/>
    <w:rsid w:val="00F02BB1"/>
    <w:rsid w:val="00F034B6"/>
    <w:rsid w:val="00F04260"/>
    <w:rsid w:val="00F0505D"/>
    <w:rsid w:val="00F0528F"/>
    <w:rsid w:val="00F054E2"/>
    <w:rsid w:val="00F0615C"/>
    <w:rsid w:val="00F065FD"/>
    <w:rsid w:val="00F06FF0"/>
    <w:rsid w:val="00F07830"/>
    <w:rsid w:val="00F07DCB"/>
    <w:rsid w:val="00F10254"/>
    <w:rsid w:val="00F10E33"/>
    <w:rsid w:val="00F114A2"/>
    <w:rsid w:val="00F11647"/>
    <w:rsid w:val="00F11EC5"/>
    <w:rsid w:val="00F12021"/>
    <w:rsid w:val="00F122E0"/>
    <w:rsid w:val="00F1290B"/>
    <w:rsid w:val="00F12E8C"/>
    <w:rsid w:val="00F133C0"/>
    <w:rsid w:val="00F1445E"/>
    <w:rsid w:val="00F147E0"/>
    <w:rsid w:val="00F148D3"/>
    <w:rsid w:val="00F15C26"/>
    <w:rsid w:val="00F16896"/>
    <w:rsid w:val="00F2021D"/>
    <w:rsid w:val="00F204BB"/>
    <w:rsid w:val="00F204DA"/>
    <w:rsid w:val="00F21C2A"/>
    <w:rsid w:val="00F22088"/>
    <w:rsid w:val="00F226AE"/>
    <w:rsid w:val="00F22777"/>
    <w:rsid w:val="00F22E2E"/>
    <w:rsid w:val="00F2306C"/>
    <w:rsid w:val="00F2466B"/>
    <w:rsid w:val="00F24E91"/>
    <w:rsid w:val="00F25933"/>
    <w:rsid w:val="00F25C62"/>
    <w:rsid w:val="00F26620"/>
    <w:rsid w:val="00F266F9"/>
    <w:rsid w:val="00F26A7B"/>
    <w:rsid w:val="00F26B99"/>
    <w:rsid w:val="00F27B00"/>
    <w:rsid w:val="00F27DA9"/>
    <w:rsid w:val="00F3163F"/>
    <w:rsid w:val="00F321FB"/>
    <w:rsid w:val="00F335DD"/>
    <w:rsid w:val="00F34DB0"/>
    <w:rsid w:val="00F35246"/>
    <w:rsid w:val="00F35465"/>
    <w:rsid w:val="00F355B7"/>
    <w:rsid w:val="00F356B6"/>
    <w:rsid w:val="00F35CD3"/>
    <w:rsid w:val="00F35F18"/>
    <w:rsid w:val="00F37470"/>
    <w:rsid w:val="00F37FC8"/>
    <w:rsid w:val="00F40B27"/>
    <w:rsid w:val="00F40C11"/>
    <w:rsid w:val="00F4111C"/>
    <w:rsid w:val="00F41670"/>
    <w:rsid w:val="00F4324F"/>
    <w:rsid w:val="00F437CA"/>
    <w:rsid w:val="00F438C7"/>
    <w:rsid w:val="00F43B25"/>
    <w:rsid w:val="00F4514A"/>
    <w:rsid w:val="00F453AC"/>
    <w:rsid w:val="00F45728"/>
    <w:rsid w:val="00F457B4"/>
    <w:rsid w:val="00F45941"/>
    <w:rsid w:val="00F45DAA"/>
    <w:rsid w:val="00F4678C"/>
    <w:rsid w:val="00F50FE1"/>
    <w:rsid w:val="00F51653"/>
    <w:rsid w:val="00F51757"/>
    <w:rsid w:val="00F5231B"/>
    <w:rsid w:val="00F53A75"/>
    <w:rsid w:val="00F53D14"/>
    <w:rsid w:val="00F549E7"/>
    <w:rsid w:val="00F55FA0"/>
    <w:rsid w:val="00F56504"/>
    <w:rsid w:val="00F56800"/>
    <w:rsid w:val="00F571B8"/>
    <w:rsid w:val="00F577C7"/>
    <w:rsid w:val="00F602FC"/>
    <w:rsid w:val="00F60662"/>
    <w:rsid w:val="00F609E9"/>
    <w:rsid w:val="00F60ED9"/>
    <w:rsid w:val="00F611F7"/>
    <w:rsid w:val="00F614B2"/>
    <w:rsid w:val="00F618D9"/>
    <w:rsid w:val="00F619DF"/>
    <w:rsid w:val="00F61C34"/>
    <w:rsid w:val="00F62A25"/>
    <w:rsid w:val="00F62CEC"/>
    <w:rsid w:val="00F62EE0"/>
    <w:rsid w:val="00F63CC8"/>
    <w:rsid w:val="00F64324"/>
    <w:rsid w:val="00F65343"/>
    <w:rsid w:val="00F65B36"/>
    <w:rsid w:val="00F6627B"/>
    <w:rsid w:val="00F66BA6"/>
    <w:rsid w:val="00F70038"/>
    <w:rsid w:val="00F702F4"/>
    <w:rsid w:val="00F70D20"/>
    <w:rsid w:val="00F7155D"/>
    <w:rsid w:val="00F71886"/>
    <w:rsid w:val="00F7294C"/>
    <w:rsid w:val="00F735C3"/>
    <w:rsid w:val="00F748C5"/>
    <w:rsid w:val="00F75ACE"/>
    <w:rsid w:val="00F76661"/>
    <w:rsid w:val="00F76C3F"/>
    <w:rsid w:val="00F77040"/>
    <w:rsid w:val="00F774CA"/>
    <w:rsid w:val="00F80CBF"/>
    <w:rsid w:val="00F81270"/>
    <w:rsid w:val="00F81AA6"/>
    <w:rsid w:val="00F83619"/>
    <w:rsid w:val="00F83DFF"/>
    <w:rsid w:val="00F85687"/>
    <w:rsid w:val="00F85E38"/>
    <w:rsid w:val="00F8654F"/>
    <w:rsid w:val="00F86B65"/>
    <w:rsid w:val="00F879B6"/>
    <w:rsid w:val="00F90F52"/>
    <w:rsid w:val="00F91A2C"/>
    <w:rsid w:val="00F91E75"/>
    <w:rsid w:val="00F91F28"/>
    <w:rsid w:val="00F9285A"/>
    <w:rsid w:val="00F929E6"/>
    <w:rsid w:val="00F92A77"/>
    <w:rsid w:val="00F9310B"/>
    <w:rsid w:val="00F93775"/>
    <w:rsid w:val="00F95145"/>
    <w:rsid w:val="00F96756"/>
    <w:rsid w:val="00FA0BA1"/>
    <w:rsid w:val="00FA0CEE"/>
    <w:rsid w:val="00FA1521"/>
    <w:rsid w:val="00FA19C0"/>
    <w:rsid w:val="00FA26A1"/>
    <w:rsid w:val="00FA2C30"/>
    <w:rsid w:val="00FA2C3B"/>
    <w:rsid w:val="00FA351D"/>
    <w:rsid w:val="00FA4A58"/>
    <w:rsid w:val="00FA4FDA"/>
    <w:rsid w:val="00FA5960"/>
    <w:rsid w:val="00FA5E2C"/>
    <w:rsid w:val="00FA5FBE"/>
    <w:rsid w:val="00FA681E"/>
    <w:rsid w:val="00FA6CA5"/>
    <w:rsid w:val="00FA7E3D"/>
    <w:rsid w:val="00FB0D73"/>
    <w:rsid w:val="00FB103F"/>
    <w:rsid w:val="00FB131D"/>
    <w:rsid w:val="00FB1E4E"/>
    <w:rsid w:val="00FB2112"/>
    <w:rsid w:val="00FB248D"/>
    <w:rsid w:val="00FB255E"/>
    <w:rsid w:val="00FB26AB"/>
    <w:rsid w:val="00FB2F31"/>
    <w:rsid w:val="00FB3BD1"/>
    <w:rsid w:val="00FB3FC9"/>
    <w:rsid w:val="00FB4B3E"/>
    <w:rsid w:val="00FB5A8A"/>
    <w:rsid w:val="00FB5D28"/>
    <w:rsid w:val="00FB621C"/>
    <w:rsid w:val="00FB6226"/>
    <w:rsid w:val="00FB69CE"/>
    <w:rsid w:val="00FB6F82"/>
    <w:rsid w:val="00FB6F8D"/>
    <w:rsid w:val="00FB736C"/>
    <w:rsid w:val="00FC0213"/>
    <w:rsid w:val="00FC150B"/>
    <w:rsid w:val="00FC26A5"/>
    <w:rsid w:val="00FC291A"/>
    <w:rsid w:val="00FC2A68"/>
    <w:rsid w:val="00FC2D95"/>
    <w:rsid w:val="00FC3B9D"/>
    <w:rsid w:val="00FC3CFC"/>
    <w:rsid w:val="00FC420B"/>
    <w:rsid w:val="00FC5399"/>
    <w:rsid w:val="00FC667C"/>
    <w:rsid w:val="00FC68F2"/>
    <w:rsid w:val="00FC7458"/>
    <w:rsid w:val="00FC78FD"/>
    <w:rsid w:val="00FD017E"/>
    <w:rsid w:val="00FD03FA"/>
    <w:rsid w:val="00FD0B93"/>
    <w:rsid w:val="00FD0BAD"/>
    <w:rsid w:val="00FD2B7D"/>
    <w:rsid w:val="00FD2B7F"/>
    <w:rsid w:val="00FD2BF9"/>
    <w:rsid w:val="00FD3709"/>
    <w:rsid w:val="00FD3D67"/>
    <w:rsid w:val="00FD3F7F"/>
    <w:rsid w:val="00FD4973"/>
    <w:rsid w:val="00FD52A2"/>
    <w:rsid w:val="00FD5FEF"/>
    <w:rsid w:val="00FD6707"/>
    <w:rsid w:val="00FD69F1"/>
    <w:rsid w:val="00FD6E5A"/>
    <w:rsid w:val="00FD773F"/>
    <w:rsid w:val="00FD77E2"/>
    <w:rsid w:val="00FE1319"/>
    <w:rsid w:val="00FE13B4"/>
    <w:rsid w:val="00FE170F"/>
    <w:rsid w:val="00FE1B8E"/>
    <w:rsid w:val="00FE1E66"/>
    <w:rsid w:val="00FE2746"/>
    <w:rsid w:val="00FE2CFF"/>
    <w:rsid w:val="00FE374B"/>
    <w:rsid w:val="00FE405B"/>
    <w:rsid w:val="00FE42CF"/>
    <w:rsid w:val="00FE4659"/>
    <w:rsid w:val="00FE4884"/>
    <w:rsid w:val="00FE49FB"/>
    <w:rsid w:val="00FE4E5F"/>
    <w:rsid w:val="00FE57A4"/>
    <w:rsid w:val="00FE5811"/>
    <w:rsid w:val="00FE6517"/>
    <w:rsid w:val="00FE6948"/>
    <w:rsid w:val="00FE6BBD"/>
    <w:rsid w:val="00FE74B4"/>
    <w:rsid w:val="00FF06FA"/>
    <w:rsid w:val="00FF090E"/>
    <w:rsid w:val="00FF0DBB"/>
    <w:rsid w:val="00FF17BD"/>
    <w:rsid w:val="00FF211D"/>
    <w:rsid w:val="00FF3054"/>
    <w:rsid w:val="00FF4B61"/>
    <w:rsid w:val="00FF56DF"/>
    <w:rsid w:val="00FF5C3F"/>
    <w:rsid w:val="00FF633E"/>
    <w:rsid w:val="00FF79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4B2A2773"/>
  <w15:docId w15:val="{D837E544-4BCB-47ED-977B-89D82227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076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3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A076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76D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3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76D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2E505C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DB35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A71A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64D42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64D42"/>
    <w:rPr>
      <w:rFonts w:ascii="Cambria" w:eastAsia="MS Mincho" w:hAnsi="Cambria" w:cs="Times New Roman"/>
      <w:sz w:val="24"/>
      <w:szCs w:val="24"/>
      <w:lang w:eastAsia="de-DE"/>
    </w:rPr>
  </w:style>
  <w:style w:type="paragraph" w:customStyle="1" w:styleId="NurText1">
    <w:name w:val="Nur Text1"/>
    <w:basedOn w:val="Standard"/>
    <w:uiPriority w:val="99"/>
    <w:rsid w:val="00164D42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EC0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BE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0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0BED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C0BED"/>
  </w:style>
  <w:style w:type="paragraph" w:customStyle="1" w:styleId="PlainText1">
    <w:name w:val="Plain Text1"/>
    <w:basedOn w:val="Standard"/>
    <w:uiPriority w:val="99"/>
    <w:rsid w:val="00EC0BED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43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43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43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3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36D"/>
    <w:rPr>
      <w:b/>
      <w:bCs/>
      <w:sz w:val="20"/>
      <w:szCs w:val="20"/>
    </w:rPr>
  </w:style>
  <w:style w:type="paragraph" w:customStyle="1" w:styleId="RefList">
    <w:name w:val="Ref List"/>
    <w:basedOn w:val="Standard"/>
    <w:rsid w:val="000E6001"/>
    <w:pPr>
      <w:keepLines/>
      <w:numPr>
        <w:numId w:val="2"/>
      </w:numPr>
      <w:spacing w:before="240" w:after="0" w:line="240" w:lineRule="auto"/>
      <w:jc w:val="both"/>
    </w:pPr>
    <w:rPr>
      <w:rFonts w:ascii="Verdana" w:eastAsia="Times New Roman" w:hAnsi="Verdana" w:cs="Times New Roman"/>
      <w:sz w:val="20"/>
      <w:szCs w:val="24"/>
      <w:lang w:val="en-US"/>
    </w:rPr>
  </w:style>
  <w:style w:type="character" w:customStyle="1" w:styleId="highlight2">
    <w:name w:val="highlight2"/>
    <w:rsid w:val="000E6001"/>
  </w:style>
  <w:style w:type="character" w:customStyle="1" w:styleId="ui-ncbitoggler-master-text">
    <w:name w:val="ui-ncbitoggler-master-text"/>
    <w:basedOn w:val="Absatz-Standardschriftart"/>
    <w:rsid w:val="00A076D7"/>
  </w:style>
  <w:style w:type="paragraph" w:customStyle="1" w:styleId="EndNoteBibliographyTitle">
    <w:name w:val="EndNote Bibliography Title"/>
    <w:basedOn w:val="Standard"/>
    <w:link w:val="EndNoteBibliographyTitleZchn"/>
    <w:rsid w:val="00861E6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1E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1E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61E6F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59"/>
    <w:rsid w:val="006B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7C69"/>
    <w:pPr>
      <w:autoSpaceDE w:val="0"/>
      <w:autoSpaceDN w:val="0"/>
      <w:adjustRightInd w:val="0"/>
      <w:spacing w:after="0" w:line="240" w:lineRule="auto"/>
    </w:pPr>
    <w:rPr>
      <w:rFonts w:ascii="Adobe Caslon Pro Bold" w:hAnsi="Adobe Caslon Pro Bold" w:cs="Adobe Caslon Pro Bold"/>
      <w:color w:val="000000"/>
      <w:sz w:val="24"/>
      <w:szCs w:val="24"/>
    </w:rPr>
  </w:style>
  <w:style w:type="character" w:customStyle="1" w:styleId="A13">
    <w:name w:val="A13"/>
    <w:uiPriority w:val="99"/>
    <w:rsid w:val="00487C69"/>
    <w:rPr>
      <w:rFonts w:cs="Adobe Caslon Pro Bold"/>
      <w:b/>
      <w:bCs/>
      <w:color w:val="000000"/>
      <w:sz w:val="15"/>
      <w:szCs w:val="15"/>
    </w:rPr>
  </w:style>
  <w:style w:type="character" w:customStyle="1" w:styleId="A6">
    <w:name w:val="A6"/>
    <w:uiPriority w:val="99"/>
    <w:rsid w:val="00487C69"/>
    <w:rPr>
      <w:rFonts w:ascii="Adobe Caslon Pro" w:hAnsi="Adobe Caslon Pro" w:cs="Adobe Caslon Pro"/>
      <w:b/>
      <w:bCs/>
      <w:color w:val="000000"/>
      <w:sz w:val="11"/>
      <w:szCs w:val="11"/>
    </w:rPr>
  </w:style>
  <w:style w:type="paragraph" w:styleId="berarbeitung">
    <w:name w:val="Revision"/>
    <w:hidden/>
    <w:uiPriority w:val="99"/>
    <w:semiHidden/>
    <w:rsid w:val="003C68BD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EC303A"/>
    <w:rPr>
      <w:color w:val="800080" w:themeColor="followedHyperlink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767B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767B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767B7"/>
    <w:rPr>
      <w:vertAlign w:val="superscript"/>
    </w:rPr>
  </w:style>
  <w:style w:type="character" w:customStyle="1" w:styleId="citation-publication-date">
    <w:name w:val="citation-publication-date"/>
    <w:basedOn w:val="Absatz-Standardschriftart"/>
    <w:rsid w:val="00F91F28"/>
  </w:style>
  <w:style w:type="character" w:customStyle="1" w:styleId="doi">
    <w:name w:val="doi"/>
    <w:basedOn w:val="Absatz-Standardschriftart"/>
    <w:rsid w:val="00F91F28"/>
  </w:style>
  <w:style w:type="character" w:styleId="Platzhaltertext">
    <w:name w:val="Placeholder Text"/>
    <w:basedOn w:val="Absatz-Standardschriftart"/>
    <w:uiPriority w:val="99"/>
    <w:semiHidden/>
    <w:rsid w:val="001C3B86"/>
    <w:rPr>
      <w:color w:val="808080"/>
    </w:rPr>
  </w:style>
  <w:style w:type="character" w:customStyle="1" w:styleId="tlid-translation">
    <w:name w:val="tlid-translation"/>
    <w:basedOn w:val="Absatz-Standardschriftart"/>
    <w:rsid w:val="0049013E"/>
  </w:style>
  <w:style w:type="character" w:customStyle="1" w:styleId="highlight">
    <w:name w:val="highlight"/>
    <w:basedOn w:val="Absatz-Standardschriftart"/>
    <w:rsid w:val="006027CF"/>
  </w:style>
  <w:style w:type="character" w:customStyle="1" w:styleId="cit">
    <w:name w:val="cit"/>
    <w:basedOn w:val="Absatz-Standardschriftart"/>
    <w:rsid w:val="006027CF"/>
  </w:style>
  <w:style w:type="character" w:customStyle="1" w:styleId="fm-vol-iss-date">
    <w:name w:val="fm-vol-iss-date"/>
    <w:basedOn w:val="Absatz-Standardschriftart"/>
    <w:rsid w:val="006027CF"/>
  </w:style>
  <w:style w:type="character" w:customStyle="1" w:styleId="fm-citation-ids-label">
    <w:name w:val="fm-citation-ids-label"/>
    <w:basedOn w:val="Absatz-Standardschriftart"/>
    <w:rsid w:val="006027CF"/>
  </w:style>
  <w:style w:type="character" w:customStyle="1" w:styleId="mixed-citation">
    <w:name w:val="mixed-citation"/>
    <w:basedOn w:val="Absatz-Standardschriftart"/>
    <w:rsid w:val="005F5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7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5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9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85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524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526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832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66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874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8585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612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1309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1196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08416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97540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57345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57549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556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13728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25536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280078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08314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528723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58141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65359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2486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668301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8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4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1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88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1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86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8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4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5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49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0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8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802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3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3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11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1" w:color="E2E2E2"/>
            <w:bottom w:val="none" w:sz="0" w:space="0" w:color="auto"/>
            <w:right w:val="single" w:sz="6" w:space="11" w:color="E2E2E2"/>
          </w:divBdr>
          <w:divsChild>
            <w:div w:id="9660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1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49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44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392941">
                                  <w:marLeft w:val="0"/>
                                  <w:marRight w:val="0"/>
                                  <w:marTop w:val="0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796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65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4505887">
                                      <w:marLeft w:val="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31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6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21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9444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11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04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8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1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9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80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280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30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88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546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490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284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722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7775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45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35270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5248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59838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37775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64813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5366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61710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605833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06001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4348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1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61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00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8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724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03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23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9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0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6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75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9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8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9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5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74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53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1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5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1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596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34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47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170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746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168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6392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6223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1857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4904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10011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8299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8703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6916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6126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81672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752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086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2331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306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9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1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92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84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23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653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47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2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20511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21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9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0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645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70208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282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290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81302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1834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199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74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6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4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0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2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8952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widder@uk-erlangen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F4E51-2A18-472F-A7BD-F2BE12D5A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4</Words>
  <Characters>640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SI-FASD</vt:lpstr>
    </vt:vector>
  </TitlesOfParts>
  <Company>Universitätsklinikum Erlangen</Company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SI-FASD</dc:title>
  <dc:creator>Michael Widder;Bernd Lenz</dc:creator>
  <cp:lastModifiedBy>Widder, Michael</cp:lastModifiedBy>
  <cp:revision>2</cp:revision>
  <cp:lastPrinted>2018-03-15T17:20:00Z</cp:lastPrinted>
  <dcterms:created xsi:type="dcterms:W3CDTF">2021-01-21T15:37:00Z</dcterms:created>
  <dcterms:modified xsi:type="dcterms:W3CDTF">2021-01-21T15:37:00Z</dcterms:modified>
</cp:coreProperties>
</file>